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7F000A" w14:textId="77777777" w:rsidR="00C443BD" w:rsidRPr="00C22805" w:rsidRDefault="00C443BD" w:rsidP="00C443BD">
      <w:pPr>
        <w:pStyle w:val="Lgende"/>
        <w:keepNext/>
        <w:jc w:val="both"/>
        <w:rPr>
          <w:color w:val="000000" w:themeColor="text1"/>
        </w:rPr>
      </w:pPr>
      <w:r w:rsidRPr="00875124">
        <w:rPr>
          <w:rFonts w:ascii="Arial" w:hAnsi="Arial" w:cs="Arial"/>
          <w:color w:val="000000" w:themeColor="text1"/>
        </w:rPr>
        <w:t>Table S1. Beam parameters used for single-fraction FLASH-RT irradiations</w:t>
      </w:r>
      <w:r w:rsidRPr="00C22805">
        <w:rPr>
          <w:color w:val="000000" w:themeColor="text1"/>
        </w:rPr>
        <w:t xml:space="preserve">. </w:t>
      </w:r>
    </w:p>
    <w:tbl>
      <w:tblPr>
        <w:tblpPr w:leftFromText="141" w:rightFromText="141" w:vertAnchor="page" w:horzAnchor="margin" w:tblpY="1814"/>
        <w:tblW w:w="652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1"/>
        <w:gridCol w:w="3261"/>
      </w:tblGrid>
      <w:tr w:rsidR="00C443BD" w:rsidRPr="009A6291" w14:paraId="378BEF04" w14:textId="77777777" w:rsidTr="00364C5A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317C3D" w14:textId="77777777" w:rsidR="00C443BD" w:rsidRPr="00875124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bookmarkStart w:id="0" w:name="_Hlk196164476"/>
            <w:r w:rsidRPr="00875124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Prescribed fraction dose (Gy)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780CB3" w14:textId="77777777" w:rsidR="00C443BD" w:rsidRPr="00875124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875124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14 – 20</w:t>
            </w:r>
          </w:p>
        </w:tc>
      </w:tr>
      <w:tr w:rsidR="00C443BD" w:rsidRPr="009A6291" w14:paraId="17F8C1FC" w14:textId="77777777" w:rsidTr="00364C5A">
        <w:trPr>
          <w:trHeight w:val="29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5D4AF1" w14:textId="77777777" w:rsidR="00C443BD" w:rsidRPr="00875124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875124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Dose per pulse (Gy)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10B4E7" w14:textId="77777777" w:rsidR="00C443BD" w:rsidRPr="00875124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875124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2</w:t>
            </w:r>
          </w:p>
        </w:tc>
      </w:tr>
      <w:tr w:rsidR="00C443BD" w:rsidRPr="009A6291" w14:paraId="041350A4" w14:textId="77777777" w:rsidTr="00364C5A">
        <w:trPr>
          <w:trHeight w:val="29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369FA3" w14:textId="77777777" w:rsidR="00C443BD" w:rsidRPr="00875124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7512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Pulse width (µs)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9707CE" w14:textId="77777777" w:rsidR="00C443BD" w:rsidRPr="00875124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7512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1.9</w:t>
            </w:r>
          </w:p>
        </w:tc>
      </w:tr>
      <w:tr w:rsidR="00C443BD" w:rsidRPr="009A6291" w14:paraId="1595E936" w14:textId="77777777" w:rsidTr="00364C5A">
        <w:trPr>
          <w:trHeight w:val="29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095F25" w14:textId="77777777" w:rsidR="00C443BD" w:rsidRPr="00875124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7512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Dose rate in the pulse (Gy/s)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93F7CB" w14:textId="77777777" w:rsidR="00C443BD" w:rsidRPr="00875124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7512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1.1E6</w:t>
            </w:r>
          </w:p>
        </w:tc>
      </w:tr>
      <w:tr w:rsidR="00C443BD" w:rsidRPr="009A6291" w14:paraId="7130AF44" w14:textId="77777777" w:rsidTr="00364C5A">
        <w:trPr>
          <w:trHeight w:val="29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207484" w14:textId="77777777" w:rsidR="00C443BD" w:rsidRPr="00875124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7512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Number of pulses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22B2C2" w14:textId="77777777" w:rsidR="00C443BD" w:rsidRPr="00875124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7512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7 – 10</w:t>
            </w:r>
          </w:p>
        </w:tc>
      </w:tr>
      <w:tr w:rsidR="00C443BD" w:rsidRPr="009A6291" w14:paraId="7C99A6A5" w14:textId="77777777" w:rsidTr="00364C5A">
        <w:trPr>
          <w:trHeight w:val="29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C0A807" w14:textId="77777777" w:rsidR="00C443BD" w:rsidRPr="00875124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7512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Pulse repetition frequency (Hz)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FB1D23" w14:textId="77777777" w:rsidR="00C443BD" w:rsidRPr="00875124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7512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90</w:t>
            </w:r>
          </w:p>
        </w:tc>
      </w:tr>
      <w:tr w:rsidR="00C443BD" w:rsidRPr="009A6291" w14:paraId="7BB960E6" w14:textId="77777777" w:rsidTr="00364C5A">
        <w:trPr>
          <w:trHeight w:val="29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9B0D77" w14:textId="77777777" w:rsidR="00C443BD" w:rsidRPr="00875124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7512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Treatment time (ms)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605C15" w14:textId="77777777" w:rsidR="00C443BD" w:rsidRPr="00875124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7512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67 – 100</w:t>
            </w:r>
          </w:p>
        </w:tc>
      </w:tr>
      <w:tr w:rsidR="00C443BD" w:rsidRPr="009A6291" w14:paraId="7FA4C839" w14:textId="77777777" w:rsidTr="00364C5A">
        <w:trPr>
          <w:trHeight w:val="290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75E81" w14:textId="77777777" w:rsidR="00C443BD" w:rsidRPr="00875124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7512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Average dose rate (Gy/s)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813396" w14:textId="77777777" w:rsidR="00C443BD" w:rsidRPr="00875124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7512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202 - 209</w:t>
            </w:r>
          </w:p>
        </w:tc>
      </w:tr>
      <w:bookmarkEnd w:id="0"/>
    </w:tbl>
    <w:p w14:paraId="6FA21E87" w14:textId="77777777" w:rsidR="00C443BD" w:rsidRDefault="00C443BD" w:rsidP="00C443BD"/>
    <w:p w14:paraId="397A0992" w14:textId="77777777" w:rsidR="00C443BD" w:rsidRDefault="00C443BD" w:rsidP="00C443BD"/>
    <w:p w14:paraId="19CDE881" w14:textId="77777777" w:rsidR="00C443BD" w:rsidRDefault="00C443BD" w:rsidP="00C443BD"/>
    <w:p w14:paraId="0B5D54C3" w14:textId="77777777" w:rsidR="00C443BD" w:rsidRDefault="00C443BD" w:rsidP="00C443BD"/>
    <w:p w14:paraId="168983A6" w14:textId="77777777" w:rsidR="00C443BD" w:rsidRDefault="00C443BD" w:rsidP="00C443BD"/>
    <w:p w14:paraId="348C43BC" w14:textId="77777777" w:rsidR="00C443BD" w:rsidRDefault="00C443BD" w:rsidP="00C443BD"/>
    <w:p w14:paraId="040F4144" w14:textId="77777777" w:rsidR="00C443BD" w:rsidRPr="00875124" w:rsidRDefault="00C443BD" w:rsidP="00C443BD">
      <w:pPr>
        <w:rPr>
          <w:rFonts w:ascii="Arial" w:hAnsi="Arial" w:cs="Arial"/>
        </w:rPr>
      </w:pPr>
    </w:p>
    <w:p w14:paraId="5847897F" w14:textId="77777777" w:rsidR="00C443BD" w:rsidRDefault="00C443BD" w:rsidP="00C443BD">
      <w:r w:rsidRPr="00875124">
        <w:rPr>
          <w:rFonts w:ascii="Arial" w:hAnsi="Arial" w:cs="Arial"/>
          <w:i/>
          <w:iCs/>
          <w:sz w:val="18"/>
          <w:szCs w:val="18"/>
        </w:rPr>
        <w:t>Table S2. Beam parameters used for two-fraction FLASH-RT irradiations</w:t>
      </w:r>
      <w:r w:rsidRPr="00C22805">
        <w:rPr>
          <w:i/>
          <w:iCs/>
          <w:sz w:val="18"/>
          <w:szCs w:val="18"/>
        </w:rPr>
        <w:t>.</w:t>
      </w:r>
    </w:p>
    <w:tbl>
      <w:tblPr>
        <w:tblpPr w:leftFromText="141" w:rightFromText="141" w:vertAnchor="page" w:horzAnchor="margin" w:tblpY="5411"/>
        <w:tblW w:w="652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1"/>
        <w:gridCol w:w="3261"/>
      </w:tblGrid>
      <w:tr w:rsidR="00C443BD" w:rsidRPr="009A6291" w14:paraId="7B7F7801" w14:textId="77777777" w:rsidTr="00364C5A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72A507" w14:textId="77777777" w:rsidR="00C443BD" w:rsidRPr="00875124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875124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Prescribed fraction dose (Gy)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31D9DC" w14:textId="77777777" w:rsidR="00C443BD" w:rsidRPr="00875124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875124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8 – 13</w:t>
            </w:r>
          </w:p>
        </w:tc>
      </w:tr>
      <w:tr w:rsidR="00C443BD" w:rsidRPr="009A6291" w14:paraId="06AF16A1" w14:textId="77777777" w:rsidTr="00364C5A">
        <w:trPr>
          <w:trHeight w:val="29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2BA936" w14:textId="77777777" w:rsidR="00C443BD" w:rsidRPr="00875124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875124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Dose per pulse (Gy)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07575A" w14:textId="77777777" w:rsidR="00C443BD" w:rsidRPr="00875124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875124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2 – 2.25</w:t>
            </w:r>
          </w:p>
        </w:tc>
      </w:tr>
      <w:tr w:rsidR="00C443BD" w:rsidRPr="009A6291" w14:paraId="6151E36D" w14:textId="77777777" w:rsidTr="00364C5A">
        <w:trPr>
          <w:trHeight w:val="29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03C694" w14:textId="77777777" w:rsidR="00C443BD" w:rsidRPr="00875124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7512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Pulse width (µs)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E5D60F" w14:textId="77777777" w:rsidR="00C443BD" w:rsidRPr="00875124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7512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1.79 – 1.98</w:t>
            </w:r>
          </w:p>
        </w:tc>
      </w:tr>
      <w:tr w:rsidR="00C443BD" w:rsidRPr="009A6291" w14:paraId="2D4100E5" w14:textId="77777777" w:rsidTr="00364C5A">
        <w:trPr>
          <w:trHeight w:val="29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8EAE9B" w14:textId="77777777" w:rsidR="00C443BD" w:rsidRPr="00875124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7512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Dose rate in the pulse (Gy/s)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CD3A44" w14:textId="77777777" w:rsidR="00C443BD" w:rsidRPr="00875124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7512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1.1E6</w:t>
            </w:r>
          </w:p>
        </w:tc>
      </w:tr>
      <w:tr w:rsidR="00C443BD" w:rsidRPr="009A6291" w14:paraId="6050C77E" w14:textId="77777777" w:rsidTr="00364C5A">
        <w:trPr>
          <w:trHeight w:val="29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CC21E4" w14:textId="77777777" w:rsidR="00C443BD" w:rsidRPr="00875124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7512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Number of pulses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3CF35A" w14:textId="77777777" w:rsidR="00C443BD" w:rsidRPr="00875124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7512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4 – 6</w:t>
            </w:r>
          </w:p>
        </w:tc>
      </w:tr>
      <w:tr w:rsidR="00C443BD" w:rsidRPr="009A6291" w14:paraId="1BF432B8" w14:textId="77777777" w:rsidTr="00364C5A">
        <w:trPr>
          <w:trHeight w:val="29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021A19" w14:textId="77777777" w:rsidR="00C443BD" w:rsidRPr="00875124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7512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Pulse repetition frequency (Hz)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AFE514" w14:textId="77777777" w:rsidR="00C443BD" w:rsidRPr="00875124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7512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90</w:t>
            </w:r>
          </w:p>
        </w:tc>
      </w:tr>
      <w:tr w:rsidR="00C443BD" w:rsidRPr="009A6291" w14:paraId="1DA95408" w14:textId="77777777" w:rsidTr="00364C5A">
        <w:trPr>
          <w:trHeight w:val="29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4A7964" w14:textId="77777777" w:rsidR="00C443BD" w:rsidRPr="00875124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7512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Treatment time (ms)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1F9BCF" w14:textId="77777777" w:rsidR="00C443BD" w:rsidRPr="00875124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7512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33 – 55</w:t>
            </w:r>
          </w:p>
        </w:tc>
      </w:tr>
      <w:tr w:rsidR="00C443BD" w:rsidRPr="009A6291" w14:paraId="358B2EEC" w14:textId="77777777" w:rsidTr="00364C5A">
        <w:trPr>
          <w:trHeight w:val="290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97CD1" w14:textId="77777777" w:rsidR="00C443BD" w:rsidRPr="00875124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7512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Average dose rate (Gy/s)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062375" w14:textId="77777777" w:rsidR="00C443BD" w:rsidRPr="00875124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7512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240 - 270</w:t>
            </w:r>
          </w:p>
        </w:tc>
      </w:tr>
    </w:tbl>
    <w:p w14:paraId="3793F178" w14:textId="77777777" w:rsidR="00C443BD" w:rsidRDefault="00C443BD" w:rsidP="00C443BD"/>
    <w:p w14:paraId="41A36B59" w14:textId="77777777" w:rsidR="00C443BD" w:rsidRDefault="00C443BD" w:rsidP="00C443BD">
      <w:pPr>
        <w:rPr>
          <w:i/>
          <w:iCs/>
          <w:sz w:val="18"/>
          <w:szCs w:val="18"/>
        </w:rPr>
      </w:pPr>
    </w:p>
    <w:p w14:paraId="355A1E9B" w14:textId="77777777" w:rsidR="00C443BD" w:rsidRDefault="00C443BD" w:rsidP="00C443BD">
      <w:pPr>
        <w:rPr>
          <w:i/>
          <w:iCs/>
          <w:sz w:val="18"/>
          <w:szCs w:val="18"/>
        </w:rPr>
      </w:pPr>
    </w:p>
    <w:p w14:paraId="5D550203" w14:textId="77777777" w:rsidR="00C443BD" w:rsidRDefault="00C443BD" w:rsidP="00C443BD">
      <w:pPr>
        <w:rPr>
          <w:i/>
          <w:iCs/>
          <w:sz w:val="18"/>
          <w:szCs w:val="18"/>
        </w:rPr>
      </w:pPr>
    </w:p>
    <w:p w14:paraId="213B27E6" w14:textId="77777777" w:rsidR="00C443BD" w:rsidRDefault="00C443BD" w:rsidP="00C443BD">
      <w:pPr>
        <w:rPr>
          <w:i/>
          <w:iCs/>
          <w:sz w:val="18"/>
          <w:szCs w:val="18"/>
        </w:rPr>
      </w:pPr>
    </w:p>
    <w:p w14:paraId="7576713A" w14:textId="77777777" w:rsidR="00C443BD" w:rsidRDefault="00C443BD" w:rsidP="00C443BD">
      <w:pPr>
        <w:rPr>
          <w:i/>
          <w:iCs/>
          <w:sz w:val="18"/>
          <w:szCs w:val="18"/>
        </w:rPr>
      </w:pPr>
    </w:p>
    <w:p w14:paraId="5BE2B3A2" w14:textId="77777777" w:rsidR="00C443BD" w:rsidRDefault="00C443BD" w:rsidP="00C443BD">
      <w:pPr>
        <w:rPr>
          <w:i/>
          <w:iCs/>
          <w:sz w:val="18"/>
          <w:szCs w:val="18"/>
        </w:rPr>
      </w:pPr>
    </w:p>
    <w:p w14:paraId="2312278B" w14:textId="77777777" w:rsidR="00C443BD" w:rsidRDefault="00C443BD" w:rsidP="00C443BD">
      <w:pPr>
        <w:rPr>
          <w:i/>
          <w:iCs/>
          <w:sz w:val="18"/>
          <w:szCs w:val="18"/>
        </w:rPr>
      </w:pPr>
    </w:p>
    <w:p w14:paraId="0A83C33C" w14:textId="77777777" w:rsidR="00C443BD" w:rsidRDefault="00C443BD" w:rsidP="00C443BD">
      <w:pPr>
        <w:rPr>
          <w:i/>
          <w:iCs/>
          <w:sz w:val="18"/>
          <w:szCs w:val="18"/>
        </w:rPr>
      </w:pPr>
    </w:p>
    <w:p w14:paraId="7BE59010" w14:textId="77777777" w:rsidR="00C443BD" w:rsidRPr="00875124" w:rsidRDefault="00C443BD" w:rsidP="00C443BD">
      <w:pPr>
        <w:rPr>
          <w:rFonts w:ascii="Arial" w:hAnsi="Arial" w:cs="Arial"/>
          <w:i/>
          <w:iCs/>
          <w:sz w:val="18"/>
          <w:szCs w:val="18"/>
        </w:rPr>
      </w:pPr>
      <w:r w:rsidRPr="00875124">
        <w:rPr>
          <w:rFonts w:ascii="Arial" w:hAnsi="Arial" w:cs="Arial"/>
          <w:i/>
          <w:iCs/>
          <w:sz w:val="18"/>
          <w:szCs w:val="18"/>
        </w:rPr>
        <w:t>Table S3. Beam parameters used for ten-fraction FLASH-RT irradiations.</w:t>
      </w:r>
    </w:p>
    <w:tbl>
      <w:tblPr>
        <w:tblpPr w:leftFromText="141" w:rightFromText="141" w:vertAnchor="page" w:horzAnchor="margin" w:tblpY="9417"/>
        <w:tblW w:w="652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1"/>
        <w:gridCol w:w="3261"/>
      </w:tblGrid>
      <w:tr w:rsidR="00C443BD" w:rsidRPr="00875124" w14:paraId="04D7E9CD" w14:textId="77777777" w:rsidTr="00364C5A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D4A9A7" w14:textId="77777777" w:rsidR="00C443BD" w:rsidRPr="00875124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875124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Prescribed dose (Gy)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7D3E9D" w14:textId="77777777" w:rsidR="00C443BD" w:rsidRPr="00875124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875124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5 – 7</w:t>
            </w:r>
          </w:p>
        </w:tc>
      </w:tr>
      <w:tr w:rsidR="00C443BD" w:rsidRPr="00875124" w14:paraId="6603F5E2" w14:textId="77777777" w:rsidTr="00364C5A">
        <w:trPr>
          <w:trHeight w:val="29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310C00" w14:textId="77777777" w:rsidR="00C443BD" w:rsidRPr="00875124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875124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Dose per pulse (Gy)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A6547B" w14:textId="77777777" w:rsidR="00C443BD" w:rsidRPr="00875124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875124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2.5 – 3.5</w:t>
            </w:r>
          </w:p>
        </w:tc>
      </w:tr>
      <w:tr w:rsidR="00C443BD" w:rsidRPr="00875124" w14:paraId="314E4409" w14:textId="77777777" w:rsidTr="00364C5A">
        <w:trPr>
          <w:trHeight w:val="29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FCBB0A" w14:textId="77777777" w:rsidR="00C443BD" w:rsidRPr="00875124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7512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Pulse width (µs)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A0439A" w14:textId="77777777" w:rsidR="00C443BD" w:rsidRPr="00875124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7512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2.24 – 3.20</w:t>
            </w:r>
          </w:p>
        </w:tc>
      </w:tr>
      <w:tr w:rsidR="00C443BD" w:rsidRPr="00875124" w14:paraId="6F21797F" w14:textId="77777777" w:rsidTr="00364C5A">
        <w:trPr>
          <w:trHeight w:val="29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94E5FD" w14:textId="77777777" w:rsidR="00C443BD" w:rsidRPr="00875124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7512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Dose rate in the pulse (Gy/s)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47D0C9" w14:textId="77777777" w:rsidR="00C443BD" w:rsidRPr="00875124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7512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1.1E6</w:t>
            </w:r>
          </w:p>
        </w:tc>
      </w:tr>
      <w:tr w:rsidR="00C443BD" w:rsidRPr="00875124" w14:paraId="2DFB6E47" w14:textId="77777777" w:rsidTr="00364C5A">
        <w:trPr>
          <w:trHeight w:val="29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3EEC1A" w14:textId="77777777" w:rsidR="00C443BD" w:rsidRPr="00875124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7512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Number of pulses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F4A218" w14:textId="77777777" w:rsidR="00C443BD" w:rsidRPr="00875124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7512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2</w:t>
            </w:r>
          </w:p>
        </w:tc>
      </w:tr>
      <w:tr w:rsidR="00C443BD" w:rsidRPr="00875124" w14:paraId="182DD788" w14:textId="77777777" w:rsidTr="00364C5A">
        <w:trPr>
          <w:trHeight w:val="29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C26180" w14:textId="77777777" w:rsidR="00C443BD" w:rsidRPr="00875124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7512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Pulse repetition frequency (Hz)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233ED2" w14:textId="77777777" w:rsidR="00C443BD" w:rsidRPr="00875124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7512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90</w:t>
            </w:r>
          </w:p>
        </w:tc>
      </w:tr>
      <w:tr w:rsidR="00C443BD" w:rsidRPr="00875124" w14:paraId="34BCBAA0" w14:textId="77777777" w:rsidTr="00364C5A">
        <w:trPr>
          <w:trHeight w:val="29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B23CB2" w14:textId="77777777" w:rsidR="00C443BD" w:rsidRPr="00875124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7512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Treatment time (ms)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CF4CA9" w14:textId="77777777" w:rsidR="00C443BD" w:rsidRPr="00875124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7512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11</w:t>
            </w:r>
          </w:p>
        </w:tc>
      </w:tr>
      <w:tr w:rsidR="00C443BD" w:rsidRPr="00875124" w14:paraId="0466F23D" w14:textId="77777777" w:rsidTr="00364C5A">
        <w:trPr>
          <w:trHeight w:val="290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04DB0" w14:textId="77777777" w:rsidR="00C443BD" w:rsidRPr="00875124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7512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Average dose rate (Gy/s)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C1304D" w14:textId="77777777" w:rsidR="00C443BD" w:rsidRPr="00875124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7512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455 - 636</w:t>
            </w:r>
          </w:p>
        </w:tc>
      </w:tr>
    </w:tbl>
    <w:p w14:paraId="7C67AFCD" w14:textId="77777777" w:rsidR="00C443BD" w:rsidRPr="00875124" w:rsidRDefault="00C443BD" w:rsidP="00C443BD">
      <w:pPr>
        <w:rPr>
          <w:rFonts w:ascii="Arial" w:hAnsi="Arial" w:cs="Arial"/>
        </w:rPr>
      </w:pPr>
    </w:p>
    <w:p w14:paraId="30D03AAB" w14:textId="77777777" w:rsidR="00C443BD" w:rsidRPr="00875124" w:rsidRDefault="00C443BD" w:rsidP="00C443BD">
      <w:pPr>
        <w:rPr>
          <w:rFonts w:ascii="Arial" w:hAnsi="Arial" w:cs="Arial"/>
        </w:rPr>
      </w:pPr>
    </w:p>
    <w:p w14:paraId="3F677AE0" w14:textId="77777777" w:rsidR="00C443BD" w:rsidRPr="00875124" w:rsidRDefault="00C443BD" w:rsidP="00C443BD">
      <w:pPr>
        <w:rPr>
          <w:rFonts w:ascii="Arial" w:hAnsi="Arial" w:cs="Arial"/>
        </w:rPr>
      </w:pPr>
    </w:p>
    <w:p w14:paraId="7FE1CB86" w14:textId="77777777" w:rsidR="00C443BD" w:rsidRPr="00875124" w:rsidRDefault="00C443BD" w:rsidP="00C443BD">
      <w:pPr>
        <w:rPr>
          <w:rFonts w:ascii="Arial" w:hAnsi="Arial" w:cs="Arial"/>
        </w:rPr>
      </w:pPr>
    </w:p>
    <w:p w14:paraId="1449BFF4" w14:textId="77777777" w:rsidR="00C443BD" w:rsidRPr="00875124" w:rsidRDefault="00C443BD" w:rsidP="00C443BD">
      <w:pPr>
        <w:rPr>
          <w:rFonts w:ascii="Arial" w:hAnsi="Arial" w:cs="Arial"/>
        </w:rPr>
      </w:pPr>
    </w:p>
    <w:tbl>
      <w:tblPr>
        <w:tblpPr w:leftFromText="141" w:rightFromText="141" w:vertAnchor="page" w:horzAnchor="margin" w:tblpY="12811"/>
        <w:tblW w:w="652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1"/>
        <w:gridCol w:w="3261"/>
      </w:tblGrid>
      <w:tr w:rsidR="00C443BD" w:rsidRPr="00875124" w14:paraId="256802F9" w14:textId="77777777" w:rsidTr="00364C5A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55B93F" w14:textId="77777777" w:rsidR="00C443BD" w:rsidRPr="00875124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875124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Prescribed fraction dose (Gy)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B09C46" w14:textId="77777777" w:rsidR="00C443BD" w:rsidRPr="00875124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875124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5 – 17</w:t>
            </w:r>
          </w:p>
        </w:tc>
      </w:tr>
      <w:tr w:rsidR="00C443BD" w:rsidRPr="00875124" w14:paraId="3470F323" w14:textId="77777777" w:rsidTr="00364C5A">
        <w:trPr>
          <w:trHeight w:val="29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46C042" w14:textId="77777777" w:rsidR="00C443BD" w:rsidRPr="00875124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875124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Dose per pulse (Gy)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4A677E" w14:textId="77777777" w:rsidR="00C443BD" w:rsidRPr="00875124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875124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0.02</w:t>
            </w:r>
          </w:p>
        </w:tc>
      </w:tr>
      <w:tr w:rsidR="00C443BD" w:rsidRPr="00875124" w14:paraId="18296985" w14:textId="77777777" w:rsidTr="00364C5A">
        <w:trPr>
          <w:trHeight w:val="29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2C5F8D" w14:textId="77777777" w:rsidR="00C443BD" w:rsidRPr="00875124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7512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Pulse width (µs)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5A9C41" w14:textId="77777777" w:rsidR="00C443BD" w:rsidRPr="00875124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7512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1.2</w:t>
            </w:r>
          </w:p>
        </w:tc>
      </w:tr>
      <w:tr w:rsidR="00C443BD" w:rsidRPr="00875124" w14:paraId="0DFFBDC4" w14:textId="77777777" w:rsidTr="00364C5A">
        <w:trPr>
          <w:trHeight w:val="29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C1C932" w14:textId="77777777" w:rsidR="00C443BD" w:rsidRPr="00875124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7512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Dose rate in the pulse (Gy/s)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502748" w14:textId="77777777" w:rsidR="00C443BD" w:rsidRPr="00875124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7512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16E3</w:t>
            </w:r>
          </w:p>
        </w:tc>
      </w:tr>
      <w:tr w:rsidR="00C443BD" w:rsidRPr="00875124" w14:paraId="0F806FF3" w14:textId="77777777" w:rsidTr="00364C5A">
        <w:trPr>
          <w:trHeight w:val="29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1FBC0E" w14:textId="77777777" w:rsidR="00C443BD" w:rsidRPr="00875124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7512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Number of MU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7E333D" w14:textId="77777777" w:rsidR="00C443BD" w:rsidRPr="00875124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7512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144 – 488</w:t>
            </w:r>
          </w:p>
        </w:tc>
      </w:tr>
      <w:tr w:rsidR="00C443BD" w:rsidRPr="00875124" w14:paraId="0BD3CBA0" w14:textId="77777777" w:rsidTr="00364C5A">
        <w:trPr>
          <w:trHeight w:val="29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536703" w14:textId="77777777" w:rsidR="00C443BD" w:rsidRPr="00875124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7512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Pulse repetition frequency (Hz)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A3BE9A" w14:textId="77777777" w:rsidR="00C443BD" w:rsidRPr="00875124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7512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30</w:t>
            </w:r>
          </w:p>
        </w:tc>
      </w:tr>
      <w:tr w:rsidR="00C443BD" w:rsidRPr="00875124" w14:paraId="1AA919D9" w14:textId="77777777" w:rsidTr="00364C5A">
        <w:trPr>
          <w:trHeight w:val="29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377D02" w14:textId="77777777" w:rsidR="00C443BD" w:rsidRPr="00875124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7512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Treatment time (s)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C3A54C" w14:textId="77777777" w:rsidR="00C443BD" w:rsidRPr="00875124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7512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8 – 35</w:t>
            </w:r>
          </w:p>
        </w:tc>
      </w:tr>
      <w:tr w:rsidR="00C443BD" w:rsidRPr="00875124" w14:paraId="2993D416" w14:textId="77777777" w:rsidTr="00364C5A">
        <w:trPr>
          <w:trHeight w:val="290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14703" w14:textId="77777777" w:rsidR="00C443BD" w:rsidRPr="00875124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7512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Average dose rate (Gy/s)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1E2C3D" w14:textId="77777777" w:rsidR="00C443BD" w:rsidRPr="00875124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7512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0.5</w:t>
            </w:r>
          </w:p>
        </w:tc>
      </w:tr>
    </w:tbl>
    <w:p w14:paraId="273C251D" w14:textId="77777777" w:rsidR="00C443BD" w:rsidRPr="00875124" w:rsidRDefault="00C443BD" w:rsidP="00C443BD">
      <w:pPr>
        <w:rPr>
          <w:rFonts w:ascii="Arial" w:hAnsi="Arial" w:cs="Arial"/>
        </w:rPr>
      </w:pPr>
    </w:p>
    <w:tbl>
      <w:tblPr>
        <w:tblpPr w:leftFromText="141" w:rightFromText="141" w:vertAnchor="page" w:horzAnchor="margin" w:tblpY="9417"/>
        <w:tblW w:w="652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1"/>
        <w:gridCol w:w="3261"/>
      </w:tblGrid>
      <w:tr w:rsidR="00C443BD" w:rsidRPr="00875124" w14:paraId="41CFB7FC" w14:textId="77777777" w:rsidTr="00364C5A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688A33" w14:textId="77777777" w:rsidR="00C443BD" w:rsidRPr="00875124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8A9700" w14:textId="77777777" w:rsidR="00C443BD" w:rsidRPr="00875124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</w:tr>
      <w:tr w:rsidR="00C443BD" w:rsidRPr="00875124" w14:paraId="103DE452" w14:textId="77777777" w:rsidTr="00364C5A">
        <w:trPr>
          <w:trHeight w:val="29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D22858" w14:textId="77777777" w:rsidR="00C443BD" w:rsidRPr="00875124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62A418" w14:textId="77777777" w:rsidR="00C443BD" w:rsidRPr="00875124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</w:tr>
      <w:tr w:rsidR="00C443BD" w:rsidRPr="00875124" w14:paraId="5524E7BA" w14:textId="77777777" w:rsidTr="00364C5A">
        <w:trPr>
          <w:trHeight w:val="29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6CC8B9" w14:textId="77777777" w:rsidR="00C443BD" w:rsidRPr="00875124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5D3E1E" w14:textId="77777777" w:rsidR="00C443BD" w:rsidRPr="00875124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</w:p>
        </w:tc>
      </w:tr>
      <w:tr w:rsidR="00C443BD" w:rsidRPr="00875124" w14:paraId="4B75D5A0" w14:textId="77777777" w:rsidTr="00364C5A">
        <w:trPr>
          <w:trHeight w:val="29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DABAD1" w14:textId="77777777" w:rsidR="00C443BD" w:rsidRPr="00875124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3D9B25" w14:textId="77777777" w:rsidR="00C443BD" w:rsidRPr="00875124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</w:p>
        </w:tc>
      </w:tr>
      <w:tr w:rsidR="00C443BD" w:rsidRPr="00875124" w14:paraId="77516B3D" w14:textId="77777777" w:rsidTr="00364C5A">
        <w:trPr>
          <w:trHeight w:val="29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912648" w14:textId="77777777" w:rsidR="00C443BD" w:rsidRPr="00875124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7652C1" w14:textId="77777777" w:rsidR="00C443BD" w:rsidRPr="00875124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</w:p>
        </w:tc>
      </w:tr>
      <w:tr w:rsidR="00C443BD" w:rsidRPr="00875124" w14:paraId="67BA0450" w14:textId="77777777" w:rsidTr="00364C5A">
        <w:trPr>
          <w:trHeight w:val="29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8BEBB0" w14:textId="77777777" w:rsidR="00C443BD" w:rsidRPr="00875124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DD8166" w14:textId="77777777" w:rsidR="00C443BD" w:rsidRPr="00875124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</w:p>
        </w:tc>
      </w:tr>
      <w:tr w:rsidR="00C443BD" w:rsidRPr="00875124" w14:paraId="150F9F0A" w14:textId="77777777" w:rsidTr="00364C5A">
        <w:trPr>
          <w:trHeight w:val="29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445E3B" w14:textId="77777777" w:rsidR="00C443BD" w:rsidRPr="00875124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DFF039" w14:textId="77777777" w:rsidR="00C443BD" w:rsidRPr="00875124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</w:p>
        </w:tc>
      </w:tr>
      <w:tr w:rsidR="00C443BD" w:rsidRPr="00875124" w14:paraId="38A85EB9" w14:textId="77777777" w:rsidTr="00364C5A">
        <w:trPr>
          <w:trHeight w:val="290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4FE6E" w14:textId="77777777" w:rsidR="00C443BD" w:rsidRPr="00875124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B1737D" w14:textId="77777777" w:rsidR="00C443BD" w:rsidRPr="00875124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</w:p>
        </w:tc>
      </w:tr>
    </w:tbl>
    <w:p w14:paraId="2E46B0A8" w14:textId="77777777" w:rsidR="00C443BD" w:rsidRDefault="00C443BD" w:rsidP="00C443BD">
      <w:pPr>
        <w:rPr>
          <w:i/>
          <w:iCs/>
          <w:sz w:val="18"/>
          <w:szCs w:val="18"/>
        </w:rPr>
      </w:pPr>
    </w:p>
    <w:p w14:paraId="68F3E183" w14:textId="77777777" w:rsidR="00C443BD" w:rsidRDefault="00C443BD" w:rsidP="00C443BD">
      <w:pPr>
        <w:rPr>
          <w:i/>
          <w:iCs/>
          <w:sz w:val="18"/>
          <w:szCs w:val="18"/>
        </w:rPr>
      </w:pPr>
      <w:r w:rsidRPr="00875124">
        <w:rPr>
          <w:rFonts w:ascii="Arial" w:hAnsi="Arial" w:cs="Arial"/>
          <w:i/>
          <w:iCs/>
          <w:sz w:val="18"/>
          <w:szCs w:val="18"/>
        </w:rPr>
        <w:t>Table S4. Beam parameters used for CONV irradiations</w:t>
      </w:r>
      <w:r>
        <w:rPr>
          <w:i/>
          <w:iCs/>
          <w:sz w:val="18"/>
          <w:szCs w:val="18"/>
        </w:rPr>
        <w:t>.</w:t>
      </w:r>
    </w:p>
    <w:p w14:paraId="6F1F5F8A" w14:textId="77777777" w:rsidR="00C443BD" w:rsidRDefault="00C443BD" w:rsidP="00C443BD">
      <w:pPr>
        <w:rPr>
          <w:i/>
          <w:iCs/>
          <w:sz w:val="18"/>
          <w:szCs w:val="18"/>
        </w:rPr>
      </w:pPr>
    </w:p>
    <w:p w14:paraId="21A12220" w14:textId="77777777" w:rsidR="00C443BD" w:rsidRDefault="00C443BD" w:rsidP="00C443BD">
      <w:pPr>
        <w:rPr>
          <w:i/>
          <w:iCs/>
          <w:sz w:val="18"/>
          <w:szCs w:val="18"/>
        </w:rPr>
      </w:pPr>
    </w:p>
    <w:p w14:paraId="3DA6FC2B" w14:textId="77777777" w:rsidR="00C443BD" w:rsidRDefault="00C443BD" w:rsidP="00C443BD">
      <w:pPr>
        <w:rPr>
          <w:i/>
          <w:iCs/>
          <w:sz w:val="18"/>
          <w:szCs w:val="18"/>
        </w:rPr>
      </w:pPr>
    </w:p>
    <w:p w14:paraId="4A24CF98" w14:textId="77777777" w:rsidR="00C443BD" w:rsidRDefault="00C443BD" w:rsidP="00C443BD">
      <w:pPr>
        <w:rPr>
          <w:i/>
          <w:iCs/>
          <w:sz w:val="18"/>
          <w:szCs w:val="18"/>
        </w:rPr>
      </w:pPr>
    </w:p>
    <w:p w14:paraId="013CC91F" w14:textId="77777777" w:rsidR="00C443BD" w:rsidRPr="00ED2DF5" w:rsidRDefault="00C443BD" w:rsidP="00C443BD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kern w:val="0"/>
          <w:lang w:val="en-US"/>
          <w14:ligatures w14:val="none"/>
        </w:rPr>
      </w:pPr>
    </w:p>
    <w:tbl>
      <w:tblPr>
        <w:tblpPr w:leftFromText="141" w:rightFromText="141" w:vertAnchor="page" w:horzAnchor="margin" w:tblpY="2191"/>
        <w:tblW w:w="61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47"/>
        <w:gridCol w:w="1536"/>
        <w:gridCol w:w="1537"/>
      </w:tblGrid>
      <w:tr w:rsidR="00C443BD" w:rsidRPr="00ED2DF5" w14:paraId="7CE065CA" w14:textId="77777777" w:rsidTr="00364C5A">
        <w:trPr>
          <w:trHeight w:val="290"/>
        </w:trPr>
        <w:tc>
          <w:tcPr>
            <w:tcW w:w="3047" w:type="dxa"/>
            <w:shd w:val="clear" w:color="auto" w:fill="auto"/>
            <w:vAlign w:val="center"/>
          </w:tcPr>
          <w:p w14:paraId="13FC6801" w14:textId="77777777" w:rsidR="00C443BD" w:rsidRPr="00355092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3073" w:type="dxa"/>
            <w:gridSpan w:val="2"/>
            <w:vAlign w:val="center"/>
          </w:tcPr>
          <w:p w14:paraId="552EBB9D" w14:textId="77777777" w:rsidR="00C443BD" w:rsidRPr="00ED2DF5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CH" w:eastAsia="fr-CH"/>
                <w14:ligatures w14:val="none"/>
              </w:rPr>
            </w:pPr>
            <w:r w:rsidRPr="00ED2D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CH" w:eastAsia="fr-CH"/>
                <w14:ligatures w14:val="none"/>
              </w:rPr>
              <w:t>flashDiamond</w:t>
            </w:r>
          </w:p>
        </w:tc>
      </w:tr>
      <w:tr w:rsidR="00C443BD" w:rsidRPr="00ED2DF5" w14:paraId="10B8900E" w14:textId="77777777" w:rsidTr="00364C5A">
        <w:trPr>
          <w:trHeight w:val="290"/>
        </w:trPr>
        <w:tc>
          <w:tcPr>
            <w:tcW w:w="3047" w:type="dxa"/>
            <w:shd w:val="clear" w:color="auto" w:fill="auto"/>
            <w:vAlign w:val="center"/>
          </w:tcPr>
          <w:p w14:paraId="47ADE02E" w14:textId="77777777" w:rsidR="00C443BD" w:rsidRPr="00ED2DF5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CH" w:eastAsia="fr-CH"/>
                <w14:ligatures w14:val="none"/>
              </w:rPr>
            </w:pPr>
            <w:r w:rsidRPr="00ED2D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CH" w:eastAsia="fr-CH"/>
                <w14:ligatures w14:val="none"/>
              </w:rPr>
              <w:t>Prescribed fraction dose (Gy)</w:t>
            </w:r>
          </w:p>
        </w:tc>
        <w:tc>
          <w:tcPr>
            <w:tcW w:w="1536" w:type="dxa"/>
            <w:vAlign w:val="center"/>
          </w:tcPr>
          <w:p w14:paraId="747E30D4" w14:textId="77777777" w:rsidR="00C443BD" w:rsidRPr="00ED2DF5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CH" w:eastAsia="fr-CH"/>
                <w14:ligatures w14:val="none"/>
              </w:rPr>
            </w:pPr>
            <w:r w:rsidRPr="00ED2D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CH" w:eastAsia="fr-CH"/>
                <w14:ligatures w14:val="none"/>
              </w:rPr>
              <w:t>CONV</w:t>
            </w:r>
          </w:p>
        </w:tc>
        <w:tc>
          <w:tcPr>
            <w:tcW w:w="1537" w:type="dxa"/>
            <w:vAlign w:val="center"/>
          </w:tcPr>
          <w:p w14:paraId="28243957" w14:textId="77777777" w:rsidR="00C443BD" w:rsidRPr="00ED2DF5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CH" w:eastAsia="fr-CH"/>
                <w14:ligatures w14:val="none"/>
              </w:rPr>
            </w:pPr>
            <w:r w:rsidRPr="00ED2D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CH" w:eastAsia="fr-CH"/>
                <w14:ligatures w14:val="none"/>
              </w:rPr>
              <w:t>FLASH</w:t>
            </w:r>
          </w:p>
        </w:tc>
      </w:tr>
      <w:tr w:rsidR="00C443BD" w:rsidRPr="00ED2DF5" w14:paraId="1D406871" w14:textId="77777777" w:rsidTr="00364C5A">
        <w:trPr>
          <w:trHeight w:val="290"/>
        </w:trPr>
        <w:tc>
          <w:tcPr>
            <w:tcW w:w="3047" w:type="dxa"/>
            <w:shd w:val="clear" w:color="auto" w:fill="auto"/>
            <w:vAlign w:val="center"/>
          </w:tcPr>
          <w:p w14:paraId="137B2D93" w14:textId="77777777" w:rsidR="00C443BD" w:rsidRPr="00ED2DF5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  <w:r w:rsidRPr="00ED2D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>14</w:t>
            </w:r>
          </w:p>
        </w:tc>
        <w:tc>
          <w:tcPr>
            <w:tcW w:w="1536" w:type="dxa"/>
            <w:vAlign w:val="center"/>
          </w:tcPr>
          <w:p w14:paraId="779014A0" w14:textId="77777777" w:rsidR="00C443BD" w:rsidRPr="00875124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  <w:r w:rsidRPr="00875124">
              <w:rPr>
                <w:rFonts w:ascii="Arial" w:hAnsi="Arial" w:cs="Arial"/>
                <w:color w:val="000000"/>
                <w:sz w:val="20"/>
                <w:szCs w:val="20"/>
              </w:rPr>
              <w:t xml:space="preserve">13.98 </w:t>
            </w: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eastAsia="fr-CH"/>
                </w:rPr>
                <m:t>±</m:t>
              </m:r>
            </m:oMath>
            <w:r w:rsidRPr="0087512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 xml:space="preserve"> 0.09</w:t>
            </w:r>
          </w:p>
        </w:tc>
        <w:tc>
          <w:tcPr>
            <w:tcW w:w="1537" w:type="dxa"/>
            <w:vAlign w:val="center"/>
          </w:tcPr>
          <w:p w14:paraId="6D742F1D" w14:textId="77777777" w:rsidR="00C443BD" w:rsidRPr="00875124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  <w:r w:rsidRPr="0087512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 xml:space="preserve">13.89 </w:t>
            </w: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eastAsia="fr-CH"/>
                </w:rPr>
                <m:t>±</m:t>
              </m:r>
            </m:oMath>
            <w:r w:rsidRPr="0087512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 xml:space="preserve"> 0.14</w:t>
            </w:r>
          </w:p>
        </w:tc>
      </w:tr>
      <w:tr w:rsidR="00C443BD" w:rsidRPr="00ED2DF5" w14:paraId="5B0C9B0A" w14:textId="77777777" w:rsidTr="00364C5A">
        <w:trPr>
          <w:trHeight w:val="290"/>
        </w:trPr>
        <w:tc>
          <w:tcPr>
            <w:tcW w:w="3047" w:type="dxa"/>
            <w:shd w:val="clear" w:color="auto" w:fill="auto"/>
            <w:vAlign w:val="center"/>
          </w:tcPr>
          <w:p w14:paraId="4AF38919" w14:textId="77777777" w:rsidR="00C443BD" w:rsidRPr="00ED2DF5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  <w:r w:rsidRPr="00ED2D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>15</w:t>
            </w:r>
          </w:p>
        </w:tc>
        <w:tc>
          <w:tcPr>
            <w:tcW w:w="1536" w:type="dxa"/>
            <w:vAlign w:val="center"/>
          </w:tcPr>
          <w:p w14:paraId="7BDF59F2" w14:textId="77777777" w:rsidR="00C443BD" w:rsidRPr="00875124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  <w:r w:rsidRPr="00875124">
              <w:rPr>
                <w:rFonts w:ascii="Arial" w:hAnsi="Arial" w:cs="Arial"/>
                <w:color w:val="000000"/>
                <w:sz w:val="20"/>
                <w:szCs w:val="20"/>
              </w:rPr>
              <w:t xml:space="preserve">14.99 </w:t>
            </w: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eastAsia="fr-CH"/>
                </w:rPr>
                <m:t>±</m:t>
              </m:r>
            </m:oMath>
            <w:r w:rsidRPr="0087512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 xml:space="preserve"> 0.09</w:t>
            </w:r>
          </w:p>
        </w:tc>
        <w:tc>
          <w:tcPr>
            <w:tcW w:w="1537" w:type="dxa"/>
            <w:vAlign w:val="center"/>
          </w:tcPr>
          <w:p w14:paraId="428A9F43" w14:textId="77777777" w:rsidR="00C443BD" w:rsidRPr="00875124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</w:tr>
      <w:tr w:rsidR="00C443BD" w:rsidRPr="00ED2DF5" w14:paraId="27E4037B" w14:textId="77777777" w:rsidTr="00364C5A">
        <w:trPr>
          <w:trHeight w:val="290"/>
        </w:trPr>
        <w:tc>
          <w:tcPr>
            <w:tcW w:w="3047" w:type="dxa"/>
            <w:shd w:val="clear" w:color="auto" w:fill="auto"/>
            <w:vAlign w:val="center"/>
          </w:tcPr>
          <w:p w14:paraId="0DA4B656" w14:textId="77777777" w:rsidR="00C443BD" w:rsidRPr="00ED2DF5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  <w:r w:rsidRPr="00ED2D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>16</w:t>
            </w:r>
          </w:p>
        </w:tc>
        <w:tc>
          <w:tcPr>
            <w:tcW w:w="1536" w:type="dxa"/>
            <w:vAlign w:val="center"/>
          </w:tcPr>
          <w:p w14:paraId="02F3C3B5" w14:textId="77777777" w:rsidR="00C443BD" w:rsidRPr="00875124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  <w:r w:rsidRPr="0087512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 xml:space="preserve">15.93 </w:t>
            </w: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eastAsia="fr-CH"/>
                </w:rPr>
                <m:t>±</m:t>
              </m:r>
            </m:oMath>
            <w:r w:rsidRPr="0087512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 xml:space="preserve"> 0.07</w:t>
            </w:r>
          </w:p>
        </w:tc>
        <w:tc>
          <w:tcPr>
            <w:tcW w:w="1537" w:type="dxa"/>
            <w:vAlign w:val="center"/>
          </w:tcPr>
          <w:p w14:paraId="5CA7AEA6" w14:textId="77777777" w:rsidR="00C443BD" w:rsidRPr="00875124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  <w:r w:rsidRPr="0087512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15.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 xml:space="preserve">3 </w:t>
            </w: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eastAsia="fr-CH"/>
                </w:rPr>
                <m:t>±</m:t>
              </m:r>
            </m:oMath>
            <w:r w:rsidRPr="0087512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 xml:space="preserve"> 0.18</w:t>
            </w:r>
          </w:p>
        </w:tc>
      </w:tr>
      <w:tr w:rsidR="00C443BD" w:rsidRPr="00ED2DF5" w14:paraId="18CD3B2D" w14:textId="77777777" w:rsidTr="00364C5A">
        <w:trPr>
          <w:trHeight w:val="290"/>
        </w:trPr>
        <w:tc>
          <w:tcPr>
            <w:tcW w:w="3047" w:type="dxa"/>
            <w:shd w:val="clear" w:color="auto" w:fill="auto"/>
            <w:vAlign w:val="center"/>
          </w:tcPr>
          <w:p w14:paraId="716642BF" w14:textId="77777777" w:rsidR="00C443BD" w:rsidRPr="00ED2DF5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  <w:r w:rsidRPr="00ED2D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>17</w:t>
            </w:r>
          </w:p>
        </w:tc>
        <w:tc>
          <w:tcPr>
            <w:tcW w:w="1536" w:type="dxa"/>
            <w:vAlign w:val="center"/>
          </w:tcPr>
          <w:p w14:paraId="7B1B9B02" w14:textId="77777777" w:rsidR="00C443BD" w:rsidRPr="00875124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  <w:r w:rsidRPr="0087512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 xml:space="preserve">17.06 </w:t>
            </w: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eastAsia="fr-CH"/>
                </w:rPr>
                <m:t>±</m:t>
              </m:r>
            </m:oMath>
            <w:r w:rsidRPr="0087512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 xml:space="preserve"> 0.07</w:t>
            </w:r>
          </w:p>
        </w:tc>
        <w:tc>
          <w:tcPr>
            <w:tcW w:w="1537" w:type="dxa"/>
            <w:vAlign w:val="center"/>
          </w:tcPr>
          <w:p w14:paraId="6D16A538" w14:textId="77777777" w:rsidR="00C443BD" w:rsidRPr="00875124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  <w:r w:rsidRPr="008751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 xml:space="preserve">16.98 </w:t>
            </w: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eastAsia="fr-CH"/>
                </w:rPr>
                <m:t>±</m:t>
              </m:r>
            </m:oMath>
            <w:r w:rsidRPr="0087512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 xml:space="preserve"> 0.13</w:t>
            </w:r>
            <w:r w:rsidRPr="008751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 xml:space="preserve"> </w:t>
            </w:r>
          </w:p>
        </w:tc>
      </w:tr>
      <w:tr w:rsidR="00C443BD" w:rsidRPr="00ED2DF5" w14:paraId="7B06A84F" w14:textId="77777777" w:rsidTr="00364C5A">
        <w:trPr>
          <w:trHeight w:val="290"/>
        </w:trPr>
        <w:tc>
          <w:tcPr>
            <w:tcW w:w="3047" w:type="dxa"/>
            <w:shd w:val="clear" w:color="auto" w:fill="auto"/>
            <w:vAlign w:val="center"/>
          </w:tcPr>
          <w:p w14:paraId="1463DB22" w14:textId="77777777" w:rsidR="00C443BD" w:rsidRPr="00ED2DF5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  <w:r w:rsidRPr="00ED2D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>18</w:t>
            </w:r>
          </w:p>
        </w:tc>
        <w:tc>
          <w:tcPr>
            <w:tcW w:w="1536" w:type="dxa"/>
            <w:vAlign w:val="center"/>
          </w:tcPr>
          <w:p w14:paraId="55DA5A27" w14:textId="77777777" w:rsidR="00C443BD" w:rsidRPr="00875124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1537" w:type="dxa"/>
            <w:vAlign w:val="center"/>
          </w:tcPr>
          <w:p w14:paraId="34C169DA" w14:textId="77777777" w:rsidR="00C443BD" w:rsidRPr="00875124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  <w:r w:rsidRPr="0087512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 xml:space="preserve">17.75 </w:t>
            </w: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eastAsia="fr-CH"/>
                </w:rPr>
                <m:t>±</m:t>
              </m:r>
            </m:oMath>
            <w:r w:rsidRPr="0087512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 xml:space="preserve"> 0.27</w:t>
            </w:r>
          </w:p>
        </w:tc>
      </w:tr>
      <w:tr w:rsidR="00C443BD" w:rsidRPr="00ED2DF5" w14:paraId="32A1CF9A" w14:textId="77777777" w:rsidTr="00364C5A">
        <w:trPr>
          <w:trHeight w:val="290"/>
        </w:trPr>
        <w:tc>
          <w:tcPr>
            <w:tcW w:w="3047" w:type="dxa"/>
            <w:shd w:val="clear" w:color="auto" w:fill="auto"/>
            <w:vAlign w:val="center"/>
          </w:tcPr>
          <w:p w14:paraId="4973CFEA" w14:textId="77777777" w:rsidR="00C443BD" w:rsidRPr="00ED2DF5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>20</w:t>
            </w:r>
          </w:p>
        </w:tc>
        <w:tc>
          <w:tcPr>
            <w:tcW w:w="1536" w:type="dxa"/>
            <w:vAlign w:val="center"/>
          </w:tcPr>
          <w:p w14:paraId="7AFC2F87" w14:textId="77777777" w:rsidR="00C443BD" w:rsidRPr="00875124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1537" w:type="dxa"/>
            <w:vAlign w:val="center"/>
          </w:tcPr>
          <w:p w14:paraId="37B840FC" w14:textId="77777777" w:rsidR="00C443BD" w:rsidRPr="00875124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87512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 xml:space="preserve">19.95 </w:t>
            </w: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eastAsia="fr-CH"/>
                </w:rPr>
                <m:t>±</m:t>
              </m:r>
            </m:oMath>
            <w:r w:rsidRPr="0087512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 xml:space="preserve"> 0.11</w:t>
            </w:r>
          </w:p>
        </w:tc>
      </w:tr>
    </w:tbl>
    <w:p w14:paraId="04A60870" w14:textId="77777777" w:rsidR="00C443BD" w:rsidRPr="00ED2DF5" w:rsidRDefault="00C443BD" w:rsidP="00C443BD">
      <w:pPr>
        <w:keepNext/>
        <w:widowControl w:val="0"/>
        <w:autoSpaceDE w:val="0"/>
        <w:autoSpaceDN w:val="0"/>
        <w:spacing w:after="200" w:line="240" w:lineRule="auto"/>
        <w:jc w:val="both"/>
        <w:rPr>
          <w:rFonts w:ascii="Arial" w:eastAsia="Arial" w:hAnsi="Arial" w:cs="Arial"/>
          <w:i/>
          <w:iCs/>
          <w:color w:val="000000"/>
          <w:kern w:val="0"/>
          <w:sz w:val="18"/>
          <w:szCs w:val="18"/>
          <w:lang w:val="en-US"/>
          <w14:ligatures w14:val="none"/>
        </w:rPr>
      </w:pPr>
      <w:r w:rsidRPr="00ED2DF5">
        <w:rPr>
          <w:rFonts w:ascii="Arial" w:eastAsia="Arial" w:hAnsi="Arial" w:cs="Arial"/>
          <w:i/>
          <w:iCs/>
          <w:color w:val="000000"/>
          <w:kern w:val="0"/>
          <w:sz w:val="18"/>
          <w:szCs w:val="18"/>
          <w:lang w:val="en-US"/>
          <w14:ligatures w14:val="none"/>
        </w:rPr>
        <w:t xml:space="preserve">Table </w:t>
      </w:r>
      <w:r>
        <w:rPr>
          <w:rFonts w:ascii="Arial" w:eastAsia="Arial" w:hAnsi="Arial" w:cs="Arial"/>
          <w:i/>
          <w:iCs/>
          <w:color w:val="000000"/>
          <w:kern w:val="0"/>
          <w:sz w:val="18"/>
          <w:szCs w:val="18"/>
          <w:lang w:val="en-US"/>
          <w14:ligatures w14:val="none"/>
        </w:rPr>
        <w:t>S5</w:t>
      </w:r>
      <w:r w:rsidRPr="00ED2DF5">
        <w:rPr>
          <w:rFonts w:ascii="Arial" w:eastAsia="Arial" w:hAnsi="Arial" w:cs="Arial"/>
          <w:i/>
          <w:iCs/>
          <w:color w:val="000000"/>
          <w:kern w:val="0"/>
          <w:sz w:val="18"/>
          <w:szCs w:val="18"/>
          <w:lang w:val="en-US"/>
          <w14:ligatures w14:val="none"/>
        </w:rPr>
        <w:t xml:space="preserve">. Results of dose verification measurements for single-fraction experiments obtained with flashDiamond in water equivalent RW3 slab phantom. </w:t>
      </w:r>
    </w:p>
    <w:p w14:paraId="709E5AB8" w14:textId="77777777" w:rsidR="00C443BD" w:rsidRPr="00ED2DF5" w:rsidRDefault="00C443BD" w:rsidP="00C443BD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kern w:val="0"/>
          <w:lang w:val="en-US"/>
          <w14:ligatures w14:val="none"/>
        </w:rPr>
      </w:pPr>
    </w:p>
    <w:p w14:paraId="060B413B" w14:textId="77777777" w:rsidR="00C443BD" w:rsidRPr="00ED2DF5" w:rsidRDefault="00C443BD" w:rsidP="00C443BD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kern w:val="0"/>
          <w:lang w:val="en-US"/>
          <w14:ligatures w14:val="none"/>
        </w:rPr>
      </w:pPr>
    </w:p>
    <w:p w14:paraId="78D215A0" w14:textId="77777777" w:rsidR="00C443BD" w:rsidRDefault="00C443BD" w:rsidP="00C443BD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kern w:val="0"/>
          <w:lang w:val="en-US"/>
          <w14:ligatures w14:val="none"/>
        </w:rPr>
      </w:pPr>
    </w:p>
    <w:p w14:paraId="2E9486E0" w14:textId="77777777" w:rsidR="00C443BD" w:rsidRDefault="00C443BD" w:rsidP="00C443BD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kern w:val="0"/>
          <w:lang w:val="en-US"/>
          <w14:ligatures w14:val="none"/>
        </w:rPr>
      </w:pPr>
    </w:p>
    <w:p w14:paraId="1306FAA5" w14:textId="77777777" w:rsidR="00C443BD" w:rsidRDefault="00C443BD" w:rsidP="00C443BD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kern w:val="0"/>
          <w:lang w:val="en-US"/>
          <w14:ligatures w14:val="none"/>
        </w:rPr>
      </w:pPr>
    </w:p>
    <w:p w14:paraId="0DCA596C" w14:textId="77777777" w:rsidR="00C443BD" w:rsidRDefault="00C443BD" w:rsidP="00C443BD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kern w:val="0"/>
          <w:lang w:val="en-US"/>
          <w14:ligatures w14:val="none"/>
        </w:rPr>
      </w:pPr>
    </w:p>
    <w:p w14:paraId="26D530AB" w14:textId="77777777" w:rsidR="00C443BD" w:rsidRDefault="00C443BD" w:rsidP="00C443BD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kern w:val="0"/>
          <w:lang w:val="en-US"/>
          <w14:ligatures w14:val="none"/>
        </w:rPr>
      </w:pPr>
    </w:p>
    <w:p w14:paraId="5BB8DEF2" w14:textId="77777777" w:rsidR="00C443BD" w:rsidRDefault="00C443BD" w:rsidP="00C443BD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kern w:val="0"/>
          <w:lang w:val="en-US"/>
          <w14:ligatures w14:val="none"/>
        </w:rPr>
      </w:pPr>
    </w:p>
    <w:p w14:paraId="5E4DC70C" w14:textId="77777777" w:rsidR="00C443BD" w:rsidRDefault="00C443BD" w:rsidP="00C443BD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kern w:val="0"/>
          <w:lang w:val="en-US"/>
          <w14:ligatures w14:val="none"/>
        </w:rPr>
      </w:pPr>
    </w:p>
    <w:p w14:paraId="68DA0F18" w14:textId="77777777" w:rsidR="00C443BD" w:rsidRDefault="00C443BD" w:rsidP="00C443BD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kern w:val="0"/>
          <w:lang w:val="en-US"/>
          <w14:ligatures w14:val="none"/>
        </w:rPr>
      </w:pPr>
    </w:p>
    <w:p w14:paraId="1081EF9A" w14:textId="77777777" w:rsidR="00C443BD" w:rsidRDefault="00C443BD" w:rsidP="00C443BD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kern w:val="0"/>
          <w:lang w:val="en-US"/>
          <w14:ligatures w14:val="none"/>
        </w:rPr>
      </w:pPr>
    </w:p>
    <w:p w14:paraId="63D19F4A" w14:textId="77777777" w:rsidR="00C443BD" w:rsidRPr="00ED2DF5" w:rsidRDefault="00C443BD" w:rsidP="00C443BD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kern w:val="0"/>
          <w:lang w:val="en-US"/>
          <w14:ligatures w14:val="none"/>
        </w:rPr>
      </w:pPr>
    </w:p>
    <w:p w14:paraId="7BD8CA7F" w14:textId="77777777" w:rsidR="00C443BD" w:rsidRPr="00ED2DF5" w:rsidRDefault="00C443BD" w:rsidP="00C443BD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kern w:val="0"/>
          <w:lang w:val="en-US"/>
          <w14:ligatures w14:val="none"/>
        </w:rPr>
      </w:pPr>
    </w:p>
    <w:p w14:paraId="46DD6A90" w14:textId="77777777" w:rsidR="00C443BD" w:rsidRPr="00ED2DF5" w:rsidRDefault="00C443BD" w:rsidP="00C443BD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i/>
          <w:iCs/>
          <w:kern w:val="0"/>
          <w:sz w:val="18"/>
          <w:szCs w:val="18"/>
          <w:lang w:val="en-US"/>
          <w14:ligatures w14:val="none"/>
        </w:rPr>
      </w:pPr>
      <w:r w:rsidRPr="00ED2DF5">
        <w:rPr>
          <w:rFonts w:ascii="Arial" w:eastAsia="Arial" w:hAnsi="Arial" w:cs="Arial"/>
          <w:i/>
          <w:iCs/>
          <w:kern w:val="0"/>
          <w:sz w:val="18"/>
          <w:szCs w:val="18"/>
          <w:lang w:val="en-US"/>
          <w14:ligatures w14:val="none"/>
        </w:rPr>
        <w:t xml:space="preserve">Table </w:t>
      </w:r>
      <w:r>
        <w:rPr>
          <w:rFonts w:ascii="Arial" w:eastAsia="Arial" w:hAnsi="Arial" w:cs="Arial"/>
          <w:i/>
          <w:iCs/>
          <w:kern w:val="0"/>
          <w:sz w:val="18"/>
          <w:szCs w:val="18"/>
          <w:lang w:val="en-US"/>
          <w14:ligatures w14:val="none"/>
        </w:rPr>
        <w:t>S6</w:t>
      </w:r>
      <w:r w:rsidRPr="00ED2DF5">
        <w:rPr>
          <w:rFonts w:ascii="Arial" w:eastAsia="Arial" w:hAnsi="Arial" w:cs="Arial"/>
          <w:i/>
          <w:iCs/>
          <w:kern w:val="0"/>
          <w:sz w:val="18"/>
          <w:szCs w:val="18"/>
          <w:lang w:val="en-US"/>
          <w14:ligatures w14:val="none"/>
        </w:rPr>
        <w:t>. Results of dose verification measurements for two-fraction experiments obtained with flashDiamond in water equivalent RW3 slab phantom</w:t>
      </w:r>
    </w:p>
    <w:tbl>
      <w:tblPr>
        <w:tblpPr w:leftFromText="141" w:rightFromText="141" w:vertAnchor="page" w:horzAnchor="margin" w:tblpY="6011"/>
        <w:tblW w:w="61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47"/>
        <w:gridCol w:w="1536"/>
        <w:gridCol w:w="1537"/>
      </w:tblGrid>
      <w:tr w:rsidR="00C443BD" w:rsidRPr="00ED2DF5" w14:paraId="53BB0BB0" w14:textId="77777777" w:rsidTr="00364C5A">
        <w:trPr>
          <w:trHeight w:val="290"/>
        </w:trPr>
        <w:tc>
          <w:tcPr>
            <w:tcW w:w="3047" w:type="dxa"/>
            <w:shd w:val="clear" w:color="auto" w:fill="auto"/>
            <w:vAlign w:val="center"/>
          </w:tcPr>
          <w:p w14:paraId="374DFD0A" w14:textId="77777777" w:rsidR="00C443BD" w:rsidRPr="00ED2DF5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3073" w:type="dxa"/>
            <w:gridSpan w:val="2"/>
            <w:vAlign w:val="center"/>
          </w:tcPr>
          <w:p w14:paraId="45F14399" w14:textId="77777777" w:rsidR="00C443BD" w:rsidRPr="00ED2DF5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CH" w:eastAsia="fr-CH"/>
                <w14:ligatures w14:val="none"/>
              </w:rPr>
            </w:pPr>
            <w:r w:rsidRPr="00ED2D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CH" w:eastAsia="fr-CH"/>
                <w14:ligatures w14:val="none"/>
              </w:rPr>
              <w:t>flashDiamond</w:t>
            </w:r>
          </w:p>
        </w:tc>
      </w:tr>
      <w:tr w:rsidR="00C443BD" w:rsidRPr="00ED2DF5" w14:paraId="6FC3469E" w14:textId="77777777" w:rsidTr="00364C5A">
        <w:trPr>
          <w:trHeight w:val="290"/>
        </w:trPr>
        <w:tc>
          <w:tcPr>
            <w:tcW w:w="3047" w:type="dxa"/>
            <w:shd w:val="clear" w:color="auto" w:fill="auto"/>
            <w:vAlign w:val="center"/>
          </w:tcPr>
          <w:p w14:paraId="49BC473D" w14:textId="77777777" w:rsidR="00C443BD" w:rsidRPr="00ED2DF5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CH" w:eastAsia="fr-CH"/>
                <w14:ligatures w14:val="none"/>
              </w:rPr>
            </w:pPr>
            <w:r w:rsidRPr="00ED2D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CH" w:eastAsia="fr-CH"/>
                <w14:ligatures w14:val="none"/>
              </w:rPr>
              <w:t>Prescribed fraction dose (Gy)</w:t>
            </w:r>
          </w:p>
        </w:tc>
        <w:tc>
          <w:tcPr>
            <w:tcW w:w="1536" w:type="dxa"/>
            <w:vAlign w:val="center"/>
          </w:tcPr>
          <w:p w14:paraId="5705C301" w14:textId="77777777" w:rsidR="00C443BD" w:rsidRPr="00ED2DF5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CH" w:eastAsia="fr-CH"/>
                <w14:ligatures w14:val="none"/>
              </w:rPr>
            </w:pPr>
            <w:r w:rsidRPr="00ED2D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CH" w:eastAsia="fr-CH"/>
                <w14:ligatures w14:val="none"/>
              </w:rPr>
              <w:t>CONV</w:t>
            </w:r>
          </w:p>
        </w:tc>
        <w:tc>
          <w:tcPr>
            <w:tcW w:w="1537" w:type="dxa"/>
            <w:vAlign w:val="center"/>
          </w:tcPr>
          <w:p w14:paraId="1316E105" w14:textId="77777777" w:rsidR="00C443BD" w:rsidRPr="00ED2DF5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CH" w:eastAsia="fr-CH"/>
                <w14:ligatures w14:val="none"/>
              </w:rPr>
            </w:pPr>
            <w:r w:rsidRPr="00ED2D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CH" w:eastAsia="fr-CH"/>
                <w14:ligatures w14:val="none"/>
              </w:rPr>
              <w:t>FLASH</w:t>
            </w:r>
          </w:p>
        </w:tc>
      </w:tr>
      <w:tr w:rsidR="00C443BD" w:rsidRPr="00ED2DF5" w14:paraId="55379CE3" w14:textId="77777777" w:rsidTr="00364C5A">
        <w:trPr>
          <w:trHeight w:val="290"/>
        </w:trPr>
        <w:tc>
          <w:tcPr>
            <w:tcW w:w="3047" w:type="dxa"/>
            <w:shd w:val="clear" w:color="auto" w:fill="auto"/>
            <w:vAlign w:val="center"/>
          </w:tcPr>
          <w:p w14:paraId="31791861" w14:textId="77777777" w:rsidR="00C443BD" w:rsidRPr="00ED2DF5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  <w:r w:rsidRPr="00ED2D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>8</w:t>
            </w:r>
          </w:p>
        </w:tc>
        <w:tc>
          <w:tcPr>
            <w:tcW w:w="1536" w:type="dxa"/>
            <w:vAlign w:val="center"/>
          </w:tcPr>
          <w:p w14:paraId="0DA91A2E" w14:textId="77777777" w:rsidR="00C443BD" w:rsidRPr="00875124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  <w:r w:rsidRPr="008751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 xml:space="preserve">8.00 </w:t>
            </w:r>
            <m:oMath>
              <m:r>
                <w:rPr>
                  <w:rFonts w:ascii="Cambria Math" w:eastAsia="Times New Roman" w:hAnsi="Cambria Math" w:cs="Arial"/>
                  <w:color w:val="000000"/>
                  <w:kern w:val="0"/>
                  <w:sz w:val="20"/>
                  <w:szCs w:val="20"/>
                  <w:lang w:val="en-US" w:eastAsia="fr-CH"/>
                  <w14:ligatures w14:val="none"/>
                </w:rPr>
                <m:t>±</m:t>
              </m:r>
            </m:oMath>
            <w:r w:rsidRPr="008751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 xml:space="preserve"> 0.02</w:t>
            </w:r>
          </w:p>
        </w:tc>
        <w:tc>
          <w:tcPr>
            <w:tcW w:w="1537" w:type="dxa"/>
            <w:vAlign w:val="center"/>
          </w:tcPr>
          <w:p w14:paraId="2B5E217E" w14:textId="77777777" w:rsidR="00C443BD" w:rsidRPr="00875124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  <w:r w:rsidRPr="008751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 xml:space="preserve">8.08 </w:t>
            </w:r>
            <m:oMath>
              <m:r>
                <w:rPr>
                  <w:rFonts w:ascii="Cambria Math" w:eastAsia="Times New Roman" w:hAnsi="Cambria Math" w:cs="Arial"/>
                  <w:color w:val="000000"/>
                  <w:kern w:val="0"/>
                  <w:sz w:val="20"/>
                  <w:szCs w:val="20"/>
                  <w:lang w:val="en-US" w:eastAsia="fr-CH"/>
                  <w14:ligatures w14:val="none"/>
                </w:rPr>
                <m:t>±</m:t>
              </m:r>
            </m:oMath>
            <w:r w:rsidRPr="008751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 xml:space="preserve"> 0.05</w:t>
            </w:r>
          </w:p>
        </w:tc>
      </w:tr>
      <w:tr w:rsidR="00C443BD" w:rsidRPr="00ED2DF5" w14:paraId="23C1EB59" w14:textId="77777777" w:rsidTr="00364C5A">
        <w:trPr>
          <w:trHeight w:val="290"/>
        </w:trPr>
        <w:tc>
          <w:tcPr>
            <w:tcW w:w="3047" w:type="dxa"/>
            <w:shd w:val="clear" w:color="auto" w:fill="auto"/>
            <w:vAlign w:val="center"/>
          </w:tcPr>
          <w:p w14:paraId="518AA08F" w14:textId="77777777" w:rsidR="00C443BD" w:rsidRPr="00ED2DF5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  <w:r w:rsidRPr="00ED2D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>9</w:t>
            </w:r>
          </w:p>
        </w:tc>
        <w:tc>
          <w:tcPr>
            <w:tcW w:w="1536" w:type="dxa"/>
            <w:vAlign w:val="center"/>
          </w:tcPr>
          <w:p w14:paraId="4E3E5D99" w14:textId="77777777" w:rsidR="00C443BD" w:rsidRPr="00875124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  <w:r w:rsidRPr="008751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 xml:space="preserve">8.91 </w:t>
            </w:r>
            <m:oMath>
              <m:r>
                <w:rPr>
                  <w:rFonts w:ascii="Cambria Math" w:eastAsia="Times New Roman" w:hAnsi="Cambria Math" w:cs="Arial"/>
                  <w:color w:val="000000"/>
                  <w:kern w:val="0"/>
                  <w:sz w:val="20"/>
                  <w:szCs w:val="20"/>
                  <w:lang w:val="en-US" w:eastAsia="fr-CH"/>
                  <w14:ligatures w14:val="none"/>
                </w:rPr>
                <m:t>±</m:t>
              </m:r>
            </m:oMath>
            <w:r w:rsidRPr="008751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 xml:space="preserve"> 0.02</w:t>
            </w:r>
          </w:p>
        </w:tc>
        <w:tc>
          <w:tcPr>
            <w:tcW w:w="1537" w:type="dxa"/>
            <w:vAlign w:val="center"/>
          </w:tcPr>
          <w:p w14:paraId="499993A5" w14:textId="77777777" w:rsidR="00C443BD" w:rsidRPr="00875124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  <w:r w:rsidRPr="008751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 xml:space="preserve">8.92 </w:t>
            </w:r>
            <m:oMath>
              <m:r>
                <w:rPr>
                  <w:rFonts w:ascii="Cambria Math" w:eastAsia="Times New Roman" w:hAnsi="Cambria Math" w:cs="Arial"/>
                  <w:color w:val="000000"/>
                  <w:kern w:val="0"/>
                  <w:sz w:val="20"/>
                  <w:szCs w:val="20"/>
                  <w:lang w:val="en-US" w:eastAsia="fr-CH"/>
                  <w14:ligatures w14:val="none"/>
                </w:rPr>
                <m:t>±</m:t>
              </m:r>
            </m:oMath>
            <w:r w:rsidRPr="008751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 xml:space="preserve"> 0.05</w:t>
            </w:r>
          </w:p>
        </w:tc>
      </w:tr>
      <w:tr w:rsidR="00C443BD" w:rsidRPr="00ED2DF5" w14:paraId="052B35F8" w14:textId="77777777" w:rsidTr="00364C5A">
        <w:trPr>
          <w:trHeight w:val="290"/>
        </w:trPr>
        <w:tc>
          <w:tcPr>
            <w:tcW w:w="3047" w:type="dxa"/>
            <w:shd w:val="clear" w:color="auto" w:fill="auto"/>
            <w:vAlign w:val="center"/>
          </w:tcPr>
          <w:p w14:paraId="616E76F8" w14:textId="77777777" w:rsidR="00C443BD" w:rsidRPr="00ED2DF5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  <w:r w:rsidRPr="00ED2D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>10</w:t>
            </w:r>
          </w:p>
        </w:tc>
        <w:tc>
          <w:tcPr>
            <w:tcW w:w="1536" w:type="dxa"/>
            <w:vAlign w:val="center"/>
          </w:tcPr>
          <w:p w14:paraId="65D6E66D" w14:textId="77777777" w:rsidR="00C443BD" w:rsidRPr="00875124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  <w:r w:rsidRPr="008751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 xml:space="preserve">9.93 </w:t>
            </w:r>
            <m:oMath>
              <m:r>
                <w:rPr>
                  <w:rFonts w:ascii="Cambria Math" w:eastAsia="Times New Roman" w:hAnsi="Cambria Math" w:cs="Arial"/>
                  <w:color w:val="000000"/>
                  <w:kern w:val="0"/>
                  <w:sz w:val="20"/>
                  <w:szCs w:val="20"/>
                  <w:lang w:val="en-US" w:eastAsia="fr-CH"/>
                  <w14:ligatures w14:val="none"/>
                </w:rPr>
                <m:t>±</m:t>
              </m:r>
            </m:oMath>
            <w:r w:rsidRPr="008751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 xml:space="preserve"> 0.02</w:t>
            </w:r>
          </w:p>
        </w:tc>
        <w:tc>
          <w:tcPr>
            <w:tcW w:w="1537" w:type="dxa"/>
            <w:vAlign w:val="center"/>
          </w:tcPr>
          <w:p w14:paraId="0052D7BE" w14:textId="77777777" w:rsidR="00C443BD" w:rsidRPr="00875124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  <w:r w:rsidRPr="008751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 xml:space="preserve">10.16 </w:t>
            </w:r>
            <m:oMath>
              <m:r>
                <w:rPr>
                  <w:rFonts w:ascii="Cambria Math" w:eastAsia="Times New Roman" w:hAnsi="Cambria Math" w:cs="Arial"/>
                  <w:color w:val="000000"/>
                  <w:kern w:val="0"/>
                  <w:sz w:val="20"/>
                  <w:szCs w:val="20"/>
                  <w:lang w:val="en-US" w:eastAsia="fr-CH"/>
                  <w14:ligatures w14:val="none"/>
                </w:rPr>
                <m:t>±</m:t>
              </m:r>
            </m:oMath>
            <w:r w:rsidRPr="008751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 xml:space="preserve"> 0.08</w:t>
            </w:r>
          </w:p>
        </w:tc>
      </w:tr>
      <w:tr w:rsidR="00C443BD" w:rsidRPr="00ED2DF5" w14:paraId="038CCAF4" w14:textId="77777777" w:rsidTr="00364C5A">
        <w:trPr>
          <w:trHeight w:val="290"/>
        </w:trPr>
        <w:tc>
          <w:tcPr>
            <w:tcW w:w="3047" w:type="dxa"/>
            <w:shd w:val="clear" w:color="auto" w:fill="auto"/>
            <w:vAlign w:val="center"/>
          </w:tcPr>
          <w:p w14:paraId="65C2296F" w14:textId="77777777" w:rsidR="00C443BD" w:rsidRPr="00ED2DF5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  <w:r w:rsidRPr="00ED2D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>11</w:t>
            </w:r>
          </w:p>
        </w:tc>
        <w:tc>
          <w:tcPr>
            <w:tcW w:w="1536" w:type="dxa"/>
            <w:vAlign w:val="center"/>
          </w:tcPr>
          <w:p w14:paraId="64BC7454" w14:textId="77777777" w:rsidR="00C443BD" w:rsidRPr="00875124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  <w:r w:rsidRPr="008751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 xml:space="preserve">10.94 </w:t>
            </w:r>
            <m:oMath>
              <m:r>
                <w:rPr>
                  <w:rFonts w:ascii="Cambria Math" w:eastAsia="Times New Roman" w:hAnsi="Cambria Math" w:cs="Arial"/>
                  <w:color w:val="000000"/>
                  <w:kern w:val="0"/>
                  <w:sz w:val="20"/>
                  <w:szCs w:val="20"/>
                  <w:lang w:val="en-US" w:eastAsia="fr-CH"/>
                  <w14:ligatures w14:val="none"/>
                </w:rPr>
                <m:t>±</m:t>
              </m:r>
            </m:oMath>
            <w:r w:rsidRPr="008751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 xml:space="preserve"> 0.01</w:t>
            </w:r>
          </w:p>
        </w:tc>
        <w:tc>
          <w:tcPr>
            <w:tcW w:w="1537" w:type="dxa"/>
            <w:vAlign w:val="center"/>
          </w:tcPr>
          <w:p w14:paraId="2CC7AEE1" w14:textId="77777777" w:rsidR="00C443BD" w:rsidRPr="00875124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  <w:r w:rsidRPr="008751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 xml:space="preserve">10.98 </w:t>
            </w:r>
            <m:oMath>
              <m:r>
                <w:rPr>
                  <w:rFonts w:ascii="Cambria Math" w:eastAsia="Times New Roman" w:hAnsi="Cambria Math" w:cs="Arial"/>
                  <w:color w:val="000000"/>
                  <w:kern w:val="0"/>
                  <w:sz w:val="20"/>
                  <w:szCs w:val="20"/>
                  <w:lang w:val="en-US" w:eastAsia="fr-CH"/>
                  <w14:ligatures w14:val="none"/>
                </w:rPr>
                <m:t>±</m:t>
              </m:r>
            </m:oMath>
            <w:r w:rsidRPr="008751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 xml:space="preserve"> 0.03</w:t>
            </w:r>
          </w:p>
        </w:tc>
      </w:tr>
      <w:tr w:rsidR="00C443BD" w:rsidRPr="00ED2DF5" w14:paraId="7155A621" w14:textId="77777777" w:rsidTr="00364C5A">
        <w:trPr>
          <w:trHeight w:val="290"/>
        </w:trPr>
        <w:tc>
          <w:tcPr>
            <w:tcW w:w="3047" w:type="dxa"/>
            <w:shd w:val="clear" w:color="auto" w:fill="auto"/>
            <w:vAlign w:val="center"/>
          </w:tcPr>
          <w:p w14:paraId="4B52A49E" w14:textId="77777777" w:rsidR="00C443BD" w:rsidRPr="00ED2DF5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  <w:r w:rsidRPr="00ED2D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>12</w:t>
            </w:r>
          </w:p>
        </w:tc>
        <w:tc>
          <w:tcPr>
            <w:tcW w:w="1536" w:type="dxa"/>
            <w:vAlign w:val="center"/>
          </w:tcPr>
          <w:p w14:paraId="3C822128" w14:textId="77777777" w:rsidR="00C443BD" w:rsidRPr="00875124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  <w:r w:rsidRPr="008751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 xml:space="preserve">11.93 </w:t>
            </w: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eastAsia="fr-CH"/>
                </w:rPr>
                <m:t>±</m:t>
              </m:r>
            </m:oMath>
            <w:r w:rsidRPr="0087512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 xml:space="preserve"> 0.05</w:t>
            </w:r>
          </w:p>
        </w:tc>
        <w:tc>
          <w:tcPr>
            <w:tcW w:w="1537" w:type="dxa"/>
            <w:vAlign w:val="center"/>
          </w:tcPr>
          <w:p w14:paraId="673EDA9D" w14:textId="77777777" w:rsidR="00C443BD" w:rsidRPr="00875124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  <w:r w:rsidRPr="008751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 xml:space="preserve">12.1 </w:t>
            </w:r>
            <m:oMath>
              <m:r>
                <w:rPr>
                  <w:rFonts w:ascii="Cambria Math" w:eastAsia="Times New Roman" w:hAnsi="Cambria Math" w:cs="Arial"/>
                  <w:color w:val="000000"/>
                  <w:kern w:val="0"/>
                  <w:sz w:val="20"/>
                  <w:szCs w:val="20"/>
                  <w:lang w:val="en-US" w:eastAsia="fr-CH"/>
                  <w14:ligatures w14:val="none"/>
                </w:rPr>
                <m:t>±</m:t>
              </m:r>
            </m:oMath>
            <w:r w:rsidRPr="008751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 xml:space="preserve"> 0.1</w:t>
            </w:r>
          </w:p>
        </w:tc>
      </w:tr>
      <w:tr w:rsidR="00C443BD" w:rsidRPr="00ED2DF5" w14:paraId="770AD72A" w14:textId="77777777" w:rsidTr="00364C5A">
        <w:trPr>
          <w:trHeight w:val="290"/>
        </w:trPr>
        <w:tc>
          <w:tcPr>
            <w:tcW w:w="3047" w:type="dxa"/>
            <w:shd w:val="clear" w:color="auto" w:fill="auto"/>
            <w:vAlign w:val="center"/>
          </w:tcPr>
          <w:p w14:paraId="7DD32BCF" w14:textId="77777777" w:rsidR="00C443BD" w:rsidRPr="00ED2DF5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  <w:r w:rsidRPr="00ED2D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>13</w:t>
            </w:r>
          </w:p>
        </w:tc>
        <w:tc>
          <w:tcPr>
            <w:tcW w:w="1536" w:type="dxa"/>
            <w:vAlign w:val="center"/>
          </w:tcPr>
          <w:p w14:paraId="29448CBA" w14:textId="77777777" w:rsidR="00C443BD" w:rsidRPr="00875124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  <w:r w:rsidRPr="008751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 xml:space="preserve">12.92 </w:t>
            </w: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eastAsia="fr-CH"/>
                </w:rPr>
                <m:t>±</m:t>
              </m:r>
            </m:oMath>
            <w:r w:rsidRPr="0087512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 xml:space="preserve"> 0.05</w:t>
            </w:r>
          </w:p>
        </w:tc>
        <w:tc>
          <w:tcPr>
            <w:tcW w:w="1537" w:type="dxa"/>
            <w:vAlign w:val="center"/>
          </w:tcPr>
          <w:p w14:paraId="45D77E08" w14:textId="77777777" w:rsidR="00C443BD" w:rsidRPr="00875124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  <w:r w:rsidRPr="008751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 xml:space="preserve">12.94 </w:t>
            </w:r>
            <m:oMath>
              <m:r>
                <w:rPr>
                  <w:rFonts w:ascii="Cambria Math" w:eastAsia="Times New Roman" w:hAnsi="Cambria Math" w:cs="Arial"/>
                  <w:color w:val="000000"/>
                  <w:kern w:val="0"/>
                  <w:sz w:val="20"/>
                  <w:szCs w:val="20"/>
                  <w:lang w:val="en-US" w:eastAsia="fr-CH"/>
                  <w14:ligatures w14:val="none"/>
                </w:rPr>
                <m:t>±</m:t>
              </m:r>
            </m:oMath>
            <w:r w:rsidRPr="0087512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 xml:space="preserve"> 0.02</w:t>
            </w:r>
          </w:p>
        </w:tc>
      </w:tr>
    </w:tbl>
    <w:p w14:paraId="75ED536D" w14:textId="77777777" w:rsidR="00C443BD" w:rsidRPr="00ED2DF5" w:rsidRDefault="00C443BD" w:rsidP="00C443BD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kern w:val="0"/>
          <w:lang w:val="en-US"/>
          <w14:ligatures w14:val="none"/>
        </w:rPr>
      </w:pPr>
    </w:p>
    <w:p w14:paraId="2CA66F77" w14:textId="77777777" w:rsidR="00C443BD" w:rsidRPr="00ED2DF5" w:rsidRDefault="00C443BD" w:rsidP="00C443BD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kern w:val="0"/>
          <w:lang w:val="en-US"/>
          <w14:ligatures w14:val="none"/>
        </w:rPr>
      </w:pPr>
    </w:p>
    <w:p w14:paraId="080EED3E" w14:textId="77777777" w:rsidR="00C443BD" w:rsidRDefault="00C443BD" w:rsidP="00C443BD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kern w:val="0"/>
          <w:lang w:val="en-US"/>
          <w14:ligatures w14:val="none"/>
        </w:rPr>
      </w:pPr>
    </w:p>
    <w:p w14:paraId="3FB0222A" w14:textId="77777777" w:rsidR="00C443BD" w:rsidRDefault="00C443BD" w:rsidP="00C443BD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kern w:val="0"/>
          <w:lang w:val="en-US"/>
          <w14:ligatures w14:val="none"/>
        </w:rPr>
      </w:pPr>
    </w:p>
    <w:p w14:paraId="631B7967" w14:textId="77777777" w:rsidR="00C443BD" w:rsidRDefault="00C443BD" w:rsidP="00C443BD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kern w:val="0"/>
          <w:lang w:val="en-US"/>
          <w14:ligatures w14:val="none"/>
        </w:rPr>
      </w:pPr>
    </w:p>
    <w:p w14:paraId="300D3D95" w14:textId="77777777" w:rsidR="00C443BD" w:rsidRDefault="00C443BD" w:rsidP="00C443BD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kern w:val="0"/>
          <w:lang w:val="en-US"/>
          <w14:ligatures w14:val="none"/>
        </w:rPr>
      </w:pPr>
    </w:p>
    <w:p w14:paraId="07005CD1" w14:textId="77777777" w:rsidR="00C443BD" w:rsidRDefault="00C443BD" w:rsidP="00C443BD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kern w:val="0"/>
          <w:lang w:val="en-US"/>
          <w14:ligatures w14:val="none"/>
        </w:rPr>
      </w:pPr>
    </w:p>
    <w:p w14:paraId="33F56FAE" w14:textId="77777777" w:rsidR="00C443BD" w:rsidRDefault="00C443BD" w:rsidP="00C443BD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kern w:val="0"/>
          <w:lang w:val="en-US"/>
          <w14:ligatures w14:val="none"/>
        </w:rPr>
      </w:pPr>
    </w:p>
    <w:p w14:paraId="69CA3110" w14:textId="77777777" w:rsidR="00C443BD" w:rsidRDefault="00C443BD" w:rsidP="00C443BD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kern w:val="0"/>
          <w:lang w:val="en-US"/>
          <w14:ligatures w14:val="none"/>
        </w:rPr>
      </w:pPr>
    </w:p>
    <w:p w14:paraId="0CC91E43" w14:textId="77777777" w:rsidR="00C443BD" w:rsidRDefault="00C443BD" w:rsidP="00C443BD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kern w:val="0"/>
          <w:lang w:val="en-US"/>
          <w14:ligatures w14:val="none"/>
        </w:rPr>
      </w:pPr>
    </w:p>
    <w:p w14:paraId="1A9AB5F3" w14:textId="77777777" w:rsidR="00C443BD" w:rsidRDefault="00C443BD" w:rsidP="00C443BD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kern w:val="0"/>
          <w:lang w:val="en-US"/>
          <w14:ligatures w14:val="none"/>
        </w:rPr>
      </w:pPr>
    </w:p>
    <w:p w14:paraId="3C42FB4D" w14:textId="77777777" w:rsidR="00C443BD" w:rsidRPr="00ED2DF5" w:rsidRDefault="00C443BD" w:rsidP="00C443BD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kern w:val="0"/>
          <w:lang w:val="en-US"/>
          <w14:ligatures w14:val="none"/>
        </w:rPr>
      </w:pPr>
    </w:p>
    <w:p w14:paraId="70AF9282" w14:textId="77777777" w:rsidR="00C443BD" w:rsidRPr="00ED2DF5" w:rsidRDefault="00C443BD" w:rsidP="00C443BD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kern w:val="0"/>
          <w:lang w:val="en-US"/>
          <w14:ligatures w14:val="none"/>
        </w:rPr>
      </w:pPr>
    </w:p>
    <w:p w14:paraId="1A9487C1" w14:textId="77777777" w:rsidR="00C443BD" w:rsidRPr="00ED2DF5" w:rsidRDefault="00C443BD" w:rsidP="00C443BD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i/>
          <w:iCs/>
          <w:kern w:val="0"/>
          <w:sz w:val="18"/>
          <w:szCs w:val="18"/>
          <w:lang w:val="en-US"/>
          <w14:ligatures w14:val="none"/>
        </w:rPr>
      </w:pPr>
      <w:r w:rsidRPr="00ED2DF5">
        <w:rPr>
          <w:rFonts w:ascii="Arial" w:eastAsia="Arial" w:hAnsi="Arial" w:cs="Arial"/>
          <w:i/>
          <w:iCs/>
          <w:color w:val="000000"/>
          <w:kern w:val="0"/>
          <w:sz w:val="18"/>
          <w:szCs w:val="18"/>
          <w:lang w:val="en-US"/>
          <w14:ligatures w14:val="none"/>
        </w:rPr>
        <w:t xml:space="preserve">Table </w:t>
      </w:r>
      <w:r>
        <w:rPr>
          <w:rFonts w:ascii="Arial" w:eastAsia="Arial" w:hAnsi="Arial" w:cs="Arial"/>
          <w:i/>
          <w:iCs/>
          <w:color w:val="000000"/>
          <w:kern w:val="0"/>
          <w:sz w:val="18"/>
          <w:szCs w:val="18"/>
          <w:lang w:val="en-US"/>
          <w14:ligatures w14:val="none"/>
        </w:rPr>
        <w:t>S7</w:t>
      </w:r>
      <w:r w:rsidRPr="00ED2DF5">
        <w:rPr>
          <w:rFonts w:ascii="Arial" w:eastAsia="Arial" w:hAnsi="Arial" w:cs="Arial"/>
          <w:i/>
          <w:iCs/>
          <w:color w:val="000000"/>
          <w:kern w:val="0"/>
          <w:sz w:val="18"/>
          <w:szCs w:val="18"/>
          <w:lang w:val="en-US"/>
          <w14:ligatures w14:val="none"/>
        </w:rPr>
        <w:t>. Results of dose verification measurements for ten-fraction experiments obtained with flashDiamond in water equivalent RW3 slab phantom</w:t>
      </w:r>
    </w:p>
    <w:tbl>
      <w:tblPr>
        <w:tblpPr w:leftFromText="141" w:rightFromText="141" w:vertAnchor="page" w:horzAnchor="margin" w:tblpY="9841"/>
        <w:tblW w:w="61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47"/>
        <w:gridCol w:w="1536"/>
        <w:gridCol w:w="1537"/>
      </w:tblGrid>
      <w:tr w:rsidR="00C443BD" w:rsidRPr="00ED2DF5" w14:paraId="47C650D1" w14:textId="77777777" w:rsidTr="00364C5A">
        <w:trPr>
          <w:trHeight w:val="290"/>
        </w:trPr>
        <w:tc>
          <w:tcPr>
            <w:tcW w:w="3047" w:type="dxa"/>
            <w:shd w:val="clear" w:color="auto" w:fill="auto"/>
            <w:vAlign w:val="center"/>
          </w:tcPr>
          <w:p w14:paraId="4F28BAC6" w14:textId="77777777" w:rsidR="00C443BD" w:rsidRPr="00ED2DF5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3073" w:type="dxa"/>
            <w:gridSpan w:val="2"/>
            <w:vAlign w:val="center"/>
          </w:tcPr>
          <w:p w14:paraId="68921897" w14:textId="77777777" w:rsidR="00C443BD" w:rsidRPr="00ED2DF5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CH" w:eastAsia="fr-CH"/>
                <w14:ligatures w14:val="none"/>
              </w:rPr>
            </w:pPr>
            <w:r w:rsidRPr="00ED2D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CH" w:eastAsia="fr-CH"/>
                <w14:ligatures w14:val="none"/>
              </w:rPr>
              <w:t>flashDiamond</w:t>
            </w:r>
          </w:p>
        </w:tc>
      </w:tr>
      <w:tr w:rsidR="00C443BD" w:rsidRPr="00ED2DF5" w14:paraId="3F5B8281" w14:textId="77777777" w:rsidTr="00364C5A">
        <w:trPr>
          <w:trHeight w:val="290"/>
        </w:trPr>
        <w:tc>
          <w:tcPr>
            <w:tcW w:w="3047" w:type="dxa"/>
            <w:shd w:val="clear" w:color="auto" w:fill="auto"/>
            <w:vAlign w:val="center"/>
          </w:tcPr>
          <w:p w14:paraId="1E173459" w14:textId="77777777" w:rsidR="00C443BD" w:rsidRPr="00ED2DF5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CH" w:eastAsia="fr-CH"/>
                <w14:ligatures w14:val="none"/>
              </w:rPr>
            </w:pPr>
            <w:r w:rsidRPr="00ED2D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CH" w:eastAsia="fr-CH"/>
                <w14:ligatures w14:val="none"/>
              </w:rPr>
              <w:t>Prescribed fraction dose (Gy)</w:t>
            </w:r>
          </w:p>
        </w:tc>
        <w:tc>
          <w:tcPr>
            <w:tcW w:w="1536" w:type="dxa"/>
            <w:vAlign w:val="center"/>
          </w:tcPr>
          <w:p w14:paraId="7B400CAD" w14:textId="77777777" w:rsidR="00C443BD" w:rsidRPr="00ED2DF5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CH" w:eastAsia="fr-CH"/>
                <w14:ligatures w14:val="none"/>
              </w:rPr>
            </w:pPr>
            <w:r w:rsidRPr="00ED2D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CH" w:eastAsia="fr-CH"/>
                <w14:ligatures w14:val="none"/>
              </w:rPr>
              <w:t>CONV</w:t>
            </w:r>
          </w:p>
        </w:tc>
        <w:tc>
          <w:tcPr>
            <w:tcW w:w="1537" w:type="dxa"/>
            <w:vAlign w:val="center"/>
          </w:tcPr>
          <w:p w14:paraId="63333A96" w14:textId="77777777" w:rsidR="00C443BD" w:rsidRPr="00ED2DF5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CH" w:eastAsia="fr-CH"/>
                <w14:ligatures w14:val="none"/>
              </w:rPr>
            </w:pPr>
            <w:r w:rsidRPr="00ED2D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CH" w:eastAsia="fr-CH"/>
                <w14:ligatures w14:val="none"/>
              </w:rPr>
              <w:t>FLASH</w:t>
            </w:r>
          </w:p>
        </w:tc>
      </w:tr>
      <w:tr w:rsidR="00C443BD" w:rsidRPr="00ED2DF5" w14:paraId="497B5FD6" w14:textId="77777777" w:rsidTr="00364C5A">
        <w:trPr>
          <w:trHeight w:val="290"/>
        </w:trPr>
        <w:tc>
          <w:tcPr>
            <w:tcW w:w="3047" w:type="dxa"/>
            <w:shd w:val="clear" w:color="auto" w:fill="auto"/>
            <w:vAlign w:val="center"/>
          </w:tcPr>
          <w:p w14:paraId="34AA6BED" w14:textId="77777777" w:rsidR="00C443BD" w:rsidRPr="00ED2DF5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  <w:r w:rsidRPr="00ED2D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>5</w:t>
            </w:r>
          </w:p>
        </w:tc>
        <w:tc>
          <w:tcPr>
            <w:tcW w:w="1536" w:type="dxa"/>
            <w:vAlign w:val="center"/>
          </w:tcPr>
          <w:p w14:paraId="08FB2D81" w14:textId="77777777" w:rsidR="00C443BD" w:rsidRPr="00875124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  <w:r w:rsidRPr="0087512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 xml:space="preserve">4.98 </w:t>
            </w: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eastAsia="fr-CH"/>
                </w:rPr>
                <m:t>±</m:t>
              </m:r>
            </m:oMath>
            <w:r w:rsidRPr="0087512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 xml:space="preserve"> 0.03</w:t>
            </w:r>
          </w:p>
        </w:tc>
        <w:tc>
          <w:tcPr>
            <w:tcW w:w="1537" w:type="dxa"/>
            <w:vAlign w:val="center"/>
          </w:tcPr>
          <w:p w14:paraId="270D6F81" w14:textId="77777777" w:rsidR="00C443BD" w:rsidRPr="00875124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  <w:r w:rsidRPr="0087512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 xml:space="preserve">5.00 </w:t>
            </w: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eastAsia="fr-CH"/>
                </w:rPr>
                <m:t>±</m:t>
              </m:r>
            </m:oMath>
            <w:r w:rsidRPr="0087512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 xml:space="preserve"> 0.05</w:t>
            </w:r>
          </w:p>
        </w:tc>
      </w:tr>
      <w:tr w:rsidR="00C443BD" w:rsidRPr="00ED2DF5" w14:paraId="0BDC5BDE" w14:textId="77777777" w:rsidTr="00364C5A">
        <w:trPr>
          <w:trHeight w:val="290"/>
        </w:trPr>
        <w:tc>
          <w:tcPr>
            <w:tcW w:w="3047" w:type="dxa"/>
            <w:shd w:val="clear" w:color="auto" w:fill="auto"/>
            <w:vAlign w:val="center"/>
          </w:tcPr>
          <w:p w14:paraId="1D186285" w14:textId="77777777" w:rsidR="00C443BD" w:rsidRPr="00ED2DF5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  <w:r w:rsidRPr="00ED2D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>5.5</w:t>
            </w:r>
          </w:p>
        </w:tc>
        <w:tc>
          <w:tcPr>
            <w:tcW w:w="1536" w:type="dxa"/>
            <w:vAlign w:val="center"/>
          </w:tcPr>
          <w:p w14:paraId="4B88509F" w14:textId="77777777" w:rsidR="00C443BD" w:rsidRPr="00875124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  <w:r w:rsidRPr="0087512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 xml:space="preserve">5.47 </w:t>
            </w: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eastAsia="fr-CH"/>
                </w:rPr>
                <m:t>±</m:t>
              </m:r>
            </m:oMath>
            <w:r w:rsidRPr="0087512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 xml:space="preserve"> 0.03</w:t>
            </w:r>
          </w:p>
        </w:tc>
        <w:tc>
          <w:tcPr>
            <w:tcW w:w="1537" w:type="dxa"/>
            <w:vAlign w:val="center"/>
          </w:tcPr>
          <w:p w14:paraId="4789C877" w14:textId="77777777" w:rsidR="00C443BD" w:rsidRPr="00875124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  <w:r w:rsidRPr="0087512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 xml:space="preserve">5.50 </w:t>
            </w: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eastAsia="fr-CH"/>
                </w:rPr>
                <m:t>±</m:t>
              </m:r>
            </m:oMath>
            <w:r w:rsidRPr="0087512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 xml:space="preserve"> 0.05</w:t>
            </w:r>
          </w:p>
        </w:tc>
      </w:tr>
      <w:tr w:rsidR="00C443BD" w:rsidRPr="00ED2DF5" w14:paraId="39B57A02" w14:textId="77777777" w:rsidTr="00364C5A">
        <w:trPr>
          <w:trHeight w:val="290"/>
        </w:trPr>
        <w:tc>
          <w:tcPr>
            <w:tcW w:w="3047" w:type="dxa"/>
            <w:shd w:val="clear" w:color="auto" w:fill="auto"/>
            <w:vAlign w:val="center"/>
          </w:tcPr>
          <w:p w14:paraId="1FBD16F0" w14:textId="77777777" w:rsidR="00C443BD" w:rsidRPr="00ED2DF5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  <w:r w:rsidRPr="00ED2D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>6</w:t>
            </w:r>
          </w:p>
        </w:tc>
        <w:tc>
          <w:tcPr>
            <w:tcW w:w="1536" w:type="dxa"/>
            <w:vAlign w:val="center"/>
          </w:tcPr>
          <w:p w14:paraId="3425AD03" w14:textId="77777777" w:rsidR="00C443BD" w:rsidRPr="00875124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  <w:r w:rsidRPr="0087512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 xml:space="preserve">5.99 </w:t>
            </w: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eastAsia="fr-CH"/>
                </w:rPr>
                <m:t>±</m:t>
              </m:r>
            </m:oMath>
            <w:r w:rsidRPr="0087512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 xml:space="preserve"> 0.04</w:t>
            </w:r>
          </w:p>
        </w:tc>
        <w:tc>
          <w:tcPr>
            <w:tcW w:w="1537" w:type="dxa"/>
            <w:vAlign w:val="center"/>
          </w:tcPr>
          <w:p w14:paraId="246B0BEE" w14:textId="77777777" w:rsidR="00C443BD" w:rsidRPr="00875124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  <w:r w:rsidRPr="0087512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 xml:space="preserve">6.01 </w:t>
            </w: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eastAsia="fr-CH"/>
                </w:rPr>
                <m:t>±</m:t>
              </m:r>
            </m:oMath>
            <w:r w:rsidRPr="0087512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 xml:space="preserve"> 0.05</w:t>
            </w:r>
          </w:p>
        </w:tc>
      </w:tr>
      <w:tr w:rsidR="00C443BD" w:rsidRPr="00ED2DF5" w14:paraId="579040CF" w14:textId="77777777" w:rsidTr="00364C5A">
        <w:trPr>
          <w:trHeight w:val="290"/>
        </w:trPr>
        <w:tc>
          <w:tcPr>
            <w:tcW w:w="3047" w:type="dxa"/>
            <w:shd w:val="clear" w:color="auto" w:fill="auto"/>
            <w:vAlign w:val="center"/>
          </w:tcPr>
          <w:p w14:paraId="021682AF" w14:textId="77777777" w:rsidR="00C443BD" w:rsidRPr="00ED2DF5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  <w:r w:rsidRPr="00ED2D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>6.5</w:t>
            </w:r>
          </w:p>
        </w:tc>
        <w:tc>
          <w:tcPr>
            <w:tcW w:w="1536" w:type="dxa"/>
            <w:vAlign w:val="center"/>
          </w:tcPr>
          <w:p w14:paraId="34A032E4" w14:textId="77777777" w:rsidR="00C443BD" w:rsidRPr="00875124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  <w:r w:rsidRPr="0087512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 xml:space="preserve">6.49 </w:t>
            </w: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eastAsia="fr-CH"/>
                </w:rPr>
                <m:t>±</m:t>
              </m:r>
            </m:oMath>
            <w:r w:rsidRPr="0087512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 xml:space="preserve"> 0.02</w:t>
            </w:r>
          </w:p>
        </w:tc>
        <w:tc>
          <w:tcPr>
            <w:tcW w:w="1537" w:type="dxa"/>
            <w:vAlign w:val="center"/>
          </w:tcPr>
          <w:p w14:paraId="00CD1AF8" w14:textId="77777777" w:rsidR="00C443BD" w:rsidRPr="00875124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  <w:r w:rsidRPr="0087512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 xml:space="preserve">6.56 </w:t>
            </w: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eastAsia="fr-CH"/>
                </w:rPr>
                <m:t>±</m:t>
              </m:r>
            </m:oMath>
            <w:r w:rsidRPr="0087512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 xml:space="preserve"> 0.04</w:t>
            </w:r>
          </w:p>
        </w:tc>
      </w:tr>
      <w:tr w:rsidR="00C443BD" w:rsidRPr="00ED2DF5" w14:paraId="66B89078" w14:textId="77777777" w:rsidTr="00364C5A">
        <w:trPr>
          <w:trHeight w:val="290"/>
        </w:trPr>
        <w:tc>
          <w:tcPr>
            <w:tcW w:w="3047" w:type="dxa"/>
            <w:shd w:val="clear" w:color="auto" w:fill="auto"/>
            <w:vAlign w:val="center"/>
          </w:tcPr>
          <w:p w14:paraId="54131F30" w14:textId="77777777" w:rsidR="00C443BD" w:rsidRPr="00ED2DF5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  <w:r w:rsidRPr="00ED2D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>7</w:t>
            </w:r>
          </w:p>
        </w:tc>
        <w:tc>
          <w:tcPr>
            <w:tcW w:w="1536" w:type="dxa"/>
            <w:vAlign w:val="center"/>
          </w:tcPr>
          <w:p w14:paraId="7CA05F82" w14:textId="77777777" w:rsidR="00C443BD" w:rsidRPr="00875124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  <w:r w:rsidRPr="0087512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 xml:space="preserve">6.97 </w:t>
            </w: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eastAsia="fr-CH"/>
                </w:rPr>
                <m:t>±</m:t>
              </m:r>
            </m:oMath>
            <w:r w:rsidRPr="0087512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 xml:space="preserve"> 0.03</w:t>
            </w:r>
          </w:p>
        </w:tc>
        <w:tc>
          <w:tcPr>
            <w:tcW w:w="1537" w:type="dxa"/>
            <w:vAlign w:val="center"/>
          </w:tcPr>
          <w:p w14:paraId="2F7CEDB9" w14:textId="77777777" w:rsidR="00C443BD" w:rsidRPr="00875124" w:rsidRDefault="00C443BD" w:rsidP="00364C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  <w:r w:rsidRPr="0087512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 xml:space="preserve">7.01 </w:t>
            </w: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eastAsia="fr-CH"/>
                </w:rPr>
                <m:t>±</m:t>
              </m:r>
            </m:oMath>
            <w:r w:rsidRPr="0087512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 xml:space="preserve"> 0.04</w:t>
            </w:r>
          </w:p>
        </w:tc>
      </w:tr>
    </w:tbl>
    <w:p w14:paraId="2641D2F8" w14:textId="77777777" w:rsidR="00144BC8" w:rsidRDefault="00144BC8"/>
    <w:p w14:paraId="52F5C2CF" w14:textId="77777777" w:rsidR="00692A0E" w:rsidRDefault="00692A0E"/>
    <w:p w14:paraId="4DBDAC83" w14:textId="77777777" w:rsidR="00692A0E" w:rsidRDefault="00692A0E"/>
    <w:p w14:paraId="2EE8BF10" w14:textId="77777777" w:rsidR="00692A0E" w:rsidRDefault="00692A0E"/>
    <w:p w14:paraId="5E043B41" w14:textId="77777777" w:rsidR="00692A0E" w:rsidRDefault="00692A0E"/>
    <w:p w14:paraId="43E4A32C" w14:textId="77777777" w:rsidR="00692A0E" w:rsidRDefault="00692A0E"/>
    <w:p w14:paraId="0B36BFD4" w14:textId="77777777" w:rsidR="00692A0E" w:rsidRDefault="00692A0E"/>
    <w:p w14:paraId="4F5833F6" w14:textId="77777777" w:rsidR="00692A0E" w:rsidRDefault="00692A0E"/>
    <w:p w14:paraId="53F60BC5" w14:textId="77777777" w:rsidR="00692A0E" w:rsidRDefault="00692A0E"/>
    <w:p w14:paraId="0CEDF62E" w14:textId="77777777" w:rsidR="00692A0E" w:rsidRDefault="00692A0E"/>
    <w:p w14:paraId="3736B821" w14:textId="77777777" w:rsidR="00692A0E" w:rsidRDefault="00692A0E"/>
    <w:p w14:paraId="1D34C673" w14:textId="77777777" w:rsidR="00692A0E" w:rsidRDefault="00692A0E"/>
    <w:p w14:paraId="119DF4C7" w14:textId="77777777" w:rsidR="00692A0E" w:rsidRDefault="00692A0E"/>
    <w:p w14:paraId="751551DB" w14:textId="42642B13" w:rsidR="00F90458" w:rsidRDefault="00F90458">
      <w:r w:rsidRPr="00ED2DF5">
        <w:rPr>
          <w:rFonts w:ascii="Arial" w:eastAsia="Arial" w:hAnsi="Arial" w:cs="Arial"/>
          <w:i/>
          <w:iCs/>
          <w:color w:val="000000"/>
          <w:kern w:val="0"/>
          <w:sz w:val="18"/>
          <w:szCs w:val="18"/>
          <w:lang w:val="en-US"/>
          <w14:ligatures w14:val="none"/>
        </w:rPr>
        <w:lastRenderedPageBreak/>
        <w:t xml:space="preserve">Table </w:t>
      </w:r>
      <w:r>
        <w:rPr>
          <w:rFonts w:ascii="Arial" w:eastAsia="Arial" w:hAnsi="Arial" w:cs="Arial"/>
          <w:i/>
          <w:iCs/>
          <w:color w:val="000000"/>
          <w:kern w:val="0"/>
          <w:sz w:val="18"/>
          <w:szCs w:val="18"/>
          <w:lang w:val="en-US"/>
          <w14:ligatures w14:val="none"/>
        </w:rPr>
        <w:t>S</w:t>
      </w:r>
      <w:r>
        <w:rPr>
          <w:rFonts w:ascii="Arial" w:eastAsia="Arial" w:hAnsi="Arial" w:cs="Arial"/>
          <w:i/>
          <w:iCs/>
          <w:color w:val="000000"/>
          <w:kern w:val="0"/>
          <w:sz w:val="18"/>
          <w:szCs w:val="18"/>
          <w:lang w:val="en-US"/>
          <w14:ligatures w14:val="none"/>
        </w:rPr>
        <w:t>8</w:t>
      </w:r>
      <w:r w:rsidRPr="00ED2DF5">
        <w:rPr>
          <w:rFonts w:ascii="Arial" w:eastAsia="Arial" w:hAnsi="Arial" w:cs="Arial"/>
          <w:i/>
          <w:iCs/>
          <w:color w:val="000000"/>
          <w:kern w:val="0"/>
          <w:sz w:val="18"/>
          <w:szCs w:val="18"/>
          <w:lang w:val="en-US"/>
          <w14:ligatures w14:val="none"/>
        </w:rPr>
        <w:t xml:space="preserve">. </w:t>
      </w:r>
      <w:r>
        <w:rPr>
          <w:rFonts w:ascii="Arial" w:eastAsia="Arial" w:hAnsi="Arial" w:cs="Arial"/>
          <w:i/>
          <w:iCs/>
          <w:color w:val="000000"/>
          <w:kern w:val="0"/>
          <w:sz w:val="18"/>
          <w:szCs w:val="18"/>
          <w:lang w:val="en-US"/>
          <w14:ligatures w14:val="none"/>
        </w:rPr>
        <w:t xml:space="preserve">Median survival times for single-fraction treatments. Nr stand for not reached. </w:t>
      </w:r>
    </w:p>
    <w:tbl>
      <w:tblPr>
        <w:tblpPr w:leftFromText="141" w:rightFromText="141" w:vertAnchor="page" w:horzAnchor="margin" w:tblpY="1842"/>
        <w:tblW w:w="48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1559"/>
        <w:gridCol w:w="1418"/>
      </w:tblGrid>
      <w:tr w:rsidR="00F90458" w:rsidRPr="00ED2DF5" w14:paraId="5DFB5241" w14:textId="77777777" w:rsidTr="00F90458">
        <w:trPr>
          <w:trHeight w:val="290"/>
        </w:trPr>
        <w:tc>
          <w:tcPr>
            <w:tcW w:w="1843" w:type="dxa"/>
            <w:shd w:val="clear" w:color="auto" w:fill="auto"/>
            <w:vAlign w:val="center"/>
          </w:tcPr>
          <w:p w14:paraId="4A855BA3" w14:textId="77777777" w:rsidR="00F90458" w:rsidRPr="00ED2DF5" w:rsidRDefault="00F90458" w:rsidP="00F904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977" w:type="dxa"/>
            <w:gridSpan w:val="2"/>
            <w:vAlign w:val="center"/>
          </w:tcPr>
          <w:p w14:paraId="79196317" w14:textId="7DEF95CA" w:rsidR="00F90458" w:rsidRPr="00ED2DF5" w:rsidRDefault="00F90458" w:rsidP="00F904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CH" w:eastAsia="fr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CH" w:eastAsia="fr-CH"/>
                <w14:ligatures w14:val="none"/>
              </w:rPr>
              <w:t>Median survival time (days)</w:t>
            </w:r>
          </w:p>
        </w:tc>
      </w:tr>
      <w:tr w:rsidR="00F90458" w:rsidRPr="00ED2DF5" w14:paraId="560861AF" w14:textId="77777777" w:rsidTr="00F90458">
        <w:trPr>
          <w:trHeight w:val="290"/>
        </w:trPr>
        <w:tc>
          <w:tcPr>
            <w:tcW w:w="1843" w:type="dxa"/>
            <w:shd w:val="clear" w:color="auto" w:fill="auto"/>
            <w:vAlign w:val="center"/>
          </w:tcPr>
          <w:p w14:paraId="0D8F6CD8" w14:textId="4A9117CD" w:rsidR="00F90458" w:rsidRPr="00ED2DF5" w:rsidRDefault="00F90458" w:rsidP="00F904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CH" w:eastAsia="fr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CH" w:eastAsia="fr-CH"/>
                <w14:ligatures w14:val="none"/>
              </w:rPr>
              <w:t>F</w:t>
            </w:r>
            <w:r w:rsidRPr="00ED2D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CH" w:eastAsia="fr-CH"/>
                <w14:ligatures w14:val="none"/>
              </w:rPr>
              <w:t>raction dose (Gy)</w:t>
            </w:r>
          </w:p>
        </w:tc>
        <w:tc>
          <w:tcPr>
            <w:tcW w:w="1559" w:type="dxa"/>
            <w:vAlign w:val="center"/>
          </w:tcPr>
          <w:p w14:paraId="524F5D27" w14:textId="77777777" w:rsidR="00F90458" w:rsidRPr="00ED2DF5" w:rsidRDefault="00F90458" w:rsidP="00F904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CH" w:eastAsia="fr-CH"/>
                <w14:ligatures w14:val="none"/>
              </w:rPr>
            </w:pPr>
            <w:r w:rsidRPr="00ED2D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CH" w:eastAsia="fr-CH"/>
                <w14:ligatures w14:val="none"/>
              </w:rPr>
              <w:t>CONV</w:t>
            </w:r>
          </w:p>
        </w:tc>
        <w:tc>
          <w:tcPr>
            <w:tcW w:w="1418" w:type="dxa"/>
            <w:vAlign w:val="center"/>
          </w:tcPr>
          <w:p w14:paraId="49B59455" w14:textId="77777777" w:rsidR="00F90458" w:rsidRPr="00ED2DF5" w:rsidRDefault="00F90458" w:rsidP="00F904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CH" w:eastAsia="fr-CH"/>
                <w14:ligatures w14:val="none"/>
              </w:rPr>
            </w:pPr>
            <w:r w:rsidRPr="00ED2D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CH" w:eastAsia="fr-CH"/>
                <w14:ligatures w14:val="none"/>
              </w:rPr>
              <w:t>FLASH</w:t>
            </w:r>
          </w:p>
        </w:tc>
      </w:tr>
      <w:tr w:rsidR="00F90458" w:rsidRPr="00ED2DF5" w14:paraId="1514A43C" w14:textId="77777777" w:rsidTr="00F90458">
        <w:trPr>
          <w:trHeight w:val="290"/>
        </w:trPr>
        <w:tc>
          <w:tcPr>
            <w:tcW w:w="1843" w:type="dxa"/>
            <w:shd w:val="clear" w:color="auto" w:fill="auto"/>
            <w:vAlign w:val="center"/>
          </w:tcPr>
          <w:p w14:paraId="1A986A7E" w14:textId="36FC18CA" w:rsidR="00F90458" w:rsidRPr="00ED2DF5" w:rsidRDefault="00F90458" w:rsidP="00F904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>14</w:t>
            </w:r>
          </w:p>
        </w:tc>
        <w:tc>
          <w:tcPr>
            <w:tcW w:w="1559" w:type="dxa"/>
            <w:vAlign w:val="center"/>
          </w:tcPr>
          <w:p w14:paraId="643A172C" w14:textId="34F42B7E" w:rsidR="00F90458" w:rsidRPr="00875124" w:rsidRDefault="00F90458" w:rsidP="00F904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>nr</w:t>
            </w:r>
          </w:p>
        </w:tc>
        <w:tc>
          <w:tcPr>
            <w:tcW w:w="1418" w:type="dxa"/>
            <w:vAlign w:val="center"/>
          </w:tcPr>
          <w:p w14:paraId="2397E40E" w14:textId="1C779F42" w:rsidR="00F90458" w:rsidRPr="00875124" w:rsidRDefault="00F90458" w:rsidP="00F904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>nr</w:t>
            </w:r>
          </w:p>
        </w:tc>
      </w:tr>
      <w:tr w:rsidR="00F90458" w:rsidRPr="00ED2DF5" w14:paraId="418E8D57" w14:textId="77777777" w:rsidTr="00F90458">
        <w:trPr>
          <w:trHeight w:val="290"/>
        </w:trPr>
        <w:tc>
          <w:tcPr>
            <w:tcW w:w="1843" w:type="dxa"/>
            <w:shd w:val="clear" w:color="auto" w:fill="auto"/>
            <w:vAlign w:val="center"/>
          </w:tcPr>
          <w:p w14:paraId="53ED5FA5" w14:textId="6A3AF730" w:rsidR="00F90458" w:rsidRPr="00ED2DF5" w:rsidRDefault="00F90458" w:rsidP="00F904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>15</w:t>
            </w:r>
          </w:p>
        </w:tc>
        <w:tc>
          <w:tcPr>
            <w:tcW w:w="1559" w:type="dxa"/>
            <w:vAlign w:val="center"/>
          </w:tcPr>
          <w:p w14:paraId="547B3294" w14:textId="16354D47" w:rsidR="00F90458" w:rsidRPr="00875124" w:rsidRDefault="00F90458" w:rsidP="00F904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>nr</w:t>
            </w:r>
          </w:p>
        </w:tc>
        <w:tc>
          <w:tcPr>
            <w:tcW w:w="1418" w:type="dxa"/>
            <w:vAlign w:val="center"/>
          </w:tcPr>
          <w:p w14:paraId="1550385A" w14:textId="3C02946D" w:rsidR="00F90458" w:rsidRPr="00875124" w:rsidRDefault="00F90458" w:rsidP="00F904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</w:tr>
      <w:tr w:rsidR="00F90458" w:rsidRPr="00ED2DF5" w14:paraId="03553B16" w14:textId="77777777" w:rsidTr="00F90458">
        <w:trPr>
          <w:trHeight w:val="290"/>
        </w:trPr>
        <w:tc>
          <w:tcPr>
            <w:tcW w:w="1843" w:type="dxa"/>
            <w:shd w:val="clear" w:color="auto" w:fill="auto"/>
            <w:vAlign w:val="center"/>
          </w:tcPr>
          <w:p w14:paraId="14D128BC" w14:textId="05E59222" w:rsidR="00F90458" w:rsidRPr="00ED2DF5" w:rsidRDefault="00F90458" w:rsidP="00F904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>16</w:t>
            </w:r>
          </w:p>
        </w:tc>
        <w:tc>
          <w:tcPr>
            <w:tcW w:w="1559" w:type="dxa"/>
            <w:vAlign w:val="center"/>
          </w:tcPr>
          <w:p w14:paraId="37147DE1" w14:textId="15E261BB" w:rsidR="00F90458" w:rsidRPr="00875124" w:rsidRDefault="00F90458" w:rsidP="00F904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>8</w:t>
            </w:r>
          </w:p>
        </w:tc>
        <w:tc>
          <w:tcPr>
            <w:tcW w:w="1418" w:type="dxa"/>
            <w:vAlign w:val="center"/>
          </w:tcPr>
          <w:p w14:paraId="282DE274" w14:textId="34256B76" w:rsidR="00F90458" w:rsidRPr="00875124" w:rsidRDefault="00F90458" w:rsidP="00F904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>nr</w:t>
            </w:r>
          </w:p>
        </w:tc>
      </w:tr>
      <w:tr w:rsidR="00F90458" w:rsidRPr="00ED2DF5" w14:paraId="2B5ED051" w14:textId="77777777" w:rsidTr="00F90458">
        <w:trPr>
          <w:trHeight w:val="290"/>
        </w:trPr>
        <w:tc>
          <w:tcPr>
            <w:tcW w:w="1843" w:type="dxa"/>
            <w:shd w:val="clear" w:color="auto" w:fill="auto"/>
            <w:vAlign w:val="center"/>
          </w:tcPr>
          <w:p w14:paraId="77C85E48" w14:textId="5CFD714B" w:rsidR="00F90458" w:rsidRPr="00ED2DF5" w:rsidRDefault="00F90458" w:rsidP="00F904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>17</w:t>
            </w:r>
          </w:p>
        </w:tc>
        <w:tc>
          <w:tcPr>
            <w:tcW w:w="1559" w:type="dxa"/>
            <w:vAlign w:val="center"/>
          </w:tcPr>
          <w:p w14:paraId="5CD5DF33" w14:textId="28CBFA9B" w:rsidR="00F90458" w:rsidRPr="00875124" w:rsidRDefault="00F90458" w:rsidP="00F904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>6</w:t>
            </w:r>
          </w:p>
        </w:tc>
        <w:tc>
          <w:tcPr>
            <w:tcW w:w="1418" w:type="dxa"/>
            <w:vAlign w:val="center"/>
          </w:tcPr>
          <w:p w14:paraId="13E09FCA" w14:textId="1A986875" w:rsidR="00F90458" w:rsidRPr="00875124" w:rsidRDefault="00F90458" w:rsidP="00F904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>11.5</w:t>
            </w:r>
          </w:p>
        </w:tc>
      </w:tr>
      <w:tr w:rsidR="00F90458" w:rsidRPr="00ED2DF5" w14:paraId="414C9CC9" w14:textId="77777777" w:rsidTr="00F90458">
        <w:trPr>
          <w:trHeight w:val="290"/>
        </w:trPr>
        <w:tc>
          <w:tcPr>
            <w:tcW w:w="1843" w:type="dxa"/>
            <w:shd w:val="clear" w:color="auto" w:fill="auto"/>
            <w:vAlign w:val="center"/>
          </w:tcPr>
          <w:p w14:paraId="6F6A7549" w14:textId="5499A835" w:rsidR="00F90458" w:rsidRPr="00ED2DF5" w:rsidRDefault="00F90458" w:rsidP="00F904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>18</w:t>
            </w:r>
          </w:p>
        </w:tc>
        <w:tc>
          <w:tcPr>
            <w:tcW w:w="1559" w:type="dxa"/>
            <w:vAlign w:val="center"/>
          </w:tcPr>
          <w:p w14:paraId="622264C2" w14:textId="4497D12D" w:rsidR="00F90458" w:rsidRPr="00875124" w:rsidRDefault="00F90458" w:rsidP="00F904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1418" w:type="dxa"/>
            <w:vAlign w:val="center"/>
          </w:tcPr>
          <w:p w14:paraId="5C804E67" w14:textId="63EC1B21" w:rsidR="00F90458" w:rsidRPr="00875124" w:rsidRDefault="00F90458" w:rsidP="00F904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>8</w:t>
            </w:r>
          </w:p>
        </w:tc>
      </w:tr>
      <w:tr w:rsidR="00F90458" w:rsidRPr="00ED2DF5" w14:paraId="39345DF9" w14:textId="77777777" w:rsidTr="00F90458">
        <w:trPr>
          <w:trHeight w:val="290"/>
        </w:trPr>
        <w:tc>
          <w:tcPr>
            <w:tcW w:w="1843" w:type="dxa"/>
            <w:shd w:val="clear" w:color="auto" w:fill="auto"/>
            <w:vAlign w:val="center"/>
          </w:tcPr>
          <w:p w14:paraId="2EA74061" w14:textId="585160B5" w:rsidR="00F90458" w:rsidRPr="00ED2DF5" w:rsidRDefault="00F90458" w:rsidP="00F904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>20</w:t>
            </w:r>
          </w:p>
        </w:tc>
        <w:tc>
          <w:tcPr>
            <w:tcW w:w="1559" w:type="dxa"/>
            <w:vAlign w:val="center"/>
          </w:tcPr>
          <w:p w14:paraId="615D8E3F" w14:textId="77777777" w:rsidR="00F90458" w:rsidRPr="00875124" w:rsidRDefault="00F90458" w:rsidP="00F904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1418" w:type="dxa"/>
            <w:vAlign w:val="center"/>
          </w:tcPr>
          <w:p w14:paraId="5D26EBE3" w14:textId="2905F2A0" w:rsidR="00F90458" w:rsidRDefault="00F90458" w:rsidP="00F904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7</w:t>
            </w:r>
          </w:p>
        </w:tc>
      </w:tr>
    </w:tbl>
    <w:p w14:paraId="5E733236" w14:textId="77777777" w:rsidR="00F90458" w:rsidRDefault="00F90458"/>
    <w:p w14:paraId="106EC295" w14:textId="77777777" w:rsidR="00F90458" w:rsidRDefault="00F90458"/>
    <w:p w14:paraId="1706273B" w14:textId="77777777" w:rsidR="00F90458" w:rsidRDefault="00F90458"/>
    <w:p w14:paraId="5BD6A08C" w14:textId="77777777" w:rsidR="00F90458" w:rsidRDefault="00F90458"/>
    <w:p w14:paraId="6F6CFC14" w14:textId="77777777" w:rsidR="00F90458" w:rsidRDefault="00F90458"/>
    <w:p w14:paraId="45FBF133" w14:textId="77777777" w:rsidR="00F90458" w:rsidRDefault="00F90458"/>
    <w:p w14:paraId="0A37DF60" w14:textId="77777777" w:rsidR="00F90458" w:rsidRDefault="00F90458" w:rsidP="00F90458">
      <w:pPr>
        <w:rPr>
          <w:rFonts w:ascii="Arial" w:eastAsia="Arial" w:hAnsi="Arial" w:cs="Arial"/>
          <w:i/>
          <w:iCs/>
          <w:color w:val="000000"/>
          <w:kern w:val="0"/>
          <w:sz w:val="18"/>
          <w:szCs w:val="18"/>
          <w:lang w:val="en-US"/>
          <w14:ligatures w14:val="none"/>
        </w:rPr>
      </w:pPr>
    </w:p>
    <w:p w14:paraId="4F096B05" w14:textId="67176580" w:rsidR="00F90458" w:rsidRDefault="00F90458" w:rsidP="00F90458">
      <w:r w:rsidRPr="00ED2DF5">
        <w:rPr>
          <w:rFonts w:ascii="Arial" w:eastAsia="Arial" w:hAnsi="Arial" w:cs="Arial"/>
          <w:i/>
          <w:iCs/>
          <w:color w:val="000000"/>
          <w:kern w:val="0"/>
          <w:sz w:val="18"/>
          <w:szCs w:val="18"/>
          <w:lang w:val="en-US"/>
          <w14:ligatures w14:val="none"/>
        </w:rPr>
        <w:t xml:space="preserve">Table </w:t>
      </w:r>
      <w:r>
        <w:rPr>
          <w:rFonts w:ascii="Arial" w:eastAsia="Arial" w:hAnsi="Arial" w:cs="Arial"/>
          <w:i/>
          <w:iCs/>
          <w:color w:val="000000"/>
          <w:kern w:val="0"/>
          <w:sz w:val="18"/>
          <w:szCs w:val="18"/>
          <w:lang w:val="en-US"/>
          <w14:ligatures w14:val="none"/>
        </w:rPr>
        <w:t>S</w:t>
      </w:r>
      <w:r>
        <w:rPr>
          <w:rFonts w:ascii="Arial" w:eastAsia="Arial" w:hAnsi="Arial" w:cs="Arial"/>
          <w:i/>
          <w:iCs/>
          <w:color w:val="000000"/>
          <w:kern w:val="0"/>
          <w:sz w:val="18"/>
          <w:szCs w:val="18"/>
          <w:lang w:val="en-US"/>
          <w14:ligatures w14:val="none"/>
        </w:rPr>
        <w:t>9</w:t>
      </w:r>
      <w:r w:rsidRPr="00ED2DF5">
        <w:rPr>
          <w:rFonts w:ascii="Arial" w:eastAsia="Arial" w:hAnsi="Arial" w:cs="Arial"/>
          <w:i/>
          <w:iCs/>
          <w:color w:val="000000"/>
          <w:kern w:val="0"/>
          <w:sz w:val="18"/>
          <w:szCs w:val="18"/>
          <w:lang w:val="en-US"/>
          <w14:ligatures w14:val="none"/>
        </w:rPr>
        <w:t xml:space="preserve">. </w:t>
      </w:r>
      <w:r>
        <w:rPr>
          <w:rFonts w:ascii="Arial" w:eastAsia="Arial" w:hAnsi="Arial" w:cs="Arial"/>
          <w:i/>
          <w:iCs/>
          <w:color w:val="000000"/>
          <w:kern w:val="0"/>
          <w:sz w:val="18"/>
          <w:szCs w:val="18"/>
          <w:lang w:val="en-US"/>
          <w14:ligatures w14:val="none"/>
        </w:rPr>
        <w:t xml:space="preserve">Median survival times for </w:t>
      </w:r>
      <w:r>
        <w:rPr>
          <w:rFonts w:ascii="Arial" w:eastAsia="Arial" w:hAnsi="Arial" w:cs="Arial"/>
          <w:i/>
          <w:iCs/>
          <w:color w:val="000000"/>
          <w:kern w:val="0"/>
          <w:sz w:val="18"/>
          <w:szCs w:val="18"/>
          <w:lang w:val="en-US"/>
          <w14:ligatures w14:val="none"/>
        </w:rPr>
        <w:t>two-</w:t>
      </w:r>
      <w:r>
        <w:rPr>
          <w:rFonts w:ascii="Arial" w:eastAsia="Arial" w:hAnsi="Arial" w:cs="Arial"/>
          <w:i/>
          <w:iCs/>
          <w:color w:val="000000"/>
          <w:kern w:val="0"/>
          <w:sz w:val="18"/>
          <w:szCs w:val="18"/>
          <w:lang w:val="en-US"/>
          <w14:ligatures w14:val="none"/>
        </w:rPr>
        <w:t xml:space="preserve">fraction treatments. Nr stand for not reached. </w:t>
      </w:r>
    </w:p>
    <w:tbl>
      <w:tblPr>
        <w:tblpPr w:leftFromText="141" w:rightFromText="141" w:vertAnchor="page" w:horzAnchor="margin" w:tblpY="5335"/>
        <w:tblW w:w="48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1559"/>
        <w:gridCol w:w="1418"/>
      </w:tblGrid>
      <w:tr w:rsidR="00F90458" w:rsidRPr="00ED2DF5" w14:paraId="6DD76FD2" w14:textId="77777777" w:rsidTr="00F90458">
        <w:trPr>
          <w:trHeight w:val="290"/>
        </w:trPr>
        <w:tc>
          <w:tcPr>
            <w:tcW w:w="1843" w:type="dxa"/>
            <w:shd w:val="clear" w:color="auto" w:fill="auto"/>
            <w:vAlign w:val="center"/>
          </w:tcPr>
          <w:p w14:paraId="631832FA" w14:textId="77777777" w:rsidR="00F90458" w:rsidRPr="00ED2DF5" w:rsidRDefault="00F90458" w:rsidP="00F904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977" w:type="dxa"/>
            <w:gridSpan w:val="2"/>
            <w:vAlign w:val="center"/>
          </w:tcPr>
          <w:p w14:paraId="32687EDB" w14:textId="77777777" w:rsidR="00F90458" w:rsidRPr="00ED2DF5" w:rsidRDefault="00F90458" w:rsidP="00F904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CH" w:eastAsia="fr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CH" w:eastAsia="fr-CH"/>
                <w14:ligatures w14:val="none"/>
              </w:rPr>
              <w:t>Median survival time (days)</w:t>
            </w:r>
          </w:p>
        </w:tc>
      </w:tr>
      <w:tr w:rsidR="00F90458" w:rsidRPr="00ED2DF5" w14:paraId="4EAF8BFC" w14:textId="77777777" w:rsidTr="00F90458">
        <w:trPr>
          <w:trHeight w:val="290"/>
        </w:trPr>
        <w:tc>
          <w:tcPr>
            <w:tcW w:w="1843" w:type="dxa"/>
            <w:shd w:val="clear" w:color="auto" w:fill="auto"/>
            <w:vAlign w:val="center"/>
          </w:tcPr>
          <w:p w14:paraId="7CE9CA70" w14:textId="77777777" w:rsidR="00F90458" w:rsidRPr="00ED2DF5" w:rsidRDefault="00F90458" w:rsidP="00F904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CH" w:eastAsia="fr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CH" w:eastAsia="fr-CH"/>
                <w14:ligatures w14:val="none"/>
              </w:rPr>
              <w:t>F</w:t>
            </w:r>
            <w:r w:rsidRPr="00ED2D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CH" w:eastAsia="fr-CH"/>
                <w14:ligatures w14:val="none"/>
              </w:rPr>
              <w:t>raction dose (Gy)</w:t>
            </w:r>
          </w:p>
        </w:tc>
        <w:tc>
          <w:tcPr>
            <w:tcW w:w="1559" w:type="dxa"/>
            <w:vAlign w:val="center"/>
          </w:tcPr>
          <w:p w14:paraId="30083455" w14:textId="77777777" w:rsidR="00F90458" w:rsidRPr="00ED2DF5" w:rsidRDefault="00F90458" w:rsidP="00F904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CH" w:eastAsia="fr-CH"/>
                <w14:ligatures w14:val="none"/>
              </w:rPr>
            </w:pPr>
            <w:r w:rsidRPr="00ED2D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CH" w:eastAsia="fr-CH"/>
                <w14:ligatures w14:val="none"/>
              </w:rPr>
              <w:t>CONV</w:t>
            </w:r>
          </w:p>
        </w:tc>
        <w:tc>
          <w:tcPr>
            <w:tcW w:w="1418" w:type="dxa"/>
            <w:vAlign w:val="center"/>
          </w:tcPr>
          <w:p w14:paraId="45CC6E48" w14:textId="77777777" w:rsidR="00F90458" w:rsidRPr="00ED2DF5" w:rsidRDefault="00F90458" w:rsidP="00F904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CH" w:eastAsia="fr-CH"/>
                <w14:ligatures w14:val="none"/>
              </w:rPr>
            </w:pPr>
            <w:r w:rsidRPr="00ED2D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CH" w:eastAsia="fr-CH"/>
                <w14:ligatures w14:val="none"/>
              </w:rPr>
              <w:t>FLASH</w:t>
            </w:r>
          </w:p>
        </w:tc>
      </w:tr>
      <w:tr w:rsidR="00F90458" w:rsidRPr="00ED2DF5" w14:paraId="54894EE1" w14:textId="77777777" w:rsidTr="00F90458">
        <w:trPr>
          <w:trHeight w:val="290"/>
        </w:trPr>
        <w:tc>
          <w:tcPr>
            <w:tcW w:w="1843" w:type="dxa"/>
            <w:shd w:val="clear" w:color="auto" w:fill="auto"/>
            <w:vAlign w:val="center"/>
          </w:tcPr>
          <w:p w14:paraId="3F9A157E" w14:textId="6435E7B5" w:rsidR="00F90458" w:rsidRPr="00ED2DF5" w:rsidRDefault="00F90458" w:rsidP="00F904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>8</w:t>
            </w:r>
          </w:p>
        </w:tc>
        <w:tc>
          <w:tcPr>
            <w:tcW w:w="1559" w:type="dxa"/>
            <w:vAlign w:val="center"/>
          </w:tcPr>
          <w:p w14:paraId="15375F8A" w14:textId="77777777" w:rsidR="00F90458" w:rsidRPr="00875124" w:rsidRDefault="00F90458" w:rsidP="00F904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>nr</w:t>
            </w:r>
          </w:p>
        </w:tc>
        <w:tc>
          <w:tcPr>
            <w:tcW w:w="1418" w:type="dxa"/>
            <w:vAlign w:val="center"/>
          </w:tcPr>
          <w:p w14:paraId="0858DFAB" w14:textId="77777777" w:rsidR="00F90458" w:rsidRPr="00875124" w:rsidRDefault="00F90458" w:rsidP="00F904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>nr</w:t>
            </w:r>
          </w:p>
        </w:tc>
      </w:tr>
      <w:tr w:rsidR="00F90458" w:rsidRPr="00ED2DF5" w14:paraId="3334E99A" w14:textId="77777777" w:rsidTr="00F90458">
        <w:trPr>
          <w:trHeight w:val="290"/>
        </w:trPr>
        <w:tc>
          <w:tcPr>
            <w:tcW w:w="1843" w:type="dxa"/>
            <w:shd w:val="clear" w:color="auto" w:fill="auto"/>
            <w:vAlign w:val="center"/>
          </w:tcPr>
          <w:p w14:paraId="32A3EA93" w14:textId="0777E572" w:rsidR="00F90458" w:rsidRPr="00ED2DF5" w:rsidRDefault="00F90458" w:rsidP="00F904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>9</w:t>
            </w:r>
          </w:p>
        </w:tc>
        <w:tc>
          <w:tcPr>
            <w:tcW w:w="1559" w:type="dxa"/>
            <w:vAlign w:val="center"/>
          </w:tcPr>
          <w:p w14:paraId="556AE543" w14:textId="77777777" w:rsidR="00F90458" w:rsidRPr="00875124" w:rsidRDefault="00F90458" w:rsidP="00F904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>nr</w:t>
            </w:r>
          </w:p>
        </w:tc>
        <w:tc>
          <w:tcPr>
            <w:tcW w:w="1418" w:type="dxa"/>
            <w:vAlign w:val="center"/>
          </w:tcPr>
          <w:p w14:paraId="00EA2FB5" w14:textId="2865C153" w:rsidR="00F90458" w:rsidRPr="00875124" w:rsidRDefault="00F90458" w:rsidP="00F904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>nr</w:t>
            </w:r>
          </w:p>
        </w:tc>
      </w:tr>
      <w:tr w:rsidR="00F90458" w:rsidRPr="00ED2DF5" w14:paraId="6D845BB9" w14:textId="77777777" w:rsidTr="00F90458">
        <w:trPr>
          <w:trHeight w:val="290"/>
        </w:trPr>
        <w:tc>
          <w:tcPr>
            <w:tcW w:w="1843" w:type="dxa"/>
            <w:shd w:val="clear" w:color="auto" w:fill="auto"/>
            <w:vAlign w:val="center"/>
          </w:tcPr>
          <w:p w14:paraId="0FF2914A" w14:textId="37BD92EA" w:rsidR="00F90458" w:rsidRPr="00ED2DF5" w:rsidRDefault="00F90458" w:rsidP="00F904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>10</w:t>
            </w:r>
          </w:p>
        </w:tc>
        <w:tc>
          <w:tcPr>
            <w:tcW w:w="1559" w:type="dxa"/>
            <w:vAlign w:val="center"/>
          </w:tcPr>
          <w:p w14:paraId="67BC88C7" w14:textId="77777777" w:rsidR="00F90458" w:rsidRPr="00875124" w:rsidRDefault="00F90458" w:rsidP="00F904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>8</w:t>
            </w:r>
          </w:p>
        </w:tc>
        <w:tc>
          <w:tcPr>
            <w:tcW w:w="1418" w:type="dxa"/>
            <w:vAlign w:val="center"/>
          </w:tcPr>
          <w:p w14:paraId="46D82806" w14:textId="07751429" w:rsidR="00F90458" w:rsidRPr="00875124" w:rsidRDefault="00F90458" w:rsidP="00F904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>n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>r</w:t>
            </w:r>
          </w:p>
        </w:tc>
      </w:tr>
      <w:tr w:rsidR="00F90458" w:rsidRPr="00ED2DF5" w14:paraId="7AF0C9B7" w14:textId="77777777" w:rsidTr="00F90458">
        <w:trPr>
          <w:trHeight w:val="290"/>
        </w:trPr>
        <w:tc>
          <w:tcPr>
            <w:tcW w:w="1843" w:type="dxa"/>
            <w:shd w:val="clear" w:color="auto" w:fill="auto"/>
            <w:vAlign w:val="center"/>
          </w:tcPr>
          <w:p w14:paraId="09BFB77B" w14:textId="40406B81" w:rsidR="00F90458" w:rsidRPr="00ED2DF5" w:rsidRDefault="00F90458" w:rsidP="00F904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>1</w:t>
            </w:r>
          </w:p>
        </w:tc>
        <w:tc>
          <w:tcPr>
            <w:tcW w:w="1559" w:type="dxa"/>
            <w:vAlign w:val="center"/>
          </w:tcPr>
          <w:p w14:paraId="1AEE931F" w14:textId="263621A9" w:rsidR="00F90458" w:rsidRPr="00875124" w:rsidRDefault="00F90458" w:rsidP="00F904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>7</w:t>
            </w:r>
          </w:p>
        </w:tc>
        <w:tc>
          <w:tcPr>
            <w:tcW w:w="1418" w:type="dxa"/>
            <w:vAlign w:val="center"/>
          </w:tcPr>
          <w:p w14:paraId="4D8ED0E5" w14:textId="4E982BAC" w:rsidR="00F90458" w:rsidRPr="00875124" w:rsidRDefault="00F90458" w:rsidP="00F904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>8</w:t>
            </w:r>
          </w:p>
        </w:tc>
      </w:tr>
      <w:tr w:rsidR="00F90458" w:rsidRPr="00ED2DF5" w14:paraId="6ECF0756" w14:textId="77777777" w:rsidTr="00F90458">
        <w:trPr>
          <w:trHeight w:val="290"/>
        </w:trPr>
        <w:tc>
          <w:tcPr>
            <w:tcW w:w="1843" w:type="dxa"/>
            <w:shd w:val="clear" w:color="auto" w:fill="auto"/>
            <w:vAlign w:val="center"/>
          </w:tcPr>
          <w:p w14:paraId="02775A3C" w14:textId="108DA31B" w:rsidR="00F90458" w:rsidRPr="00ED2DF5" w:rsidRDefault="00F90458" w:rsidP="00F904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>2</w:t>
            </w:r>
          </w:p>
        </w:tc>
        <w:tc>
          <w:tcPr>
            <w:tcW w:w="1559" w:type="dxa"/>
            <w:vAlign w:val="center"/>
          </w:tcPr>
          <w:p w14:paraId="37CD60E0" w14:textId="05B62584" w:rsidR="00F90458" w:rsidRPr="00875124" w:rsidRDefault="00F90458" w:rsidP="00F904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>7</w:t>
            </w:r>
          </w:p>
        </w:tc>
        <w:tc>
          <w:tcPr>
            <w:tcW w:w="1418" w:type="dxa"/>
            <w:vAlign w:val="center"/>
          </w:tcPr>
          <w:p w14:paraId="5D0A4A3E" w14:textId="0A13E038" w:rsidR="00F90458" w:rsidRPr="00875124" w:rsidRDefault="00F90458" w:rsidP="00F904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>6</w:t>
            </w:r>
          </w:p>
        </w:tc>
      </w:tr>
      <w:tr w:rsidR="00F90458" w:rsidRPr="00ED2DF5" w14:paraId="5979454F" w14:textId="77777777" w:rsidTr="00F90458">
        <w:trPr>
          <w:trHeight w:val="290"/>
        </w:trPr>
        <w:tc>
          <w:tcPr>
            <w:tcW w:w="1843" w:type="dxa"/>
            <w:shd w:val="clear" w:color="auto" w:fill="auto"/>
            <w:vAlign w:val="center"/>
          </w:tcPr>
          <w:p w14:paraId="17594DC7" w14:textId="21981789" w:rsidR="00F90458" w:rsidRPr="00ED2DF5" w:rsidRDefault="00F90458" w:rsidP="00F904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>13</w:t>
            </w:r>
          </w:p>
        </w:tc>
        <w:tc>
          <w:tcPr>
            <w:tcW w:w="1559" w:type="dxa"/>
            <w:vAlign w:val="center"/>
          </w:tcPr>
          <w:p w14:paraId="5809958C" w14:textId="37C9F99E" w:rsidR="00F90458" w:rsidRPr="00875124" w:rsidRDefault="00F90458" w:rsidP="00F904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>7</w:t>
            </w:r>
          </w:p>
        </w:tc>
        <w:tc>
          <w:tcPr>
            <w:tcW w:w="1418" w:type="dxa"/>
            <w:vAlign w:val="center"/>
          </w:tcPr>
          <w:p w14:paraId="02BAF5ED" w14:textId="5CB488A3" w:rsidR="00F90458" w:rsidRDefault="00F90458" w:rsidP="00F904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6</w:t>
            </w:r>
          </w:p>
        </w:tc>
      </w:tr>
    </w:tbl>
    <w:p w14:paraId="40DDF139" w14:textId="77777777" w:rsidR="00F90458" w:rsidRDefault="00F90458"/>
    <w:p w14:paraId="3739162B" w14:textId="77777777" w:rsidR="00F90458" w:rsidRDefault="00F90458"/>
    <w:p w14:paraId="3A72789B" w14:textId="77777777" w:rsidR="00F90458" w:rsidRDefault="00F90458"/>
    <w:p w14:paraId="42082F2F" w14:textId="77777777" w:rsidR="00F90458" w:rsidRDefault="00F90458"/>
    <w:p w14:paraId="563CC1E4" w14:textId="77777777" w:rsidR="00F90458" w:rsidRDefault="00F90458"/>
    <w:p w14:paraId="05652A66" w14:textId="77777777" w:rsidR="00F90458" w:rsidRDefault="00F90458"/>
    <w:p w14:paraId="601222D5" w14:textId="77777777" w:rsidR="00F90458" w:rsidRDefault="00F90458"/>
    <w:p w14:paraId="5B2BDF1E" w14:textId="7D2DF4DB" w:rsidR="00F90458" w:rsidRDefault="00F90458">
      <w:r w:rsidRPr="00ED2DF5">
        <w:rPr>
          <w:rFonts w:ascii="Arial" w:eastAsia="Arial" w:hAnsi="Arial" w:cs="Arial"/>
          <w:i/>
          <w:iCs/>
          <w:color w:val="000000"/>
          <w:kern w:val="0"/>
          <w:sz w:val="18"/>
          <w:szCs w:val="18"/>
          <w:lang w:val="en-US"/>
          <w14:ligatures w14:val="none"/>
        </w:rPr>
        <w:t xml:space="preserve">Table </w:t>
      </w:r>
      <w:r>
        <w:rPr>
          <w:rFonts w:ascii="Arial" w:eastAsia="Arial" w:hAnsi="Arial" w:cs="Arial"/>
          <w:i/>
          <w:iCs/>
          <w:color w:val="000000"/>
          <w:kern w:val="0"/>
          <w:sz w:val="18"/>
          <w:szCs w:val="18"/>
          <w:lang w:val="en-US"/>
          <w14:ligatures w14:val="none"/>
        </w:rPr>
        <w:t>S</w:t>
      </w:r>
      <w:r w:rsidR="008F2CBD">
        <w:rPr>
          <w:rFonts w:ascii="Arial" w:eastAsia="Arial" w:hAnsi="Arial" w:cs="Arial"/>
          <w:i/>
          <w:iCs/>
          <w:color w:val="000000"/>
          <w:kern w:val="0"/>
          <w:sz w:val="18"/>
          <w:szCs w:val="18"/>
          <w:lang w:val="en-US"/>
          <w14:ligatures w14:val="none"/>
        </w:rPr>
        <w:t>10</w:t>
      </w:r>
      <w:r w:rsidRPr="00ED2DF5">
        <w:rPr>
          <w:rFonts w:ascii="Arial" w:eastAsia="Arial" w:hAnsi="Arial" w:cs="Arial"/>
          <w:i/>
          <w:iCs/>
          <w:color w:val="000000"/>
          <w:kern w:val="0"/>
          <w:sz w:val="18"/>
          <w:szCs w:val="18"/>
          <w:lang w:val="en-US"/>
          <w14:ligatures w14:val="none"/>
        </w:rPr>
        <w:t xml:space="preserve">. </w:t>
      </w:r>
      <w:r>
        <w:rPr>
          <w:rFonts w:ascii="Arial" w:eastAsia="Arial" w:hAnsi="Arial" w:cs="Arial"/>
          <w:i/>
          <w:iCs/>
          <w:color w:val="000000"/>
          <w:kern w:val="0"/>
          <w:sz w:val="18"/>
          <w:szCs w:val="18"/>
          <w:lang w:val="en-US"/>
          <w14:ligatures w14:val="none"/>
        </w:rPr>
        <w:t xml:space="preserve">Median survival times for </w:t>
      </w:r>
      <w:r w:rsidR="008F2CBD">
        <w:rPr>
          <w:rFonts w:ascii="Arial" w:eastAsia="Arial" w:hAnsi="Arial" w:cs="Arial"/>
          <w:i/>
          <w:iCs/>
          <w:color w:val="000000"/>
          <w:kern w:val="0"/>
          <w:sz w:val="18"/>
          <w:szCs w:val="18"/>
          <w:lang w:val="en-US"/>
          <w14:ligatures w14:val="none"/>
        </w:rPr>
        <w:t>ten</w:t>
      </w:r>
      <w:r>
        <w:rPr>
          <w:rFonts w:ascii="Arial" w:eastAsia="Arial" w:hAnsi="Arial" w:cs="Arial"/>
          <w:i/>
          <w:iCs/>
          <w:color w:val="000000"/>
          <w:kern w:val="0"/>
          <w:sz w:val="18"/>
          <w:szCs w:val="18"/>
          <w:lang w:val="en-US"/>
          <w14:ligatures w14:val="none"/>
        </w:rPr>
        <w:t>-fraction treatments. Nr stand for not reached.</w:t>
      </w:r>
    </w:p>
    <w:tbl>
      <w:tblPr>
        <w:tblpPr w:leftFromText="141" w:rightFromText="141" w:vertAnchor="page" w:horzAnchor="margin" w:tblpY="8828"/>
        <w:tblW w:w="48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1559"/>
        <w:gridCol w:w="1418"/>
      </w:tblGrid>
      <w:tr w:rsidR="008F2CBD" w:rsidRPr="00ED2DF5" w14:paraId="4991425B" w14:textId="77777777" w:rsidTr="008F2CBD">
        <w:trPr>
          <w:trHeight w:val="290"/>
        </w:trPr>
        <w:tc>
          <w:tcPr>
            <w:tcW w:w="1843" w:type="dxa"/>
            <w:shd w:val="clear" w:color="auto" w:fill="auto"/>
            <w:vAlign w:val="center"/>
          </w:tcPr>
          <w:p w14:paraId="21C318F5" w14:textId="77777777" w:rsidR="008F2CBD" w:rsidRPr="00ED2DF5" w:rsidRDefault="008F2CBD" w:rsidP="008F2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977" w:type="dxa"/>
            <w:gridSpan w:val="2"/>
            <w:vAlign w:val="center"/>
          </w:tcPr>
          <w:p w14:paraId="54A142EC" w14:textId="77777777" w:rsidR="008F2CBD" w:rsidRPr="00ED2DF5" w:rsidRDefault="008F2CBD" w:rsidP="008F2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CH" w:eastAsia="fr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CH" w:eastAsia="fr-CH"/>
                <w14:ligatures w14:val="none"/>
              </w:rPr>
              <w:t>Median survival time (days)</w:t>
            </w:r>
          </w:p>
        </w:tc>
      </w:tr>
      <w:tr w:rsidR="008F2CBD" w:rsidRPr="00ED2DF5" w14:paraId="2B6C5F5E" w14:textId="77777777" w:rsidTr="008F2CBD">
        <w:trPr>
          <w:trHeight w:val="290"/>
        </w:trPr>
        <w:tc>
          <w:tcPr>
            <w:tcW w:w="1843" w:type="dxa"/>
            <w:shd w:val="clear" w:color="auto" w:fill="auto"/>
            <w:vAlign w:val="center"/>
          </w:tcPr>
          <w:p w14:paraId="64AB891A" w14:textId="77777777" w:rsidR="008F2CBD" w:rsidRPr="00ED2DF5" w:rsidRDefault="008F2CBD" w:rsidP="008F2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CH" w:eastAsia="fr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CH" w:eastAsia="fr-CH"/>
                <w14:ligatures w14:val="none"/>
              </w:rPr>
              <w:t>F</w:t>
            </w:r>
            <w:r w:rsidRPr="00ED2D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CH" w:eastAsia="fr-CH"/>
                <w14:ligatures w14:val="none"/>
              </w:rPr>
              <w:t>raction dose (Gy)</w:t>
            </w:r>
          </w:p>
        </w:tc>
        <w:tc>
          <w:tcPr>
            <w:tcW w:w="1559" w:type="dxa"/>
            <w:vAlign w:val="center"/>
          </w:tcPr>
          <w:p w14:paraId="23B7A7CD" w14:textId="77777777" w:rsidR="008F2CBD" w:rsidRPr="00ED2DF5" w:rsidRDefault="008F2CBD" w:rsidP="008F2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CH" w:eastAsia="fr-CH"/>
                <w14:ligatures w14:val="none"/>
              </w:rPr>
            </w:pPr>
            <w:r w:rsidRPr="00ED2D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CH" w:eastAsia="fr-CH"/>
                <w14:ligatures w14:val="none"/>
              </w:rPr>
              <w:t>CONV</w:t>
            </w:r>
          </w:p>
        </w:tc>
        <w:tc>
          <w:tcPr>
            <w:tcW w:w="1418" w:type="dxa"/>
            <w:vAlign w:val="center"/>
          </w:tcPr>
          <w:p w14:paraId="57AD38E4" w14:textId="77777777" w:rsidR="008F2CBD" w:rsidRPr="00ED2DF5" w:rsidRDefault="008F2CBD" w:rsidP="008F2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CH" w:eastAsia="fr-CH"/>
                <w14:ligatures w14:val="none"/>
              </w:rPr>
            </w:pPr>
            <w:r w:rsidRPr="00ED2D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CH" w:eastAsia="fr-CH"/>
                <w14:ligatures w14:val="none"/>
              </w:rPr>
              <w:t>FLASH</w:t>
            </w:r>
          </w:p>
        </w:tc>
      </w:tr>
      <w:tr w:rsidR="008F2CBD" w:rsidRPr="00ED2DF5" w14:paraId="0E95EC89" w14:textId="77777777" w:rsidTr="008F2CBD">
        <w:trPr>
          <w:trHeight w:val="290"/>
        </w:trPr>
        <w:tc>
          <w:tcPr>
            <w:tcW w:w="1843" w:type="dxa"/>
            <w:shd w:val="clear" w:color="auto" w:fill="auto"/>
            <w:vAlign w:val="center"/>
          </w:tcPr>
          <w:p w14:paraId="77935922" w14:textId="752CC658" w:rsidR="008F2CBD" w:rsidRPr="00ED2DF5" w:rsidRDefault="008F2CBD" w:rsidP="008F2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>5</w:t>
            </w:r>
          </w:p>
        </w:tc>
        <w:tc>
          <w:tcPr>
            <w:tcW w:w="1559" w:type="dxa"/>
            <w:vAlign w:val="center"/>
          </w:tcPr>
          <w:p w14:paraId="6ACF7232" w14:textId="77777777" w:rsidR="008F2CBD" w:rsidRPr="00875124" w:rsidRDefault="008F2CBD" w:rsidP="008F2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>nr</w:t>
            </w:r>
          </w:p>
        </w:tc>
        <w:tc>
          <w:tcPr>
            <w:tcW w:w="1418" w:type="dxa"/>
            <w:vAlign w:val="center"/>
          </w:tcPr>
          <w:p w14:paraId="335CEA51" w14:textId="77777777" w:rsidR="008F2CBD" w:rsidRPr="00875124" w:rsidRDefault="008F2CBD" w:rsidP="008F2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>nr</w:t>
            </w:r>
          </w:p>
        </w:tc>
      </w:tr>
      <w:tr w:rsidR="008F2CBD" w:rsidRPr="00ED2DF5" w14:paraId="53EBBEF7" w14:textId="77777777" w:rsidTr="008F2CBD">
        <w:trPr>
          <w:trHeight w:val="290"/>
        </w:trPr>
        <w:tc>
          <w:tcPr>
            <w:tcW w:w="1843" w:type="dxa"/>
            <w:shd w:val="clear" w:color="auto" w:fill="auto"/>
            <w:vAlign w:val="center"/>
          </w:tcPr>
          <w:p w14:paraId="28A005B5" w14:textId="1BE8CE9A" w:rsidR="008F2CBD" w:rsidRPr="00ED2DF5" w:rsidRDefault="008F2CBD" w:rsidP="008F2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>5.5</w:t>
            </w:r>
          </w:p>
        </w:tc>
        <w:tc>
          <w:tcPr>
            <w:tcW w:w="1559" w:type="dxa"/>
            <w:vAlign w:val="center"/>
          </w:tcPr>
          <w:p w14:paraId="1E07C49A" w14:textId="77777777" w:rsidR="008F2CBD" w:rsidRPr="00875124" w:rsidRDefault="008F2CBD" w:rsidP="008F2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>nr</w:t>
            </w:r>
          </w:p>
        </w:tc>
        <w:tc>
          <w:tcPr>
            <w:tcW w:w="1418" w:type="dxa"/>
            <w:vAlign w:val="center"/>
          </w:tcPr>
          <w:p w14:paraId="2B0E053D" w14:textId="77777777" w:rsidR="008F2CBD" w:rsidRPr="00875124" w:rsidRDefault="008F2CBD" w:rsidP="008F2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>nr</w:t>
            </w:r>
          </w:p>
        </w:tc>
      </w:tr>
      <w:tr w:rsidR="008F2CBD" w:rsidRPr="00ED2DF5" w14:paraId="59AD44BB" w14:textId="77777777" w:rsidTr="008F2CBD">
        <w:trPr>
          <w:trHeight w:val="290"/>
        </w:trPr>
        <w:tc>
          <w:tcPr>
            <w:tcW w:w="1843" w:type="dxa"/>
            <w:shd w:val="clear" w:color="auto" w:fill="auto"/>
            <w:vAlign w:val="center"/>
          </w:tcPr>
          <w:p w14:paraId="1609E05A" w14:textId="191FF53E" w:rsidR="008F2CBD" w:rsidRPr="00ED2DF5" w:rsidRDefault="008F2CBD" w:rsidP="008F2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>6</w:t>
            </w:r>
          </w:p>
        </w:tc>
        <w:tc>
          <w:tcPr>
            <w:tcW w:w="1559" w:type="dxa"/>
            <w:vAlign w:val="center"/>
          </w:tcPr>
          <w:p w14:paraId="13F08F46" w14:textId="416FA0BD" w:rsidR="008F2CBD" w:rsidRPr="00875124" w:rsidRDefault="008F2CBD" w:rsidP="008F2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>15</w:t>
            </w:r>
          </w:p>
        </w:tc>
        <w:tc>
          <w:tcPr>
            <w:tcW w:w="1418" w:type="dxa"/>
            <w:vAlign w:val="center"/>
          </w:tcPr>
          <w:p w14:paraId="0EB53B36" w14:textId="39582BC7" w:rsidR="008F2CBD" w:rsidRPr="00875124" w:rsidRDefault="008F2CBD" w:rsidP="008F2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>12</w:t>
            </w:r>
          </w:p>
        </w:tc>
      </w:tr>
      <w:tr w:rsidR="008F2CBD" w:rsidRPr="00ED2DF5" w14:paraId="4557DAB0" w14:textId="77777777" w:rsidTr="008F2CBD">
        <w:trPr>
          <w:trHeight w:val="290"/>
        </w:trPr>
        <w:tc>
          <w:tcPr>
            <w:tcW w:w="1843" w:type="dxa"/>
            <w:shd w:val="clear" w:color="auto" w:fill="auto"/>
            <w:vAlign w:val="center"/>
          </w:tcPr>
          <w:p w14:paraId="6732AA06" w14:textId="1FEA3A16" w:rsidR="008F2CBD" w:rsidRPr="00ED2DF5" w:rsidRDefault="008F2CBD" w:rsidP="008F2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>6.5</w:t>
            </w:r>
          </w:p>
        </w:tc>
        <w:tc>
          <w:tcPr>
            <w:tcW w:w="1559" w:type="dxa"/>
            <w:vAlign w:val="center"/>
          </w:tcPr>
          <w:p w14:paraId="1DB19E32" w14:textId="3F1C9F47" w:rsidR="008F2CBD" w:rsidRPr="00875124" w:rsidRDefault="008F2CBD" w:rsidP="008F2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>9</w:t>
            </w:r>
          </w:p>
        </w:tc>
        <w:tc>
          <w:tcPr>
            <w:tcW w:w="1418" w:type="dxa"/>
            <w:vAlign w:val="center"/>
          </w:tcPr>
          <w:p w14:paraId="420E9ADD" w14:textId="00F3B5F6" w:rsidR="008F2CBD" w:rsidRPr="00875124" w:rsidRDefault="008F2CBD" w:rsidP="008F2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>9</w:t>
            </w:r>
          </w:p>
        </w:tc>
      </w:tr>
      <w:tr w:rsidR="008F2CBD" w:rsidRPr="00ED2DF5" w14:paraId="1AE004D0" w14:textId="77777777" w:rsidTr="008F2CBD">
        <w:trPr>
          <w:trHeight w:val="290"/>
        </w:trPr>
        <w:tc>
          <w:tcPr>
            <w:tcW w:w="1843" w:type="dxa"/>
            <w:shd w:val="clear" w:color="auto" w:fill="auto"/>
            <w:vAlign w:val="center"/>
          </w:tcPr>
          <w:p w14:paraId="566D79F0" w14:textId="25C35CC6" w:rsidR="008F2CBD" w:rsidRPr="00ED2DF5" w:rsidRDefault="008F2CBD" w:rsidP="008F2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>7</w:t>
            </w:r>
          </w:p>
        </w:tc>
        <w:tc>
          <w:tcPr>
            <w:tcW w:w="1559" w:type="dxa"/>
            <w:vAlign w:val="center"/>
          </w:tcPr>
          <w:p w14:paraId="40EBCA86" w14:textId="3C9EF4FA" w:rsidR="008F2CBD" w:rsidRPr="00875124" w:rsidRDefault="008F2CBD" w:rsidP="008F2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>8</w:t>
            </w:r>
          </w:p>
        </w:tc>
        <w:tc>
          <w:tcPr>
            <w:tcW w:w="1418" w:type="dxa"/>
            <w:vAlign w:val="center"/>
          </w:tcPr>
          <w:p w14:paraId="30C54475" w14:textId="0CFBEEFE" w:rsidR="008F2CBD" w:rsidRPr="00875124" w:rsidRDefault="008F2CBD" w:rsidP="008F2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>8</w:t>
            </w:r>
          </w:p>
        </w:tc>
      </w:tr>
      <w:tr w:rsidR="008F2CBD" w:rsidRPr="00ED2DF5" w14:paraId="623F1858" w14:textId="77777777" w:rsidTr="008F2CBD">
        <w:trPr>
          <w:trHeight w:val="290"/>
        </w:trPr>
        <w:tc>
          <w:tcPr>
            <w:tcW w:w="1843" w:type="dxa"/>
            <w:shd w:val="clear" w:color="auto" w:fill="auto"/>
            <w:vAlign w:val="center"/>
          </w:tcPr>
          <w:p w14:paraId="1F255DE8" w14:textId="2A1BB92E" w:rsidR="008F2CBD" w:rsidRPr="00ED2DF5" w:rsidRDefault="008F2CBD" w:rsidP="008F2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1559" w:type="dxa"/>
            <w:vAlign w:val="center"/>
          </w:tcPr>
          <w:p w14:paraId="7790458D" w14:textId="4B9EE749" w:rsidR="008F2CBD" w:rsidRPr="00875124" w:rsidRDefault="008F2CBD" w:rsidP="008F2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1418" w:type="dxa"/>
            <w:vAlign w:val="center"/>
          </w:tcPr>
          <w:p w14:paraId="74C91BDE" w14:textId="52CADD76" w:rsidR="008F2CBD" w:rsidRDefault="008F2CBD" w:rsidP="008F2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</w:tr>
    </w:tbl>
    <w:p w14:paraId="51DE9722" w14:textId="77777777" w:rsidR="00F90458" w:rsidRDefault="00F90458"/>
    <w:p w14:paraId="5FDEACD1" w14:textId="77777777" w:rsidR="00F90458" w:rsidRDefault="00F90458"/>
    <w:p w14:paraId="0AC17557" w14:textId="77777777" w:rsidR="00F90458" w:rsidRDefault="00F90458"/>
    <w:p w14:paraId="559AFEDA" w14:textId="77777777" w:rsidR="00F90458" w:rsidRDefault="00F90458"/>
    <w:p w14:paraId="64251793" w14:textId="77777777" w:rsidR="00F90458" w:rsidRDefault="00F90458"/>
    <w:p w14:paraId="547AB791" w14:textId="77777777" w:rsidR="00F90458" w:rsidRDefault="00F90458"/>
    <w:p w14:paraId="129264CC" w14:textId="77777777" w:rsidR="00F90458" w:rsidRDefault="00F90458"/>
    <w:p w14:paraId="2A4E3EA3" w14:textId="77777777" w:rsidR="00F90458" w:rsidRDefault="00F90458"/>
    <w:p w14:paraId="384DBDD3" w14:textId="77777777" w:rsidR="00F90458" w:rsidRDefault="00F90458"/>
    <w:p w14:paraId="4B20D298" w14:textId="5D715DFA" w:rsidR="00692A0E" w:rsidRDefault="00883CEA">
      <w:r>
        <w:rPr>
          <w:noProof/>
        </w:rPr>
        <w:lastRenderedPageBreak/>
        <w:drawing>
          <wp:anchor distT="0" distB="0" distL="114300" distR="114300" simplePos="0" relativeHeight="251661312" behindDoc="1" locked="0" layoutInCell="1" allowOverlap="1" wp14:anchorId="5CEEDB4C" wp14:editId="549A90EF">
            <wp:simplePos x="0" y="0"/>
            <wp:positionH relativeFrom="column">
              <wp:posOffset>-1905</wp:posOffset>
            </wp:positionH>
            <wp:positionV relativeFrom="paragraph">
              <wp:posOffset>3154984</wp:posOffset>
            </wp:positionV>
            <wp:extent cx="5760720" cy="1708785"/>
            <wp:effectExtent l="0" t="0" r="0" b="5715"/>
            <wp:wrapTight wrapText="bothSides">
              <wp:wrapPolygon edited="0">
                <wp:start x="0" y="0"/>
                <wp:lineTo x="0" y="3612"/>
                <wp:lineTo x="857" y="3853"/>
                <wp:lineTo x="0" y="6742"/>
                <wp:lineTo x="0" y="13244"/>
                <wp:lineTo x="500" y="15411"/>
                <wp:lineTo x="857" y="15411"/>
                <wp:lineTo x="714" y="17579"/>
                <wp:lineTo x="714" y="19264"/>
                <wp:lineTo x="857" y="19987"/>
                <wp:lineTo x="2786" y="21431"/>
                <wp:lineTo x="3571" y="21431"/>
                <wp:lineTo x="5500" y="21431"/>
                <wp:lineTo x="14214" y="21431"/>
                <wp:lineTo x="19571" y="20709"/>
                <wp:lineTo x="19714" y="17819"/>
                <wp:lineTo x="19071" y="17338"/>
                <wp:lineTo x="15286" y="15411"/>
                <wp:lineTo x="16071" y="15411"/>
                <wp:lineTo x="20143" y="12281"/>
                <wp:lineTo x="20143" y="11559"/>
                <wp:lineTo x="21500" y="10355"/>
                <wp:lineTo x="21500" y="8910"/>
                <wp:lineTo x="20286" y="7224"/>
                <wp:lineTo x="19214" y="6502"/>
                <wp:lineTo x="15071" y="2167"/>
                <wp:lineTo x="11929" y="0"/>
                <wp:lineTo x="0" y="0"/>
              </wp:wrapPolygon>
            </wp:wrapTight>
            <wp:docPr id="1230188340" name="Image 2" descr="Une image contenant capture d’écran, obscurité, Caractère coloré, ligne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0188340" name="Image 2" descr="Une image contenant capture d’écran, obscurité, Caractère coloré, ligne&#10;&#10;Le contenu généré par l’IA peut êtr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7087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DAD68DD" wp14:editId="612F1B15">
                <wp:simplePos x="0" y="0"/>
                <wp:positionH relativeFrom="margin">
                  <wp:align>right</wp:align>
                </wp:positionH>
                <wp:positionV relativeFrom="paragraph">
                  <wp:posOffset>1700116</wp:posOffset>
                </wp:positionV>
                <wp:extent cx="5772150" cy="1407160"/>
                <wp:effectExtent l="0" t="0" r="0" b="2540"/>
                <wp:wrapTopAndBottom/>
                <wp:docPr id="518950926" name="Zone de text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72150" cy="140716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042CDD1A" w14:textId="3F972A51" w:rsidR="002071BC" w:rsidRPr="002C26F7" w:rsidRDefault="002071BC" w:rsidP="002071BC">
                            <w:pPr>
                              <w:jc w:val="both"/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Supplementary </w:t>
                            </w:r>
                            <w:r w:rsidR="00883CEA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F</w:t>
                            </w:r>
                            <w:r w:rsidRPr="00F12929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igure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1</w:t>
                            </w:r>
                            <w:r w:rsidRPr="00F12929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.</w:t>
                            </w:r>
                            <w:r w:rsidRPr="00F1292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6F3FF4" w:rsidRPr="006F3FF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FLASH </w:t>
                            </w:r>
                            <w:r w:rsidR="006F3FF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c</w:t>
                            </w:r>
                            <w:r w:rsidR="006F3FF4" w:rsidRPr="006F3FF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onfers </w:t>
                            </w:r>
                            <w:r w:rsidR="006F3FF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</w:t>
                            </w:r>
                            <w:r w:rsidR="006F3FF4" w:rsidRPr="006F3FF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ignificant </w:t>
                            </w:r>
                            <w:r w:rsidR="006F3FF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</w:t>
                            </w:r>
                            <w:r w:rsidR="006F3FF4" w:rsidRPr="006F3FF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urvival </w:t>
                            </w:r>
                            <w:r w:rsidR="006F3FF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a</w:t>
                            </w:r>
                            <w:r w:rsidR="006F3FF4" w:rsidRPr="006F3FF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dvantage </w:t>
                            </w:r>
                            <w:r w:rsidR="006F3FF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o</w:t>
                            </w:r>
                            <w:r w:rsidR="006F3FF4" w:rsidRPr="006F3FF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ver CONV at 16 and 17 Gy </w:t>
                            </w:r>
                            <w:r w:rsidR="006F3FF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</w:t>
                            </w:r>
                            <w:r w:rsidR="006F3FF4" w:rsidRPr="006F3FF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ingle </w:t>
                            </w:r>
                            <w:r w:rsidR="006F3FF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f</w:t>
                            </w:r>
                            <w:r w:rsidR="006F3FF4" w:rsidRPr="006F3FF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ractions</w:t>
                            </w:r>
                            <w:r w:rsidR="00B65BB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.</w:t>
                            </w:r>
                            <w:r w:rsidR="0081592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a) </w:t>
                            </w:r>
                            <w:r w:rsidR="006F3FF4" w:rsidRPr="006F3FF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Kaplan–Meier survival curves showing 15-day survival following single-fraction whole-abdomen irradiation with 16 Gy CONV (n = 20) or 16 Gy FLASH (n = 29). Survival at day 15 was 0% </w:t>
                            </w:r>
                            <w:r w:rsidR="006F3FF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in the</w:t>
                            </w:r>
                            <w:r w:rsidR="006F3FF4" w:rsidRPr="006F3FF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CONV </w:t>
                            </w:r>
                            <w:r w:rsidR="006F3FF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group </w:t>
                            </w:r>
                            <w:r w:rsidR="006F3FF4" w:rsidRPr="006F3FF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and 95.6% </w:t>
                            </w:r>
                            <w:r w:rsidR="006F3FF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in the</w:t>
                            </w:r>
                            <w:r w:rsidR="006F3FF4" w:rsidRPr="006F3FF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FLASH</w:t>
                            </w:r>
                            <w:r w:rsidR="006F3FF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group</w:t>
                            </w:r>
                            <w:r w:rsidR="00F576C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(</w:t>
                            </w:r>
                            <w:r w:rsidR="00F576CA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</w:rPr>
                              <w:t>p</w:t>
                            </w:r>
                            <w:r w:rsidR="006F3FF4" w:rsidRPr="006F3FF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&lt; 0.0001</w:t>
                            </w:r>
                            <w:r w:rsidR="00F576C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)</w:t>
                            </w:r>
                            <w:r w:rsidR="006F3FF4" w:rsidRPr="006F3FF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.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b</w:t>
                            </w:r>
                            <w:r w:rsidR="006F3FF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) </w:t>
                            </w:r>
                            <w:r w:rsidR="006F3FF4" w:rsidRPr="006F3FF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Kaplan–Meier survival curves showing 15-day survival following single-fraction whole-abdomen irradiation with 1</w:t>
                            </w:r>
                            <w:r w:rsidR="006F3FF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7</w:t>
                            </w:r>
                            <w:r w:rsidR="006F3FF4" w:rsidRPr="006F3FF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Gy CONV (n = 15) or 17 Gy FLASH (n = 10). </w:t>
                            </w:r>
                            <w:r w:rsidR="006F3FF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urvival at day 15</w:t>
                            </w:r>
                            <w:r w:rsidR="006F3FF4" w:rsidRPr="006F3FF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was 0% in the CONV group and 50% in the FLASH group</w:t>
                            </w:r>
                            <w:r w:rsidR="00F576C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(</w:t>
                            </w:r>
                            <w:r w:rsidR="006F3FF4" w:rsidRPr="006F3FF4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</w:rPr>
                              <w:t>p</w:t>
                            </w:r>
                            <w:r w:rsidR="006F3FF4" w:rsidRPr="006F3FF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= 0.0072</w:t>
                            </w:r>
                            <w:r w:rsidR="00F576C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)</w:t>
                            </w:r>
                            <w:r w:rsidR="006F3FF4" w:rsidRPr="006F3FF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  <w:p w14:paraId="67078829" w14:textId="03FC6149" w:rsidR="002071BC" w:rsidRPr="002071BC" w:rsidRDefault="002071BC" w:rsidP="002071BC">
                            <w:pPr>
                              <w:pStyle w:val="Lgende"/>
                              <w:rPr>
                                <w:noProof/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DAD68DD" id="_x0000_t202" coordsize="21600,21600" o:spt="202" path="m,l,21600r21600,l21600,xe">
                <v:stroke joinstyle="miter"/>
                <v:path gradientshapeok="t" o:connecttype="rect"/>
              </v:shapetype>
              <v:shape id="Zone de texte 1" o:spid="_x0000_s1026" type="#_x0000_t202" style="position:absolute;margin-left:403.3pt;margin-top:133.85pt;width:454.5pt;height:110.8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" stroked="f">
                <v:textbox inset="0,0,0,0">
                  <w:txbxContent>
                    <w:p w14:paraId="042CDD1A" w14:textId="3F972A51" w:rsidR="002071BC" w:rsidRPr="002C26F7" w:rsidRDefault="002071BC" w:rsidP="002071BC">
                      <w:pPr>
                        <w:jc w:val="both"/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 xml:space="preserve">Supplementary </w:t>
                      </w:r>
                      <w:r w:rsidR="00883CEA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F</w:t>
                      </w:r>
                      <w:r w:rsidRPr="00F12929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 xml:space="preserve">igure 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1</w:t>
                      </w:r>
                      <w:r w:rsidRPr="00F12929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.</w:t>
                      </w:r>
                      <w:r w:rsidRPr="00F12929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="006F3FF4" w:rsidRPr="006F3FF4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FLASH </w:t>
                      </w:r>
                      <w:r w:rsidR="006F3FF4">
                        <w:rPr>
                          <w:rFonts w:ascii="Arial" w:hAnsi="Arial" w:cs="Arial"/>
                          <w:sz w:val="20"/>
                          <w:szCs w:val="20"/>
                        </w:rPr>
                        <w:t>c</w:t>
                      </w:r>
                      <w:r w:rsidR="006F3FF4" w:rsidRPr="006F3FF4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onfers </w:t>
                      </w:r>
                      <w:r w:rsidR="006F3FF4">
                        <w:rPr>
                          <w:rFonts w:ascii="Arial" w:hAnsi="Arial" w:cs="Arial"/>
                          <w:sz w:val="20"/>
                          <w:szCs w:val="20"/>
                        </w:rPr>
                        <w:t>s</w:t>
                      </w:r>
                      <w:r w:rsidR="006F3FF4" w:rsidRPr="006F3FF4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ignificant </w:t>
                      </w:r>
                      <w:r w:rsidR="006F3FF4">
                        <w:rPr>
                          <w:rFonts w:ascii="Arial" w:hAnsi="Arial" w:cs="Arial"/>
                          <w:sz w:val="20"/>
                          <w:szCs w:val="20"/>
                        </w:rPr>
                        <w:t>s</w:t>
                      </w:r>
                      <w:r w:rsidR="006F3FF4" w:rsidRPr="006F3FF4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urvival </w:t>
                      </w:r>
                      <w:r w:rsidR="006F3FF4">
                        <w:rPr>
                          <w:rFonts w:ascii="Arial" w:hAnsi="Arial" w:cs="Arial"/>
                          <w:sz w:val="20"/>
                          <w:szCs w:val="20"/>
                        </w:rPr>
                        <w:t>a</w:t>
                      </w:r>
                      <w:r w:rsidR="006F3FF4" w:rsidRPr="006F3FF4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dvantage </w:t>
                      </w:r>
                      <w:r w:rsidR="006F3FF4">
                        <w:rPr>
                          <w:rFonts w:ascii="Arial" w:hAnsi="Arial" w:cs="Arial"/>
                          <w:sz w:val="20"/>
                          <w:szCs w:val="20"/>
                        </w:rPr>
                        <w:t>o</w:t>
                      </w:r>
                      <w:r w:rsidR="006F3FF4" w:rsidRPr="006F3FF4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ver CONV at 16 and 17 Gy </w:t>
                      </w:r>
                      <w:r w:rsidR="006F3FF4">
                        <w:rPr>
                          <w:rFonts w:ascii="Arial" w:hAnsi="Arial" w:cs="Arial"/>
                          <w:sz w:val="20"/>
                          <w:szCs w:val="20"/>
                        </w:rPr>
                        <w:t>s</w:t>
                      </w:r>
                      <w:r w:rsidR="006F3FF4" w:rsidRPr="006F3FF4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ingle </w:t>
                      </w:r>
                      <w:r w:rsidR="006F3FF4">
                        <w:rPr>
                          <w:rFonts w:ascii="Arial" w:hAnsi="Arial" w:cs="Arial"/>
                          <w:sz w:val="20"/>
                          <w:szCs w:val="20"/>
                        </w:rPr>
                        <w:t>f</w:t>
                      </w:r>
                      <w:r w:rsidR="006F3FF4" w:rsidRPr="006F3FF4">
                        <w:rPr>
                          <w:rFonts w:ascii="Arial" w:hAnsi="Arial" w:cs="Arial"/>
                          <w:sz w:val="20"/>
                          <w:szCs w:val="20"/>
                        </w:rPr>
                        <w:t>ractions</w:t>
                      </w:r>
                      <w:r w:rsidR="00B65BB0">
                        <w:rPr>
                          <w:rFonts w:ascii="Arial" w:hAnsi="Arial" w:cs="Arial"/>
                          <w:sz w:val="20"/>
                          <w:szCs w:val="20"/>
                        </w:rPr>
                        <w:t>.</w:t>
                      </w:r>
                      <w:r w:rsidR="00815922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a) </w:t>
                      </w:r>
                      <w:r w:rsidR="006F3FF4" w:rsidRPr="006F3FF4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Kaplan–Meier survival curves showing 15-day survival following single-fraction whole-abdomen irradiation with 16 Gy CONV (n = 20) or 16 Gy FLASH (n = 29). Survival at day 15 was 0% </w:t>
                      </w:r>
                      <w:r w:rsidR="006F3FF4">
                        <w:rPr>
                          <w:rFonts w:ascii="Arial" w:hAnsi="Arial" w:cs="Arial"/>
                          <w:sz w:val="20"/>
                          <w:szCs w:val="20"/>
                        </w:rPr>
                        <w:t>in the</w:t>
                      </w:r>
                      <w:r w:rsidR="006F3FF4" w:rsidRPr="006F3FF4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CONV </w:t>
                      </w:r>
                      <w:r w:rsidR="006F3FF4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group </w:t>
                      </w:r>
                      <w:r w:rsidR="006F3FF4" w:rsidRPr="006F3FF4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and 95.6% </w:t>
                      </w:r>
                      <w:r w:rsidR="006F3FF4">
                        <w:rPr>
                          <w:rFonts w:ascii="Arial" w:hAnsi="Arial" w:cs="Arial"/>
                          <w:sz w:val="20"/>
                          <w:szCs w:val="20"/>
                        </w:rPr>
                        <w:t>in the</w:t>
                      </w:r>
                      <w:r w:rsidR="006F3FF4" w:rsidRPr="006F3FF4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FLASH</w:t>
                      </w:r>
                      <w:r w:rsidR="006F3FF4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group</w:t>
                      </w:r>
                      <w:r w:rsidR="00F576C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(</w:t>
                      </w:r>
                      <w:r w:rsidR="00F576CA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</w:rPr>
                        <w:t>p</w:t>
                      </w:r>
                      <w:r w:rsidR="006F3FF4" w:rsidRPr="006F3FF4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&lt; 0.0001</w:t>
                      </w:r>
                      <w:r w:rsidR="00F576CA">
                        <w:rPr>
                          <w:rFonts w:ascii="Arial" w:hAnsi="Arial" w:cs="Arial"/>
                          <w:sz w:val="20"/>
                          <w:szCs w:val="20"/>
                        </w:rPr>
                        <w:t>)</w:t>
                      </w:r>
                      <w:r w:rsidR="006F3FF4" w:rsidRPr="006F3FF4">
                        <w:rPr>
                          <w:rFonts w:ascii="Arial" w:hAnsi="Arial" w:cs="Arial"/>
                          <w:sz w:val="20"/>
                          <w:szCs w:val="20"/>
                        </w:rPr>
                        <w:t>.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b</w:t>
                      </w:r>
                      <w:r w:rsidR="006F3FF4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) </w:t>
                      </w:r>
                      <w:r w:rsidR="006F3FF4" w:rsidRPr="006F3FF4">
                        <w:rPr>
                          <w:rFonts w:ascii="Arial" w:hAnsi="Arial" w:cs="Arial"/>
                          <w:sz w:val="20"/>
                          <w:szCs w:val="20"/>
                        </w:rPr>
                        <w:t>Kaplan–Meier survival curves showing 15-day survival following single-fraction whole-abdomen irradiation with 1</w:t>
                      </w:r>
                      <w:r w:rsidR="006F3FF4">
                        <w:rPr>
                          <w:rFonts w:ascii="Arial" w:hAnsi="Arial" w:cs="Arial"/>
                          <w:sz w:val="20"/>
                          <w:szCs w:val="20"/>
                        </w:rPr>
                        <w:t>7</w:t>
                      </w:r>
                      <w:r w:rsidR="006F3FF4" w:rsidRPr="006F3FF4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Gy CONV (n = 15) or 17 Gy FLASH (n = 10). </w:t>
                      </w:r>
                      <w:r w:rsidR="006F3FF4">
                        <w:rPr>
                          <w:rFonts w:ascii="Arial" w:hAnsi="Arial" w:cs="Arial"/>
                          <w:sz w:val="20"/>
                          <w:szCs w:val="20"/>
                        </w:rPr>
                        <w:t>Survival at day 15</w:t>
                      </w:r>
                      <w:r w:rsidR="006F3FF4" w:rsidRPr="006F3FF4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was 0% in the CONV group and 50% in the FLASH group</w:t>
                      </w:r>
                      <w:r w:rsidR="00F576C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(</w:t>
                      </w:r>
                      <w:r w:rsidR="006F3FF4" w:rsidRPr="006F3FF4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</w:rPr>
                        <w:t>p</w:t>
                      </w:r>
                      <w:r w:rsidR="006F3FF4" w:rsidRPr="006F3FF4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= 0.0072</w:t>
                      </w:r>
                      <w:r w:rsidR="00F576CA">
                        <w:rPr>
                          <w:rFonts w:ascii="Arial" w:hAnsi="Arial" w:cs="Arial"/>
                          <w:sz w:val="20"/>
                          <w:szCs w:val="20"/>
                        </w:rPr>
                        <w:t>)</w:t>
                      </w:r>
                      <w:r w:rsidR="006F3FF4" w:rsidRPr="006F3FF4">
                        <w:rPr>
                          <w:rFonts w:ascii="Arial" w:hAnsi="Arial" w:cs="Arial"/>
                          <w:sz w:val="20"/>
                          <w:szCs w:val="20"/>
                        </w:rPr>
                        <w:t>.</w:t>
                      </w:r>
                    </w:p>
                    <w:p w14:paraId="67078829" w14:textId="03FC6149" w:rsidR="002071BC" w:rsidRPr="002071BC" w:rsidRDefault="002071BC" w:rsidP="002071BC">
                      <w:pPr>
                        <w:pStyle w:val="Lgende"/>
                        <w:rPr>
                          <w:noProof/>
                          <w:sz w:val="22"/>
                          <w:szCs w:val="22"/>
                        </w:rPr>
                      </w:pP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 w:rsidR="002071BC">
        <w:rPr>
          <w:noProof/>
        </w:rPr>
        <w:drawing>
          <wp:anchor distT="0" distB="0" distL="114300" distR="114300" simplePos="0" relativeHeight="251658240" behindDoc="0" locked="0" layoutInCell="1" allowOverlap="1" wp14:anchorId="0D2FE406" wp14:editId="5F11BD7A">
            <wp:simplePos x="0" y="0"/>
            <wp:positionH relativeFrom="margin">
              <wp:align>right</wp:align>
            </wp:positionH>
            <wp:positionV relativeFrom="paragraph">
              <wp:posOffset>0</wp:posOffset>
            </wp:positionV>
            <wp:extent cx="5763895" cy="1600200"/>
            <wp:effectExtent l="0" t="0" r="8255" b="0"/>
            <wp:wrapTopAndBottom/>
            <wp:docPr id="1973042293" name="Image 1" descr="Une image contenant capture d’écran, ligne, obscurité, Caractère coloré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3042293" name="Image 1" descr="Une image contenant capture d’écran, ligne, obscurité, Caractère coloré&#10;&#10;Le contenu généré par l’IA peut êtr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3895" cy="1600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D29A33B" w14:textId="79C88C5D" w:rsidR="002071BC" w:rsidRDefault="002071BC"/>
    <w:p w14:paraId="53368872" w14:textId="07D6BB6F" w:rsidR="002071BC" w:rsidRDefault="002071BC"/>
    <w:p w14:paraId="79DC656D" w14:textId="5F4E9926" w:rsidR="002071BC" w:rsidRDefault="00883CEA"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0445568" wp14:editId="3D2D9FFD">
                <wp:simplePos x="0" y="0"/>
                <wp:positionH relativeFrom="margin">
                  <wp:align>right</wp:align>
                </wp:positionH>
                <wp:positionV relativeFrom="paragraph">
                  <wp:posOffset>448945</wp:posOffset>
                </wp:positionV>
                <wp:extent cx="5760720" cy="1176655"/>
                <wp:effectExtent l="0" t="0" r="0" b="4445"/>
                <wp:wrapTopAndBottom/>
                <wp:docPr id="601480557" name="Zone de text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60720" cy="1176793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3C5A848" w14:textId="427128A9" w:rsidR="002071BC" w:rsidRDefault="002071BC" w:rsidP="002071BC">
                            <w:pPr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Supplementary </w:t>
                            </w:r>
                            <w:r w:rsidR="00883CEA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F</w:t>
                            </w:r>
                            <w:r w:rsidRPr="00B511CE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igure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2</w:t>
                            </w:r>
                            <w:r w:rsidRPr="00B511CE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.</w:t>
                            </w:r>
                            <w:r w:rsidRPr="00B511C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B84671" w:rsidRPr="00B8467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on-</w:t>
                            </w:r>
                            <w:r w:rsidR="00B8467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</w:t>
                            </w:r>
                            <w:r w:rsidR="00B84671" w:rsidRPr="00B8467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ignificant </w:t>
                            </w:r>
                            <w:r w:rsidR="00B8467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</w:t>
                            </w:r>
                            <w:r w:rsidR="00B84671" w:rsidRPr="00B8467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urvival </w:t>
                            </w:r>
                            <w:r w:rsidR="00B8467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a</w:t>
                            </w:r>
                            <w:r w:rsidR="00B84671" w:rsidRPr="00B8467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dvantage of FLASH </w:t>
                            </w:r>
                            <w:r w:rsidR="00B8467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o</w:t>
                            </w:r>
                            <w:r w:rsidR="00B84671" w:rsidRPr="00B8467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ver CONV in </w:t>
                            </w:r>
                            <w:r w:rsidR="00B8467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t</w:t>
                            </w:r>
                            <w:r w:rsidR="00B84671" w:rsidRPr="00B8467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wo-</w:t>
                            </w:r>
                            <w:r w:rsidR="00B8467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f</w:t>
                            </w:r>
                            <w:r w:rsidR="00B84671" w:rsidRPr="00B8467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raction </w:t>
                            </w:r>
                            <w:r w:rsidR="00B8467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r</w:t>
                            </w:r>
                            <w:r w:rsidR="00B84671" w:rsidRPr="00B8467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egimens </w:t>
                            </w:r>
                            <w:r w:rsidR="00F576C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at</w:t>
                            </w:r>
                            <w:r w:rsidR="00B84671" w:rsidRPr="00B8467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9 and 10 Gy</w:t>
                            </w:r>
                            <w:r w:rsidR="00B8467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per fraction.</w:t>
                            </w:r>
                            <w:r w:rsidR="00CC0BC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a) </w:t>
                            </w:r>
                            <w:r w:rsidR="00B84671" w:rsidRPr="00B8467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Kaplan–Meier survival curves showing 15-day survival following whole-abdomen irradiation with two fractions of 9 Gy delivered </w:t>
                            </w:r>
                            <w:r w:rsidR="00F576C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by</w:t>
                            </w:r>
                            <w:r w:rsidR="00B84671" w:rsidRPr="00B8467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CONV (n = 15) or FLASH (n = 10). Survival rates were 86.7% </w:t>
                            </w:r>
                            <w:r w:rsidR="00B8467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in the</w:t>
                            </w:r>
                            <w:r w:rsidR="00B84671" w:rsidRPr="00B8467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CONV </w:t>
                            </w:r>
                            <w:r w:rsidR="00B8467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group </w:t>
                            </w:r>
                            <w:r w:rsidR="00B84671" w:rsidRPr="00B8467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and 100% </w:t>
                            </w:r>
                            <w:r w:rsidR="00B8467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in the</w:t>
                            </w:r>
                            <w:r w:rsidR="00B84671" w:rsidRPr="00B8467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FLASH</w:t>
                            </w:r>
                            <w:r w:rsidR="00B65BB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group</w:t>
                            </w:r>
                            <w:r w:rsidR="00B84671" w:rsidRPr="00B8467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F576C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(</w:t>
                            </w:r>
                            <w:r w:rsidR="00B84671" w:rsidRPr="00F576CA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</w:rPr>
                              <w:t>p</w:t>
                            </w:r>
                            <w:r w:rsidR="00B84671" w:rsidRPr="00B8467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= 0.24</w:t>
                            </w:r>
                            <w:r w:rsidR="00F576C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)</w:t>
                            </w:r>
                            <w:r w:rsidR="00B84671" w:rsidRPr="00B8467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.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b) </w:t>
                            </w:r>
                            <w:r w:rsidR="00F576CA" w:rsidRPr="00B8467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Kaplan–Meier survival curves showing 15-day survival following whole-abdomen irradiation with two fractions of </w:t>
                            </w:r>
                            <w:r w:rsidR="00F576C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0</w:t>
                            </w:r>
                            <w:r w:rsidR="00F576CA" w:rsidRPr="00B8467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Gy delivered </w:t>
                            </w:r>
                            <w:r w:rsidR="00F576C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by</w:t>
                            </w:r>
                            <w:r w:rsidR="00F576CA" w:rsidRPr="00B8467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B511C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CONV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B511C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(n = 15) </w:t>
                            </w:r>
                            <w:r w:rsidR="00F576C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or</w:t>
                            </w:r>
                            <w:r w:rsidRPr="00B511C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FLASH</w:t>
                            </w:r>
                            <w:r w:rsidRPr="00B00A7C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(</w:t>
                            </w:r>
                            <w:r w:rsidRPr="00B511C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n = 10). The survival rates observed were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40</w:t>
                            </w:r>
                            <w:r w:rsidRPr="00B511C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% </w:t>
                            </w:r>
                            <w:r w:rsidR="00F576C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in the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CONV </w:t>
                            </w:r>
                            <w:r w:rsidR="00F576C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group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and 70</w:t>
                            </w:r>
                            <w:r w:rsidRPr="00B511C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% </w:t>
                            </w:r>
                            <w:r w:rsidR="00F576C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in the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FLASH</w:t>
                            </w:r>
                            <w:r w:rsidR="00F576C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group (</w:t>
                            </w:r>
                            <w:r w:rsidRPr="00F576CA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</w:rPr>
                              <w:t>p</w:t>
                            </w:r>
                            <w:r w:rsidRPr="00B511C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 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= 0.1445</w:t>
                            </w:r>
                            <w:r w:rsidR="00F576C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)</w:t>
                            </w:r>
                            <w:r w:rsidRPr="00F1292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  <w:p w14:paraId="5AC6FBEA" w14:textId="1FB6D2E7" w:rsidR="002071BC" w:rsidRPr="005757B8" w:rsidRDefault="002071BC" w:rsidP="002071BC">
                            <w:pPr>
                              <w:pStyle w:val="Lgende"/>
                              <w:rPr>
                                <w:noProof/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445568" id="_x0000_s1027" type="#_x0000_t202" style="position:absolute;margin-left:402.4pt;margin-top:35.35pt;width:453.6pt;height:92.65pt;z-index:251663360;visibility:visible;mso-wrap-style:square;mso-height-percent:0;mso-wrap-distance-left:9pt;mso-wrap-distance-top:0;mso-wrap-distance-right:9pt;mso-wrap-distance-bottom:0;mso-position-horizontal:right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" stroked="f">
                <v:textbox inset="0,0,0,0">
                  <w:txbxContent>
                    <w:p w14:paraId="43C5A848" w14:textId="427128A9" w:rsidR="002071BC" w:rsidRDefault="002071BC" w:rsidP="002071BC">
                      <w:pPr>
                        <w:jc w:val="both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 xml:space="preserve">Supplementary </w:t>
                      </w:r>
                      <w:r w:rsidR="00883CEA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F</w:t>
                      </w:r>
                      <w:r w:rsidRPr="00B511CE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 xml:space="preserve">igure 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2</w:t>
                      </w:r>
                      <w:r w:rsidRPr="00B511CE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.</w:t>
                      </w:r>
                      <w:r w:rsidRPr="00B511CE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="00B84671" w:rsidRPr="00B84671">
                        <w:rPr>
                          <w:rFonts w:ascii="Arial" w:hAnsi="Arial" w:cs="Arial"/>
                          <w:sz w:val="20"/>
                          <w:szCs w:val="20"/>
                        </w:rPr>
                        <w:t>Non-</w:t>
                      </w:r>
                      <w:r w:rsidR="00B84671">
                        <w:rPr>
                          <w:rFonts w:ascii="Arial" w:hAnsi="Arial" w:cs="Arial"/>
                          <w:sz w:val="20"/>
                          <w:szCs w:val="20"/>
                        </w:rPr>
                        <w:t>s</w:t>
                      </w:r>
                      <w:r w:rsidR="00B84671" w:rsidRPr="00B84671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ignificant </w:t>
                      </w:r>
                      <w:r w:rsidR="00B84671">
                        <w:rPr>
                          <w:rFonts w:ascii="Arial" w:hAnsi="Arial" w:cs="Arial"/>
                          <w:sz w:val="20"/>
                          <w:szCs w:val="20"/>
                        </w:rPr>
                        <w:t>s</w:t>
                      </w:r>
                      <w:r w:rsidR="00B84671" w:rsidRPr="00B84671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urvival </w:t>
                      </w:r>
                      <w:r w:rsidR="00B84671">
                        <w:rPr>
                          <w:rFonts w:ascii="Arial" w:hAnsi="Arial" w:cs="Arial"/>
                          <w:sz w:val="20"/>
                          <w:szCs w:val="20"/>
                        </w:rPr>
                        <w:t>a</w:t>
                      </w:r>
                      <w:r w:rsidR="00B84671" w:rsidRPr="00B84671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dvantage of FLASH </w:t>
                      </w:r>
                      <w:r w:rsidR="00B84671">
                        <w:rPr>
                          <w:rFonts w:ascii="Arial" w:hAnsi="Arial" w:cs="Arial"/>
                          <w:sz w:val="20"/>
                          <w:szCs w:val="20"/>
                        </w:rPr>
                        <w:t>o</w:t>
                      </w:r>
                      <w:r w:rsidR="00B84671" w:rsidRPr="00B84671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ver CONV in </w:t>
                      </w:r>
                      <w:r w:rsidR="00B84671">
                        <w:rPr>
                          <w:rFonts w:ascii="Arial" w:hAnsi="Arial" w:cs="Arial"/>
                          <w:sz w:val="20"/>
                          <w:szCs w:val="20"/>
                        </w:rPr>
                        <w:t>t</w:t>
                      </w:r>
                      <w:r w:rsidR="00B84671" w:rsidRPr="00B84671">
                        <w:rPr>
                          <w:rFonts w:ascii="Arial" w:hAnsi="Arial" w:cs="Arial"/>
                          <w:sz w:val="20"/>
                          <w:szCs w:val="20"/>
                        </w:rPr>
                        <w:t>wo-</w:t>
                      </w:r>
                      <w:r w:rsidR="00B84671">
                        <w:rPr>
                          <w:rFonts w:ascii="Arial" w:hAnsi="Arial" w:cs="Arial"/>
                          <w:sz w:val="20"/>
                          <w:szCs w:val="20"/>
                        </w:rPr>
                        <w:t>f</w:t>
                      </w:r>
                      <w:r w:rsidR="00B84671" w:rsidRPr="00B84671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raction </w:t>
                      </w:r>
                      <w:r w:rsidR="00B84671">
                        <w:rPr>
                          <w:rFonts w:ascii="Arial" w:hAnsi="Arial" w:cs="Arial"/>
                          <w:sz w:val="20"/>
                          <w:szCs w:val="20"/>
                        </w:rPr>
                        <w:t>r</w:t>
                      </w:r>
                      <w:r w:rsidR="00B84671" w:rsidRPr="00B84671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egimens </w:t>
                      </w:r>
                      <w:r w:rsidR="00F576CA">
                        <w:rPr>
                          <w:rFonts w:ascii="Arial" w:hAnsi="Arial" w:cs="Arial"/>
                          <w:sz w:val="20"/>
                          <w:szCs w:val="20"/>
                        </w:rPr>
                        <w:t>at</w:t>
                      </w:r>
                      <w:r w:rsidR="00B84671" w:rsidRPr="00B84671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9 and 10 Gy</w:t>
                      </w:r>
                      <w:r w:rsidR="00B84671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per fraction.</w:t>
                      </w:r>
                      <w:r w:rsidR="00CC0BC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a) </w:t>
                      </w:r>
                      <w:r w:rsidR="00B84671" w:rsidRPr="00B84671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Kaplan–Meier survival curves showing 15-day survival following whole-abdomen irradiation with two fractions of 9 Gy delivered </w:t>
                      </w:r>
                      <w:r w:rsidR="00F576CA">
                        <w:rPr>
                          <w:rFonts w:ascii="Arial" w:hAnsi="Arial" w:cs="Arial"/>
                          <w:sz w:val="20"/>
                          <w:szCs w:val="20"/>
                        </w:rPr>
                        <w:t>by</w:t>
                      </w:r>
                      <w:r w:rsidR="00B84671" w:rsidRPr="00B84671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CONV (n = 15) or FLASH (n = 10). Survival rates were 86.7% </w:t>
                      </w:r>
                      <w:r w:rsidR="00B84671">
                        <w:rPr>
                          <w:rFonts w:ascii="Arial" w:hAnsi="Arial" w:cs="Arial"/>
                          <w:sz w:val="20"/>
                          <w:szCs w:val="20"/>
                        </w:rPr>
                        <w:t>in the</w:t>
                      </w:r>
                      <w:r w:rsidR="00B84671" w:rsidRPr="00B84671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CONV </w:t>
                      </w:r>
                      <w:r w:rsidR="00B84671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group </w:t>
                      </w:r>
                      <w:r w:rsidR="00B84671" w:rsidRPr="00B84671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and 100% </w:t>
                      </w:r>
                      <w:r w:rsidR="00B84671">
                        <w:rPr>
                          <w:rFonts w:ascii="Arial" w:hAnsi="Arial" w:cs="Arial"/>
                          <w:sz w:val="20"/>
                          <w:szCs w:val="20"/>
                        </w:rPr>
                        <w:t>in the</w:t>
                      </w:r>
                      <w:r w:rsidR="00B84671" w:rsidRPr="00B84671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FLASH</w:t>
                      </w:r>
                      <w:r w:rsidR="00B65BB0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group</w:t>
                      </w:r>
                      <w:r w:rsidR="00B84671" w:rsidRPr="00B84671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="00F576CA">
                        <w:rPr>
                          <w:rFonts w:ascii="Arial" w:hAnsi="Arial" w:cs="Arial"/>
                          <w:sz w:val="20"/>
                          <w:szCs w:val="20"/>
                        </w:rPr>
                        <w:t>(</w:t>
                      </w:r>
                      <w:r w:rsidR="00B84671" w:rsidRPr="00F576CA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</w:rPr>
                        <w:t>p</w:t>
                      </w:r>
                      <w:r w:rsidR="00B84671" w:rsidRPr="00B84671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= 0.24</w:t>
                      </w:r>
                      <w:r w:rsidR="00F576CA">
                        <w:rPr>
                          <w:rFonts w:ascii="Arial" w:hAnsi="Arial" w:cs="Arial"/>
                          <w:sz w:val="20"/>
                          <w:szCs w:val="20"/>
                        </w:rPr>
                        <w:t>)</w:t>
                      </w:r>
                      <w:r w:rsidR="00B84671" w:rsidRPr="00B84671">
                        <w:rPr>
                          <w:rFonts w:ascii="Arial" w:hAnsi="Arial" w:cs="Arial"/>
                          <w:sz w:val="20"/>
                          <w:szCs w:val="20"/>
                        </w:rPr>
                        <w:t>.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b) </w:t>
                      </w:r>
                      <w:r w:rsidR="00F576CA" w:rsidRPr="00B84671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Kaplan–Meier survival curves showing 15-day survival following whole-abdomen irradiation with two fractions of </w:t>
                      </w:r>
                      <w:r w:rsidR="00F576CA">
                        <w:rPr>
                          <w:rFonts w:ascii="Arial" w:hAnsi="Arial" w:cs="Arial"/>
                          <w:sz w:val="20"/>
                          <w:szCs w:val="20"/>
                        </w:rPr>
                        <w:t>10</w:t>
                      </w:r>
                      <w:r w:rsidR="00F576CA" w:rsidRPr="00B84671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Gy delivered </w:t>
                      </w:r>
                      <w:r w:rsidR="00F576CA">
                        <w:rPr>
                          <w:rFonts w:ascii="Arial" w:hAnsi="Arial" w:cs="Arial"/>
                          <w:sz w:val="20"/>
                          <w:szCs w:val="20"/>
                        </w:rPr>
                        <w:t>by</w:t>
                      </w:r>
                      <w:r w:rsidR="00F576CA" w:rsidRPr="00B84671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Pr="00B511CE">
                        <w:rPr>
                          <w:rFonts w:ascii="Arial" w:hAnsi="Arial" w:cs="Arial"/>
                          <w:sz w:val="20"/>
                          <w:szCs w:val="20"/>
                        </w:rPr>
                        <w:t>CONV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Pr="00B511CE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(n = 15) </w:t>
                      </w:r>
                      <w:r w:rsidR="00F576CA">
                        <w:rPr>
                          <w:rFonts w:ascii="Arial" w:hAnsi="Arial" w:cs="Arial"/>
                          <w:sz w:val="20"/>
                          <w:szCs w:val="20"/>
                        </w:rPr>
                        <w:t>or</w:t>
                      </w:r>
                      <w:r w:rsidRPr="00B511CE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FLASH</w:t>
                      </w:r>
                      <w:r w:rsidRPr="00B00A7C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(</w:t>
                      </w:r>
                      <w:r w:rsidRPr="00B511CE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n = 10). The survival rates observed were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40</w:t>
                      </w:r>
                      <w:r w:rsidRPr="00B511CE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% </w:t>
                      </w:r>
                      <w:r w:rsidR="00F576CA">
                        <w:rPr>
                          <w:rFonts w:ascii="Arial" w:hAnsi="Arial" w:cs="Arial"/>
                          <w:sz w:val="20"/>
                          <w:szCs w:val="20"/>
                        </w:rPr>
                        <w:t>in the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CONV </w:t>
                      </w:r>
                      <w:r w:rsidR="00F576C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group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and 70</w:t>
                      </w:r>
                      <w:r w:rsidRPr="00B511CE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% </w:t>
                      </w:r>
                      <w:r w:rsidR="00F576CA">
                        <w:rPr>
                          <w:rFonts w:ascii="Arial" w:hAnsi="Arial" w:cs="Arial"/>
                          <w:sz w:val="20"/>
                          <w:szCs w:val="20"/>
                        </w:rPr>
                        <w:t>in the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FLASH</w:t>
                      </w:r>
                      <w:r w:rsidR="00F576C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group (</w:t>
                      </w:r>
                      <w:r w:rsidRPr="00F576CA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</w:rPr>
                        <w:t>p</w:t>
                      </w:r>
                      <w:r w:rsidRPr="00B511CE">
                        <w:rPr>
                          <w:rFonts w:ascii="Arial" w:hAnsi="Arial" w:cs="Arial"/>
                          <w:sz w:val="20"/>
                          <w:szCs w:val="20"/>
                        </w:rPr>
                        <w:t> 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= 0.1445</w:t>
                      </w:r>
                      <w:r w:rsidR="00F576CA">
                        <w:rPr>
                          <w:rFonts w:ascii="Arial" w:hAnsi="Arial" w:cs="Arial"/>
                          <w:sz w:val="20"/>
                          <w:szCs w:val="20"/>
                        </w:rPr>
                        <w:t>)</w:t>
                      </w:r>
                      <w:r w:rsidRPr="00F12929">
                        <w:rPr>
                          <w:rFonts w:ascii="Arial" w:hAnsi="Arial" w:cs="Arial"/>
                          <w:sz w:val="20"/>
                          <w:szCs w:val="20"/>
                        </w:rPr>
                        <w:t>.</w:t>
                      </w:r>
                    </w:p>
                    <w:p w14:paraId="5AC6FBEA" w14:textId="1FB6D2E7" w:rsidR="002071BC" w:rsidRPr="005757B8" w:rsidRDefault="002071BC" w:rsidP="002071BC">
                      <w:pPr>
                        <w:pStyle w:val="Lgende"/>
                        <w:rPr>
                          <w:noProof/>
                          <w:sz w:val="22"/>
                          <w:szCs w:val="22"/>
                        </w:rPr>
                      </w:pPr>
                    </w:p>
                  </w:txbxContent>
                </v:textbox>
                <w10:wrap type="topAndBottom" anchorx="margin"/>
              </v:shape>
            </w:pict>
          </mc:Fallback>
        </mc:AlternateContent>
      </w:r>
    </w:p>
    <w:p w14:paraId="0B75E19B" w14:textId="343E9107" w:rsidR="002071BC" w:rsidRDefault="00883CEA">
      <w:r>
        <w:rPr>
          <w:noProof/>
        </w:rPr>
        <w:drawing>
          <wp:anchor distT="0" distB="0" distL="114300" distR="114300" simplePos="0" relativeHeight="251664384" behindDoc="1" locked="0" layoutInCell="1" allowOverlap="1" wp14:anchorId="42DCD50A" wp14:editId="7EA127F1">
            <wp:simplePos x="0" y="0"/>
            <wp:positionH relativeFrom="margin">
              <wp:align>left</wp:align>
            </wp:positionH>
            <wp:positionV relativeFrom="paragraph">
              <wp:posOffset>1620962</wp:posOffset>
            </wp:positionV>
            <wp:extent cx="2880360" cy="1746250"/>
            <wp:effectExtent l="0" t="0" r="0" b="6350"/>
            <wp:wrapTight wrapText="bothSides">
              <wp:wrapPolygon edited="0">
                <wp:start x="1714" y="0"/>
                <wp:lineTo x="714" y="1178"/>
                <wp:lineTo x="714" y="2121"/>
                <wp:lineTo x="1857" y="3770"/>
                <wp:lineTo x="0" y="5420"/>
                <wp:lineTo x="0" y="12489"/>
                <wp:lineTo x="1857" y="15081"/>
                <wp:lineTo x="1429" y="17673"/>
                <wp:lineTo x="1429" y="18851"/>
                <wp:lineTo x="1857" y="19793"/>
                <wp:lineTo x="5714" y="21443"/>
                <wp:lineTo x="7857" y="21443"/>
                <wp:lineTo x="12000" y="21443"/>
                <wp:lineTo x="13857" y="21443"/>
                <wp:lineTo x="17571" y="19793"/>
                <wp:lineTo x="17429" y="18851"/>
                <wp:lineTo x="18000" y="17908"/>
                <wp:lineTo x="8429" y="15081"/>
                <wp:lineTo x="2571" y="11311"/>
                <wp:lineTo x="2571" y="7540"/>
                <wp:lineTo x="21429" y="5891"/>
                <wp:lineTo x="21429" y="4477"/>
                <wp:lineTo x="11714" y="3770"/>
                <wp:lineTo x="12000" y="1649"/>
                <wp:lineTo x="10714" y="1178"/>
                <wp:lineTo x="2571" y="0"/>
                <wp:lineTo x="1714" y="0"/>
              </wp:wrapPolygon>
            </wp:wrapTight>
            <wp:docPr id="1561989964" name="Image 4" descr="Une image contenant capture d’écran, diagramme, ligne, conception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1989964" name="Image 4" descr="Une image contenant capture d’écran, diagramme, ligne, conception&#10;&#10;Le contenu généré par l’IA peut êtr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360" cy="17462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532AE9C" w14:textId="77777777" w:rsidR="002071BC" w:rsidRDefault="002071BC"/>
    <w:p w14:paraId="59400219" w14:textId="77777777" w:rsidR="002071BC" w:rsidRDefault="002071BC"/>
    <w:p w14:paraId="39A577DB" w14:textId="77777777" w:rsidR="002071BC" w:rsidRDefault="002071BC"/>
    <w:p w14:paraId="751FFCA4" w14:textId="3780734F" w:rsidR="002071BC" w:rsidRDefault="002071BC"/>
    <w:p w14:paraId="201A2C72" w14:textId="1FED77B5" w:rsidR="002071BC" w:rsidRDefault="002071BC"/>
    <w:p w14:paraId="3B7153BC" w14:textId="74160E9A" w:rsidR="002071BC" w:rsidRDefault="00883CEA"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F3BF6BE" wp14:editId="0D3B1E76">
                <wp:simplePos x="0" y="0"/>
                <wp:positionH relativeFrom="margin">
                  <wp:align>right</wp:align>
                </wp:positionH>
                <wp:positionV relativeFrom="paragraph">
                  <wp:posOffset>353530</wp:posOffset>
                </wp:positionV>
                <wp:extent cx="5756275" cy="699135"/>
                <wp:effectExtent l="0" t="0" r="0" b="5715"/>
                <wp:wrapTopAndBottom/>
                <wp:docPr id="504839084" name="Zone de text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56275" cy="6991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38503149" w14:textId="7E5830C4" w:rsidR="004B3A48" w:rsidRPr="00F738A0" w:rsidRDefault="004B3A48" w:rsidP="004B3A48">
                            <w:pPr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Supplementary </w:t>
                            </w:r>
                            <w:r w:rsidR="00883CEA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F</w:t>
                            </w:r>
                            <w:r w:rsidRPr="00B511CE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igure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3</w:t>
                            </w:r>
                            <w:r w:rsidRPr="00B511CE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.</w:t>
                            </w:r>
                            <w:r w:rsidRPr="00B511C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F576C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o survival benefit of FLASH over CONV in a ten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-fraction regimen </w:t>
                            </w:r>
                            <w:r w:rsidR="00F576C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at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5.5 Gy per fraction</w:t>
                            </w:r>
                            <w:r w:rsidRPr="00B511C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. </w:t>
                            </w:r>
                            <w:r w:rsidR="00F576CA" w:rsidRPr="00B8467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Kaplan–Meier survival curves showing </w:t>
                            </w:r>
                            <w:r w:rsidR="00F576C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2</w:t>
                            </w:r>
                            <w:r w:rsidR="00F576CA" w:rsidRPr="00B8467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5-day survival following whole-abdomen irradiation with </w:t>
                            </w:r>
                            <w:r w:rsidR="00F576C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ten</w:t>
                            </w:r>
                            <w:r w:rsidR="00F576CA" w:rsidRPr="00B8467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fractions of </w:t>
                            </w:r>
                            <w:r w:rsidR="00F576C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5.5 Gy delivered by </w:t>
                            </w:r>
                            <w:r w:rsidRPr="00B511C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CON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V </w:t>
                            </w:r>
                            <w:r w:rsidRPr="00B511C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(n = 20)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F576C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or</w:t>
                            </w:r>
                            <w:r w:rsidRPr="00B511C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FLASH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B511C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(n = 20). The survival rates observed for were 80% </w:t>
                            </w:r>
                            <w:r w:rsidR="00F576C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in the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CONV </w:t>
                            </w:r>
                            <w:r w:rsidR="00F576C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group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and 7</w:t>
                            </w:r>
                            <w:r w:rsidRPr="00B511C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5% </w:t>
                            </w:r>
                            <w:r w:rsidR="00F576C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in the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FLASH</w:t>
                            </w:r>
                            <w:r w:rsidR="00F576C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group</w:t>
                            </w:r>
                            <w:r w:rsidR="00144EC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(</w:t>
                            </w:r>
                            <w:r w:rsidRPr="00144EC9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</w:rPr>
                              <w:t>p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144EC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= </w:t>
                            </w:r>
                            <w:r w:rsidRPr="00B511C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0.6214</w:t>
                            </w:r>
                            <w:r w:rsidR="00144EC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  <w:p w14:paraId="528E50D3" w14:textId="6F876590" w:rsidR="004B3A48" w:rsidRPr="00134EF0" w:rsidRDefault="004B3A48" w:rsidP="004B3A48">
                            <w:pPr>
                              <w:pStyle w:val="Lgende"/>
                              <w:rPr>
                                <w:noProof/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3BF6BE" id="_x0000_s1028" type="#_x0000_t202" style="position:absolute;margin-left:402.05pt;margin-top:27.85pt;width:453.25pt;height:55.05pt;z-index:25166643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" stroked="f">
                <v:textbox inset="0,0,0,0">
                  <w:txbxContent>
                    <w:p w14:paraId="38503149" w14:textId="7E5830C4" w:rsidR="004B3A48" w:rsidRPr="00F738A0" w:rsidRDefault="004B3A48" w:rsidP="004B3A48">
                      <w:pPr>
                        <w:jc w:val="both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 xml:space="preserve">Supplementary </w:t>
                      </w:r>
                      <w:r w:rsidR="00883CEA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F</w:t>
                      </w:r>
                      <w:r w:rsidRPr="00B511CE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 xml:space="preserve">igure 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3</w:t>
                      </w:r>
                      <w:r w:rsidRPr="00B511CE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.</w:t>
                      </w:r>
                      <w:r w:rsidRPr="00B511CE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="00F576CA">
                        <w:rPr>
                          <w:rFonts w:ascii="Arial" w:hAnsi="Arial" w:cs="Arial"/>
                          <w:sz w:val="20"/>
                          <w:szCs w:val="20"/>
                        </w:rPr>
                        <w:t>No survival benefit of FLASH over CONV in a ten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-fraction regimen </w:t>
                      </w:r>
                      <w:r w:rsidR="00F576C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at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5.5 Gy per fraction</w:t>
                      </w:r>
                      <w:r w:rsidRPr="00B511CE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. </w:t>
                      </w:r>
                      <w:r w:rsidR="00F576CA" w:rsidRPr="00B84671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Kaplan–Meier survival curves showing </w:t>
                      </w:r>
                      <w:r w:rsidR="00F576CA">
                        <w:rPr>
                          <w:rFonts w:ascii="Arial" w:hAnsi="Arial" w:cs="Arial"/>
                          <w:sz w:val="20"/>
                          <w:szCs w:val="20"/>
                        </w:rPr>
                        <w:t>2</w:t>
                      </w:r>
                      <w:r w:rsidR="00F576CA" w:rsidRPr="00B84671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5-day survival following whole-abdomen irradiation with </w:t>
                      </w:r>
                      <w:r w:rsidR="00F576CA">
                        <w:rPr>
                          <w:rFonts w:ascii="Arial" w:hAnsi="Arial" w:cs="Arial"/>
                          <w:sz w:val="20"/>
                          <w:szCs w:val="20"/>
                        </w:rPr>
                        <w:t>ten</w:t>
                      </w:r>
                      <w:r w:rsidR="00F576CA" w:rsidRPr="00B84671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fractions of </w:t>
                      </w:r>
                      <w:r w:rsidR="00F576C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5.5 Gy delivered by </w:t>
                      </w:r>
                      <w:r w:rsidRPr="00B511CE">
                        <w:rPr>
                          <w:rFonts w:ascii="Arial" w:hAnsi="Arial" w:cs="Arial"/>
                          <w:sz w:val="20"/>
                          <w:szCs w:val="20"/>
                        </w:rPr>
                        <w:t>CON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V </w:t>
                      </w:r>
                      <w:r w:rsidRPr="00B511CE">
                        <w:rPr>
                          <w:rFonts w:ascii="Arial" w:hAnsi="Arial" w:cs="Arial"/>
                          <w:sz w:val="20"/>
                          <w:szCs w:val="20"/>
                        </w:rPr>
                        <w:t>(n = 20)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="00F576CA">
                        <w:rPr>
                          <w:rFonts w:ascii="Arial" w:hAnsi="Arial" w:cs="Arial"/>
                          <w:sz w:val="20"/>
                          <w:szCs w:val="20"/>
                        </w:rPr>
                        <w:t>or</w:t>
                      </w:r>
                      <w:r w:rsidRPr="00B511CE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FLASH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Pr="00B511CE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(n = 20). The survival rates observed for were 80% </w:t>
                      </w:r>
                      <w:r w:rsidR="00F576CA">
                        <w:rPr>
                          <w:rFonts w:ascii="Arial" w:hAnsi="Arial" w:cs="Arial"/>
                          <w:sz w:val="20"/>
                          <w:szCs w:val="20"/>
                        </w:rPr>
                        <w:t>in the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CONV </w:t>
                      </w:r>
                      <w:r w:rsidR="00F576C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group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and 7</w:t>
                      </w:r>
                      <w:r w:rsidRPr="00B511CE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5% </w:t>
                      </w:r>
                      <w:r w:rsidR="00F576CA">
                        <w:rPr>
                          <w:rFonts w:ascii="Arial" w:hAnsi="Arial" w:cs="Arial"/>
                          <w:sz w:val="20"/>
                          <w:szCs w:val="20"/>
                        </w:rPr>
                        <w:t>in the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FLASH</w:t>
                      </w:r>
                      <w:r w:rsidR="00F576C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group</w:t>
                      </w:r>
                      <w:r w:rsidR="00144EC9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(</w:t>
                      </w:r>
                      <w:r w:rsidRPr="00144EC9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</w:rPr>
                        <w:t>p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="00144EC9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= </w:t>
                      </w:r>
                      <w:r w:rsidRPr="00B511CE">
                        <w:rPr>
                          <w:rFonts w:ascii="Arial" w:hAnsi="Arial" w:cs="Arial"/>
                          <w:sz w:val="20"/>
                          <w:szCs w:val="20"/>
                        </w:rPr>
                        <w:t>0.6214</w:t>
                      </w:r>
                      <w:r w:rsidR="00144EC9">
                        <w:rPr>
                          <w:rFonts w:ascii="Arial" w:hAnsi="Arial" w:cs="Arial"/>
                          <w:sz w:val="20"/>
                          <w:szCs w:val="20"/>
                        </w:rPr>
                        <w:t>)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.</w:t>
                      </w:r>
                    </w:p>
                    <w:p w14:paraId="528E50D3" w14:textId="6F876590" w:rsidR="004B3A48" w:rsidRPr="00134EF0" w:rsidRDefault="004B3A48" w:rsidP="004B3A48">
                      <w:pPr>
                        <w:pStyle w:val="Lgende"/>
                        <w:rPr>
                          <w:noProof/>
                          <w:sz w:val="22"/>
                          <w:szCs w:val="22"/>
                        </w:rPr>
                      </w:pPr>
                    </w:p>
                  </w:txbxContent>
                </v:textbox>
                <w10:wrap type="topAndBottom" anchorx="margin"/>
              </v:shape>
            </w:pict>
          </mc:Fallback>
        </mc:AlternateContent>
      </w:r>
    </w:p>
    <w:sectPr w:rsidR="002071B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43BD"/>
    <w:rsid w:val="00144BC8"/>
    <w:rsid w:val="00144EC9"/>
    <w:rsid w:val="001F72B8"/>
    <w:rsid w:val="002071BC"/>
    <w:rsid w:val="0022189F"/>
    <w:rsid w:val="004B3A48"/>
    <w:rsid w:val="005302C0"/>
    <w:rsid w:val="00595742"/>
    <w:rsid w:val="00662C62"/>
    <w:rsid w:val="00692A0E"/>
    <w:rsid w:val="006F3FF4"/>
    <w:rsid w:val="007F65A2"/>
    <w:rsid w:val="00815922"/>
    <w:rsid w:val="00883CEA"/>
    <w:rsid w:val="008F2CBD"/>
    <w:rsid w:val="00906243"/>
    <w:rsid w:val="00942AC4"/>
    <w:rsid w:val="00B65BB0"/>
    <w:rsid w:val="00B84671"/>
    <w:rsid w:val="00C31F18"/>
    <w:rsid w:val="00C443BD"/>
    <w:rsid w:val="00CC0BCA"/>
    <w:rsid w:val="00D33D83"/>
    <w:rsid w:val="00D548A7"/>
    <w:rsid w:val="00DA5EE2"/>
    <w:rsid w:val="00EE661E"/>
    <w:rsid w:val="00F576CA"/>
    <w:rsid w:val="00F90458"/>
    <w:rsid w:val="00FA1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E162D12"/>
  <w15:chartTrackingRefBased/>
  <w15:docId w15:val="{349920FC-8166-4BF2-AD7A-9C958AA25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71BC"/>
    <w:rPr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C443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fr-CH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C443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fr-CH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C443B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fr-CH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C443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fr-CH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C443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fr-CH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C443B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fr-CH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C443B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fr-CH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C443B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fr-CH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C443B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fr-CH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443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C443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C443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C443BD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C443BD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C443BD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C443BD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C443BD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C443BD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C443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CH"/>
    </w:rPr>
  </w:style>
  <w:style w:type="character" w:customStyle="1" w:styleId="TitreCar">
    <w:name w:val="Titre Car"/>
    <w:basedOn w:val="Policepardfaut"/>
    <w:link w:val="Titre"/>
    <w:uiPriority w:val="10"/>
    <w:rsid w:val="00C443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C443B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fr-CH"/>
    </w:rPr>
  </w:style>
  <w:style w:type="character" w:customStyle="1" w:styleId="Sous-titreCar">
    <w:name w:val="Sous-titre Car"/>
    <w:basedOn w:val="Policepardfaut"/>
    <w:link w:val="Sous-titre"/>
    <w:uiPriority w:val="11"/>
    <w:rsid w:val="00C443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C443BD"/>
    <w:pPr>
      <w:spacing w:before="160"/>
      <w:jc w:val="center"/>
    </w:pPr>
    <w:rPr>
      <w:i/>
      <w:iCs/>
      <w:color w:val="404040" w:themeColor="text1" w:themeTint="BF"/>
      <w:lang w:val="fr-CH"/>
    </w:rPr>
  </w:style>
  <w:style w:type="character" w:customStyle="1" w:styleId="CitationCar">
    <w:name w:val="Citation Car"/>
    <w:basedOn w:val="Policepardfaut"/>
    <w:link w:val="Citation"/>
    <w:uiPriority w:val="29"/>
    <w:rsid w:val="00C443BD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C443BD"/>
    <w:pPr>
      <w:ind w:left="720"/>
      <w:contextualSpacing/>
    </w:pPr>
    <w:rPr>
      <w:lang w:val="fr-CH"/>
    </w:rPr>
  </w:style>
  <w:style w:type="character" w:styleId="Accentuationintense">
    <w:name w:val="Intense Emphasis"/>
    <w:basedOn w:val="Policepardfaut"/>
    <w:uiPriority w:val="21"/>
    <w:qFormat/>
    <w:rsid w:val="00C443BD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C443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fr-CH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C443BD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C443BD"/>
    <w:rPr>
      <w:b/>
      <w:bCs/>
      <w:smallCaps/>
      <w:color w:val="0F4761" w:themeColor="accent1" w:themeShade="BF"/>
      <w:spacing w:val="5"/>
    </w:rPr>
  </w:style>
  <w:style w:type="paragraph" w:styleId="Lgende">
    <w:name w:val="caption"/>
    <w:basedOn w:val="Normal"/>
    <w:next w:val="Normal"/>
    <w:uiPriority w:val="35"/>
    <w:unhideWhenUsed/>
    <w:qFormat/>
    <w:rsid w:val="00C443BD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Rvision">
    <w:name w:val="Revision"/>
    <w:hidden/>
    <w:uiPriority w:val="99"/>
    <w:semiHidden/>
    <w:rsid w:val="00EE661E"/>
    <w:pPr>
      <w:spacing w:after="0" w:line="240" w:lineRule="auto"/>
    </w:pPr>
    <w:rPr>
      <w:lang w:val="en-GB"/>
    </w:rPr>
  </w:style>
  <w:style w:type="table" w:styleId="Grilledutableau">
    <w:name w:val="Table Grid"/>
    <w:basedOn w:val="TableauNormal"/>
    <w:uiPriority w:val="39"/>
    <w:rsid w:val="00EE66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5</TotalTime>
  <Pages>4</Pages>
  <Words>470</Words>
  <Characters>2589</Characters>
  <Application>Microsoft Office Word</Application>
  <DocSecurity>0</DocSecurity>
  <Lines>21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ntre Hospitalier Universitaire Vaudois</Company>
  <LinksUpToDate>false</LinksUpToDate>
  <CharactersWithSpaces>3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lj Veljko</dc:creator>
  <cp:keywords/>
  <dc:description/>
  <cp:lastModifiedBy>Grilj Veljko</cp:lastModifiedBy>
  <cp:revision>14</cp:revision>
  <dcterms:created xsi:type="dcterms:W3CDTF">2025-06-24T21:29:00Z</dcterms:created>
  <dcterms:modified xsi:type="dcterms:W3CDTF">2025-06-26T21:18:00Z</dcterms:modified>
</cp:coreProperties>
</file>